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D028F3" w14:textId="4BF5AA2A" w:rsidR="004A6738" w:rsidRPr="00C74204" w:rsidRDefault="004A6738">
      <w:pPr>
        <w:rPr>
          <w:rFonts w:ascii="Times New Roman" w:hAnsi="Times New Roman" w:cs="Times New Roman"/>
        </w:rPr>
      </w:pPr>
      <w:r w:rsidRPr="00C74204">
        <w:rPr>
          <w:rFonts w:ascii="Times New Roman" w:hAnsi="Times New Roman" w:cs="Times New Roman" w:hint="eastAsia"/>
        </w:rPr>
        <w:t>Supplementary materials</w:t>
      </w:r>
    </w:p>
    <w:p w14:paraId="02015752" w14:textId="66257E06" w:rsidR="0098458D" w:rsidRPr="00C74204" w:rsidRDefault="0098458D" w:rsidP="006F77C2">
      <w:pPr>
        <w:rPr>
          <w:rFonts w:ascii="Times New Roman" w:hAnsi="Times New Roman" w:cs="Times New Roman"/>
        </w:rPr>
      </w:pPr>
      <w:r w:rsidRPr="00C74204">
        <w:rPr>
          <w:rFonts w:ascii="Times New Roman" w:hAnsi="Times New Roman" w:cs="Times New Roman" w:hint="eastAsia"/>
        </w:rPr>
        <w:t>F</w:t>
      </w:r>
      <w:r w:rsidRPr="00C74204">
        <w:rPr>
          <w:rFonts w:ascii="Times New Roman" w:hAnsi="Times New Roman" w:cs="Times New Roman"/>
        </w:rPr>
        <w:t>i</w:t>
      </w:r>
      <w:r w:rsidRPr="00C74204">
        <w:rPr>
          <w:rFonts w:ascii="Times New Roman" w:hAnsi="Times New Roman" w:cs="Times New Roman" w:hint="eastAsia"/>
        </w:rPr>
        <w:t>gure S1. Flow chart of study population</w:t>
      </w:r>
    </w:p>
    <w:p w14:paraId="239E5C5D" w14:textId="60DE3CE0" w:rsidR="004B71DD" w:rsidRPr="00C74204" w:rsidRDefault="004B71DD" w:rsidP="006F77C2">
      <w:pPr>
        <w:rPr>
          <w:rFonts w:ascii="Times New Roman" w:hAnsi="Times New Roman" w:cs="Times New Roman"/>
        </w:rPr>
      </w:pPr>
      <w:r w:rsidRPr="00C74204">
        <w:rPr>
          <w:rFonts w:ascii="Times New Roman" w:hAnsi="Times New Roman" w:cs="Times New Roman" w:hint="eastAsia"/>
        </w:rPr>
        <w:t xml:space="preserve">Figure S2. </w:t>
      </w:r>
      <w:r w:rsidRPr="00C74204">
        <w:rPr>
          <w:rFonts w:ascii="Times New Roman" w:hAnsi="Times New Roman" w:cs="Times New Roman"/>
        </w:rPr>
        <w:t xml:space="preserve">Correlations of </w:t>
      </w:r>
      <w:r w:rsidRPr="00C74204">
        <w:rPr>
          <w:rFonts w:ascii="Times New Roman" w:hAnsi="Times New Roman" w:cs="Times New Roman" w:hint="eastAsia"/>
        </w:rPr>
        <w:t>blood lead and cadmium</w:t>
      </w:r>
      <w:r w:rsidRPr="00C74204">
        <w:rPr>
          <w:rFonts w:ascii="Times New Roman" w:hAnsi="Times New Roman" w:cs="Times New Roman"/>
        </w:rPr>
        <w:t xml:space="preserve"> </w:t>
      </w:r>
      <w:r w:rsidRPr="00C74204">
        <w:rPr>
          <w:rFonts w:ascii="Times New Roman" w:hAnsi="Times New Roman" w:cs="Times New Roman" w:hint="eastAsia"/>
        </w:rPr>
        <w:t>with</w:t>
      </w:r>
      <w:r w:rsidRPr="00C74204">
        <w:rPr>
          <w:rFonts w:ascii="Times New Roman" w:hAnsi="Times New Roman" w:cs="Times New Roman"/>
        </w:rPr>
        <w:t xml:space="preserve"> </w:t>
      </w:r>
      <w:r w:rsidRPr="00C74204">
        <w:rPr>
          <w:rFonts w:ascii="Times New Roman" w:hAnsi="Times New Roman" w:cs="Times New Roman" w:hint="eastAsia"/>
        </w:rPr>
        <w:t>Hs-cTnT and NT-proBNP</w:t>
      </w:r>
    </w:p>
    <w:p w14:paraId="0FE2F6AF" w14:textId="54F2CF23" w:rsidR="006F77C2" w:rsidRPr="00C74204" w:rsidRDefault="006F77C2" w:rsidP="006F77C2">
      <w:pPr>
        <w:rPr>
          <w:rFonts w:ascii="Times New Roman" w:hAnsi="Times New Roman" w:cs="Times New Roman"/>
        </w:rPr>
      </w:pPr>
      <w:r w:rsidRPr="00C74204">
        <w:rPr>
          <w:rFonts w:ascii="Times New Roman" w:hAnsi="Times New Roman" w:cs="Times New Roman"/>
        </w:rPr>
        <w:t>Table S1. Range of Blood Lead and Cadmium concentration by quartiles</w:t>
      </w:r>
    </w:p>
    <w:p w14:paraId="67C92A68" w14:textId="77777777" w:rsidR="006F77C2" w:rsidRPr="00C74204" w:rsidRDefault="006F77C2" w:rsidP="006F77C2">
      <w:pPr>
        <w:rPr>
          <w:rFonts w:ascii="Times New Roman" w:hAnsi="Times New Roman" w:cs="Times New Roman"/>
        </w:rPr>
      </w:pPr>
      <w:r w:rsidRPr="00C74204">
        <w:rPr>
          <w:rFonts w:ascii="Times New Roman" w:hAnsi="Times New Roman" w:cs="Times New Roman"/>
        </w:rPr>
        <w:t>Table S2. Baseline characteristic according to blood Lead quartiles</w:t>
      </w:r>
    </w:p>
    <w:p w14:paraId="04F24669" w14:textId="77777777" w:rsidR="006F77C2" w:rsidRPr="00C74204" w:rsidRDefault="006F77C2" w:rsidP="006F77C2">
      <w:pPr>
        <w:rPr>
          <w:rFonts w:ascii="Times New Roman" w:hAnsi="Times New Roman" w:cs="Times New Roman"/>
        </w:rPr>
      </w:pPr>
      <w:r w:rsidRPr="00C74204">
        <w:rPr>
          <w:rFonts w:ascii="Times New Roman" w:hAnsi="Times New Roman" w:cs="Times New Roman"/>
        </w:rPr>
        <w:t xml:space="preserve">Table S3. Baseline characteristic according to blood </w:t>
      </w:r>
      <w:r w:rsidRPr="00C74204">
        <w:rPr>
          <w:rFonts w:ascii="Times New Roman" w:hAnsi="Times New Roman" w:cs="Times New Roman" w:hint="eastAsia"/>
        </w:rPr>
        <w:t>Cadmium</w:t>
      </w:r>
      <w:r w:rsidRPr="00C74204">
        <w:rPr>
          <w:rFonts w:ascii="Times New Roman" w:hAnsi="Times New Roman" w:cs="Times New Roman"/>
        </w:rPr>
        <w:t xml:space="preserve"> quartiles</w:t>
      </w:r>
    </w:p>
    <w:p w14:paraId="26D70E91" w14:textId="1A17AF7D" w:rsidR="006F77C2" w:rsidRPr="00C74204" w:rsidRDefault="006F77C2" w:rsidP="006F77C2">
      <w:pPr>
        <w:rPr>
          <w:rFonts w:ascii="Times New Roman" w:hAnsi="Times New Roman" w:cs="Times New Roman"/>
        </w:rPr>
      </w:pPr>
      <w:r w:rsidRPr="00C74204">
        <w:rPr>
          <w:rFonts w:ascii="Times New Roman" w:hAnsi="Times New Roman" w:cs="Times New Roman"/>
        </w:rPr>
        <w:t>Table S4</w:t>
      </w:r>
      <w:r w:rsidRPr="00C74204">
        <w:rPr>
          <w:rFonts w:ascii="Times New Roman" w:hAnsi="Times New Roman" w:cs="Times New Roman" w:hint="eastAsia"/>
        </w:rPr>
        <w:t>.</w:t>
      </w:r>
      <w:r w:rsidRPr="00C74204">
        <w:rPr>
          <w:rFonts w:ascii="Times New Roman" w:hAnsi="Times New Roman" w:cs="Times New Roman"/>
        </w:rPr>
        <w:t xml:space="preserve"> </w:t>
      </w:r>
      <w:r w:rsidR="00F31D9C" w:rsidRPr="00C74204">
        <w:rPr>
          <w:rFonts w:ascii="Times New Roman" w:hAnsi="Times New Roman" w:cs="Times New Roman" w:hint="eastAsia"/>
        </w:rPr>
        <w:t>Sensitivity analysis: o</w:t>
      </w:r>
      <w:r w:rsidRPr="00C74204">
        <w:rPr>
          <w:rFonts w:ascii="Times New Roman" w:hAnsi="Times New Roman" w:cs="Times New Roman"/>
        </w:rPr>
        <w:t xml:space="preserve">dd ratio of elevated Hs-cTnT and NT-proBNP </w:t>
      </w:r>
      <w:r w:rsidRPr="00C74204">
        <w:rPr>
          <w:rFonts w:ascii="Times New Roman" w:hAnsi="Times New Roman" w:cs="Times New Roman" w:hint="eastAsia"/>
        </w:rPr>
        <w:t xml:space="preserve">by </w:t>
      </w:r>
      <w:r w:rsidRPr="00C74204">
        <w:rPr>
          <w:rFonts w:ascii="Times New Roman" w:hAnsi="Times New Roman" w:cs="Times New Roman"/>
        </w:rPr>
        <w:t>sex-specific quartiles</w:t>
      </w:r>
      <w:r w:rsidRPr="00C74204">
        <w:rPr>
          <w:rFonts w:ascii="Times New Roman" w:hAnsi="Times New Roman" w:cs="Times New Roman" w:hint="eastAsia"/>
        </w:rPr>
        <w:t xml:space="preserve"> blood Lead and Cadmium</w:t>
      </w:r>
    </w:p>
    <w:p w14:paraId="77B84962" w14:textId="345CAF61" w:rsidR="00656561" w:rsidRPr="00C74204" w:rsidRDefault="00656561" w:rsidP="00656561">
      <w:pPr>
        <w:rPr>
          <w:rFonts w:ascii="Times New Roman" w:hAnsi="Times New Roman" w:cs="Times New Roman"/>
        </w:rPr>
      </w:pPr>
      <w:r w:rsidRPr="00C74204">
        <w:rPr>
          <w:rFonts w:ascii="Times New Roman" w:hAnsi="Times New Roman" w:cs="Times New Roman"/>
        </w:rPr>
        <w:t xml:space="preserve">Table S5. </w:t>
      </w:r>
      <w:r w:rsidR="00F31D9C" w:rsidRPr="00C74204">
        <w:rPr>
          <w:rFonts w:ascii="Times New Roman" w:hAnsi="Times New Roman" w:cs="Times New Roman" w:hint="eastAsia"/>
        </w:rPr>
        <w:t>Sensitivity analysis: o</w:t>
      </w:r>
      <w:r w:rsidR="00F31D9C" w:rsidRPr="00C74204">
        <w:rPr>
          <w:rFonts w:ascii="Times New Roman" w:hAnsi="Times New Roman" w:cs="Times New Roman"/>
        </w:rPr>
        <w:t xml:space="preserve">dd </w:t>
      </w:r>
      <w:r w:rsidRPr="00C74204">
        <w:rPr>
          <w:rFonts w:ascii="Times New Roman" w:hAnsi="Times New Roman" w:cs="Times New Roman"/>
        </w:rPr>
        <w:t>ratio of elevated Hs-cTnT and NT-proBNP</w:t>
      </w:r>
      <w:r w:rsidRPr="00C74204">
        <w:rPr>
          <w:rFonts w:ascii="Times New Roman" w:hAnsi="Times New Roman" w:cs="Times New Roman" w:hint="eastAsia"/>
        </w:rPr>
        <w:t xml:space="preserve"> using different cutoffs</w:t>
      </w:r>
      <w:r w:rsidRPr="00C74204">
        <w:rPr>
          <w:rFonts w:ascii="Times New Roman" w:hAnsi="Times New Roman" w:cs="Times New Roman"/>
        </w:rPr>
        <w:t xml:space="preserve"> </w:t>
      </w:r>
      <w:r w:rsidR="00686098" w:rsidRPr="00C74204">
        <w:rPr>
          <w:rFonts w:ascii="Times New Roman" w:hAnsi="Times New Roman" w:cs="Times New Roman" w:hint="eastAsia"/>
        </w:rPr>
        <w:t xml:space="preserve">for </w:t>
      </w:r>
      <w:r w:rsidR="00686098" w:rsidRPr="00C74204">
        <w:rPr>
          <w:rFonts w:ascii="Times New Roman" w:hAnsi="Times New Roman" w:cs="Times New Roman"/>
        </w:rPr>
        <w:t>Hs-cTnT</w:t>
      </w:r>
      <w:r w:rsidRPr="00C74204">
        <w:rPr>
          <w:rFonts w:ascii="Times New Roman" w:hAnsi="Times New Roman" w:cs="Times New Roman" w:hint="eastAsia"/>
        </w:rPr>
        <w:t xml:space="preserve"> and </w:t>
      </w:r>
      <w:r w:rsidR="00686098" w:rsidRPr="00C74204">
        <w:rPr>
          <w:rFonts w:ascii="Times New Roman" w:hAnsi="Times New Roman" w:cs="Times New Roman"/>
        </w:rPr>
        <w:t>NT-proBNP</w:t>
      </w:r>
    </w:p>
    <w:p w14:paraId="4E138A82" w14:textId="67926AA8" w:rsidR="00656561" w:rsidRPr="00C74204" w:rsidRDefault="00656561" w:rsidP="00656561">
      <w:pPr>
        <w:rPr>
          <w:rFonts w:ascii="Times New Roman" w:hAnsi="Times New Roman" w:cs="Times New Roman"/>
        </w:rPr>
      </w:pPr>
      <w:r w:rsidRPr="00C74204">
        <w:rPr>
          <w:rFonts w:ascii="Times New Roman" w:hAnsi="Times New Roman" w:cs="Times New Roman"/>
        </w:rPr>
        <w:t xml:space="preserve">Table S6. </w:t>
      </w:r>
      <w:r w:rsidR="00F31D9C" w:rsidRPr="00C74204">
        <w:rPr>
          <w:rFonts w:ascii="Times New Roman" w:hAnsi="Times New Roman" w:cs="Times New Roman" w:hint="eastAsia"/>
        </w:rPr>
        <w:t>Sensitivity analysis: o</w:t>
      </w:r>
      <w:r w:rsidR="00F31D9C" w:rsidRPr="00C74204">
        <w:rPr>
          <w:rFonts w:ascii="Times New Roman" w:hAnsi="Times New Roman" w:cs="Times New Roman"/>
        </w:rPr>
        <w:t xml:space="preserve">dd </w:t>
      </w:r>
      <w:r w:rsidRPr="00C74204">
        <w:rPr>
          <w:rFonts w:ascii="Times New Roman" w:hAnsi="Times New Roman" w:cs="Times New Roman"/>
        </w:rPr>
        <w:t>ratio of elevated Hs-cTnT and NT-proBNP</w:t>
      </w:r>
      <w:r w:rsidRPr="00C74204">
        <w:rPr>
          <w:rFonts w:ascii="Times New Roman" w:hAnsi="Times New Roman" w:cs="Times New Roman" w:hint="eastAsia"/>
        </w:rPr>
        <w:t xml:space="preserve"> by blood Lead and Cadmium for</w:t>
      </w:r>
      <w:r w:rsidRPr="00C74204">
        <w:rPr>
          <w:rFonts w:ascii="Times New Roman" w:hAnsi="Times New Roman" w:cs="Times New Roman"/>
        </w:rPr>
        <w:t xml:space="preserve"> </w:t>
      </w:r>
      <w:r w:rsidRPr="00C74204">
        <w:rPr>
          <w:rFonts w:ascii="Times New Roman" w:hAnsi="Times New Roman" w:cs="Times New Roman" w:hint="eastAsia"/>
        </w:rPr>
        <w:t>complex survey using MEC exam weight</w:t>
      </w:r>
    </w:p>
    <w:p w14:paraId="6B4DD759" w14:textId="172ACE81" w:rsidR="00656561" w:rsidRPr="00C74204" w:rsidRDefault="00656561" w:rsidP="00656561">
      <w:pPr>
        <w:rPr>
          <w:rFonts w:ascii="Times New Roman" w:hAnsi="Times New Roman" w:cs="Times New Roman"/>
        </w:rPr>
      </w:pPr>
      <w:r w:rsidRPr="00C74204">
        <w:rPr>
          <w:rFonts w:ascii="Times New Roman" w:hAnsi="Times New Roman" w:cs="Times New Roman"/>
        </w:rPr>
        <w:t xml:space="preserve">Table S7. </w:t>
      </w:r>
      <w:r w:rsidR="00F31D9C" w:rsidRPr="00C74204">
        <w:rPr>
          <w:rFonts w:ascii="Times New Roman" w:hAnsi="Times New Roman" w:cs="Times New Roman" w:hint="eastAsia"/>
        </w:rPr>
        <w:t>Sensitivity analysis: o</w:t>
      </w:r>
      <w:r w:rsidR="00F31D9C" w:rsidRPr="00C74204">
        <w:rPr>
          <w:rFonts w:ascii="Times New Roman" w:hAnsi="Times New Roman" w:cs="Times New Roman"/>
        </w:rPr>
        <w:t xml:space="preserve">dd </w:t>
      </w:r>
      <w:r w:rsidRPr="00C74204">
        <w:rPr>
          <w:rFonts w:ascii="Times New Roman" w:hAnsi="Times New Roman" w:cs="Times New Roman"/>
        </w:rPr>
        <w:t>ratio of elevated Hs-cTnT and NT-proBNP</w:t>
      </w:r>
      <w:r w:rsidRPr="00C74204">
        <w:rPr>
          <w:rFonts w:ascii="Times New Roman" w:hAnsi="Times New Roman" w:cs="Times New Roman" w:hint="eastAsia"/>
        </w:rPr>
        <w:t xml:space="preserve"> by blood Lead and Cadmium for</w:t>
      </w:r>
      <w:r w:rsidRPr="00C74204">
        <w:rPr>
          <w:rFonts w:ascii="Times New Roman" w:hAnsi="Times New Roman" w:cs="Times New Roman"/>
        </w:rPr>
        <w:t xml:space="preserve"> </w:t>
      </w:r>
      <w:r w:rsidRPr="00C74204">
        <w:rPr>
          <w:rFonts w:ascii="Times New Roman" w:hAnsi="Times New Roman" w:cs="Times New Roman" w:hint="eastAsia"/>
        </w:rPr>
        <w:t>complex survey</w:t>
      </w:r>
      <w:r w:rsidRPr="00C74204">
        <w:rPr>
          <w:rFonts w:ascii="Times New Roman" w:hAnsi="Times New Roman" w:cs="Times New Roman"/>
        </w:rPr>
        <w:t xml:space="preserve"> using Hs-cTnT and NT-proBNP measurement weight</w:t>
      </w:r>
    </w:p>
    <w:p w14:paraId="06D6BEB6" w14:textId="77777777" w:rsidR="006F77C2" w:rsidRPr="00C74204" w:rsidRDefault="006F77C2" w:rsidP="006F77C2">
      <w:pPr>
        <w:rPr>
          <w:rFonts w:ascii="Times New Roman" w:hAnsi="Times New Roman" w:cs="Times New Roman"/>
        </w:rPr>
      </w:pPr>
    </w:p>
    <w:p w14:paraId="7C4A3DB0" w14:textId="77777777" w:rsidR="006F77C2" w:rsidRPr="00C74204" w:rsidRDefault="006F77C2" w:rsidP="006F77C2">
      <w:pPr>
        <w:rPr>
          <w:rFonts w:ascii="Times New Roman" w:hAnsi="Times New Roman" w:cs="Times New Roman"/>
        </w:rPr>
      </w:pPr>
    </w:p>
    <w:p w14:paraId="3AF8648C" w14:textId="77777777" w:rsidR="006F77C2" w:rsidRPr="00C74204" w:rsidRDefault="006F77C2" w:rsidP="006F77C2">
      <w:pPr>
        <w:rPr>
          <w:rFonts w:ascii="Times New Roman" w:hAnsi="Times New Roman" w:cs="Times New Roman"/>
        </w:rPr>
      </w:pPr>
    </w:p>
    <w:p w14:paraId="45CFD7B1" w14:textId="77777777" w:rsidR="006F77C2" w:rsidRPr="00C74204" w:rsidRDefault="006F77C2" w:rsidP="006F77C2">
      <w:pPr>
        <w:rPr>
          <w:rFonts w:ascii="Times New Roman" w:hAnsi="Times New Roman" w:cs="Times New Roman"/>
        </w:rPr>
      </w:pPr>
    </w:p>
    <w:p w14:paraId="691D4EFF" w14:textId="77777777" w:rsidR="004A6C19" w:rsidRPr="00C74204" w:rsidRDefault="004A6C19" w:rsidP="006F77C2">
      <w:pPr>
        <w:rPr>
          <w:rFonts w:ascii="Times New Roman" w:hAnsi="Times New Roman" w:cs="Times New Roman"/>
        </w:rPr>
        <w:sectPr w:rsidR="004A6C19" w:rsidRPr="00C74204" w:rsidSect="00C74204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443A901" w14:textId="2AB28320" w:rsidR="004A6C19" w:rsidRPr="00C74204" w:rsidRDefault="004A6C19" w:rsidP="004A6C19">
      <w:pPr>
        <w:rPr>
          <w:rFonts w:ascii="Times New Roman" w:hAnsi="Times New Roman" w:cs="Times New Roman"/>
          <w:lang w:val="en-US"/>
        </w:rPr>
      </w:pPr>
      <w:r w:rsidRPr="00C74204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00E00DC" wp14:editId="5263CC50">
            <wp:extent cx="5256115" cy="3811703"/>
            <wp:effectExtent l="0" t="0" r="1905" b="0"/>
            <wp:docPr id="17726980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084" cy="3814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2D1C85" w14:textId="6F53512D" w:rsidR="004A6C19" w:rsidRPr="00C74204" w:rsidRDefault="004A6C19" w:rsidP="004A6C19">
      <w:pPr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</w:pP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Figure S1. Flow chart of study population. NHANES,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National Health and Nutrition Examination Survey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>. h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s-cTnT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,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high sensitivity cardiac troponin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,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NT-proBNP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>,</w:t>
      </w:r>
      <w:r w:rsidRPr="00C74204">
        <w:t xml:space="preserve">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N-terminal pro b-type natriuretic peptide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>.</w:t>
      </w:r>
    </w:p>
    <w:p w14:paraId="7C3A3DDC" w14:textId="77777777" w:rsidR="006F77C2" w:rsidRPr="00C74204" w:rsidRDefault="006F77C2" w:rsidP="006F77C2">
      <w:pPr>
        <w:rPr>
          <w:rFonts w:ascii="Times New Roman" w:hAnsi="Times New Roman" w:cs="Times New Roman"/>
          <w:lang w:val="en-US"/>
        </w:rPr>
      </w:pPr>
    </w:p>
    <w:p w14:paraId="2B176EFC" w14:textId="77777777" w:rsidR="000F5225" w:rsidRPr="00C74204" w:rsidRDefault="000F5225" w:rsidP="006F77C2">
      <w:pPr>
        <w:rPr>
          <w:rFonts w:ascii="Times New Roman" w:hAnsi="Times New Roman" w:cs="Times New Roman"/>
          <w:lang w:val="en-US"/>
        </w:rPr>
        <w:sectPr w:rsidR="000F5225" w:rsidRPr="00C74204" w:rsidSect="00C74204">
          <w:type w:val="continuous"/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F58F490" w14:textId="68CAB8F8" w:rsidR="000F5225" w:rsidRPr="00C74204" w:rsidRDefault="008617C1" w:rsidP="006F77C2">
      <w:pPr>
        <w:rPr>
          <w:rFonts w:ascii="Times New Roman" w:hAnsi="Times New Roman" w:cs="Times New Roman"/>
          <w:lang w:val="en-US"/>
        </w:rPr>
      </w:pPr>
      <w:r w:rsidRPr="00C74204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36009A8" wp14:editId="6FB46CCB">
            <wp:extent cx="7448550" cy="3962400"/>
            <wp:effectExtent l="0" t="0" r="0" b="0"/>
            <wp:docPr id="156321189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855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283E6" w14:textId="4F815368" w:rsidR="000F5225" w:rsidRPr="00C74204" w:rsidRDefault="000F5225" w:rsidP="000F5225">
      <w:pPr>
        <w:rPr>
          <w:rFonts w:ascii="Times New Roman" w:hAnsi="Times New Roman" w:cs="Times New Roman"/>
        </w:rPr>
      </w:pPr>
      <w:r w:rsidRPr="00C74204">
        <w:rPr>
          <w:rFonts w:ascii="Times New Roman" w:hAnsi="Times New Roman" w:cs="Times New Roman" w:hint="eastAsia"/>
        </w:rPr>
        <w:t xml:space="preserve">Figure S2. </w:t>
      </w:r>
      <w:r w:rsidR="00162D53" w:rsidRPr="00C74204">
        <w:rPr>
          <w:rFonts w:ascii="Times New Roman" w:hAnsi="Times New Roman" w:cs="Times New Roman"/>
        </w:rPr>
        <w:t xml:space="preserve">Correlations of </w:t>
      </w:r>
      <w:r w:rsidR="00162D53" w:rsidRPr="00C74204">
        <w:rPr>
          <w:rFonts w:ascii="Times New Roman" w:hAnsi="Times New Roman" w:cs="Times New Roman" w:hint="eastAsia"/>
        </w:rPr>
        <w:t>blood lead and cadmium</w:t>
      </w:r>
      <w:r w:rsidR="00162D53" w:rsidRPr="00C74204">
        <w:rPr>
          <w:rFonts w:ascii="Times New Roman" w:hAnsi="Times New Roman" w:cs="Times New Roman"/>
        </w:rPr>
        <w:t xml:space="preserve"> </w:t>
      </w:r>
      <w:r w:rsidR="00162D53" w:rsidRPr="00C74204">
        <w:rPr>
          <w:rFonts w:ascii="Times New Roman" w:hAnsi="Times New Roman" w:cs="Times New Roman" w:hint="eastAsia"/>
        </w:rPr>
        <w:t>with</w:t>
      </w:r>
      <w:r w:rsidR="00162D53" w:rsidRPr="00C74204">
        <w:rPr>
          <w:rFonts w:ascii="Times New Roman" w:hAnsi="Times New Roman" w:cs="Times New Roman"/>
        </w:rPr>
        <w:t xml:space="preserve"> </w:t>
      </w:r>
      <w:r w:rsidR="00162D53" w:rsidRPr="00C74204">
        <w:rPr>
          <w:rFonts w:ascii="Times New Roman" w:hAnsi="Times New Roman" w:cs="Times New Roman" w:hint="eastAsia"/>
        </w:rPr>
        <w:t>Hs-cTnT and NT-proBNP</w:t>
      </w:r>
      <w:r w:rsidR="00A95F32" w:rsidRPr="00C74204">
        <w:rPr>
          <w:rFonts w:ascii="Times New Roman" w:hAnsi="Times New Roman" w:cs="Times New Roman" w:hint="eastAsia"/>
        </w:rPr>
        <w:t>.</w:t>
      </w:r>
      <w:r w:rsidRPr="00C74204">
        <w:rPr>
          <w:rFonts w:ascii="Times New Roman" w:hAnsi="Times New Roman" w:cs="Times New Roman"/>
        </w:rPr>
        <w:t xml:space="preserve"> </w:t>
      </w:r>
    </w:p>
    <w:p w14:paraId="164DE000" w14:textId="77777777" w:rsidR="000F5225" w:rsidRPr="00C74204" w:rsidRDefault="000F5225" w:rsidP="000F5225">
      <w:pPr>
        <w:rPr>
          <w:rFonts w:ascii="Times New Roman" w:hAnsi="Times New Roman" w:cs="Times New Roman"/>
        </w:rPr>
      </w:pPr>
      <w:r w:rsidRPr="00C74204">
        <w:rPr>
          <w:rFonts w:ascii="Times New Roman" w:hAnsi="Times New Roman" w:cs="Times New Roman"/>
        </w:rPr>
        <w:t>The Pearson correlation coefficient (R) and p-value were shown</w:t>
      </w:r>
    </w:p>
    <w:p w14:paraId="19DCDE1A" w14:textId="481FF27E" w:rsidR="000F5225" w:rsidRPr="00C74204" w:rsidRDefault="000F5225" w:rsidP="000F5225">
      <w:pPr>
        <w:rPr>
          <w:rFonts w:ascii="Times New Roman" w:hAnsi="Times New Roman" w:cs="Times New Roman"/>
        </w:rPr>
      </w:pPr>
      <w:r w:rsidRPr="00C74204">
        <w:rPr>
          <w:rFonts w:ascii="Times New Roman" w:hAnsi="Times New Roman" w:cs="Times New Roman"/>
        </w:rPr>
        <w:t>Ln, log-transformed, hs-cTnT, high sensitivity cardiac troponin, NT-proBNP, N-terminal pro b-type natriuretic peptide</w:t>
      </w:r>
      <w:r w:rsidRPr="00C74204">
        <w:rPr>
          <w:rFonts w:ascii="Times New Roman" w:hAnsi="Times New Roman" w:cs="Times New Roman" w:hint="eastAsia"/>
        </w:rPr>
        <w:t xml:space="preserve">. </w:t>
      </w:r>
    </w:p>
    <w:p w14:paraId="3E9FA5BB" w14:textId="77777777" w:rsidR="000F5225" w:rsidRPr="00C74204" w:rsidRDefault="000F5225" w:rsidP="006F77C2">
      <w:pPr>
        <w:rPr>
          <w:rFonts w:ascii="Times New Roman" w:hAnsi="Times New Roman" w:cs="Times New Roman"/>
        </w:rPr>
      </w:pPr>
    </w:p>
    <w:p w14:paraId="5618DFD2" w14:textId="77777777" w:rsidR="006F77C2" w:rsidRPr="00C74204" w:rsidRDefault="006F77C2" w:rsidP="006F77C2">
      <w:pPr>
        <w:rPr>
          <w:rFonts w:ascii="Times New Roman" w:hAnsi="Times New Roman" w:cs="Times New Roman"/>
        </w:rPr>
      </w:pPr>
    </w:p>
    <w:p w14:paraId="65C33B15" w14:textId="111E4C1A" w:rsidR="004A6738" w:rsidRPr="00C74204" w:rsidRDefault="004A6738">
      <w:pPr>
        <w:rPr>
          <w:rFonts w:ascii="Times New Roman" w:hAnsi="Times New Roman" w:cs="Times New Roman"/>
        </w:rPr>
        <w:sectPr w:rsidR="004A6738" w:rsidRPr="00C74204" w:rsidSect="00C74204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43BE062A" w14:textId="3407912A" w:rsidR="00716D9D" w:rsidRPr="00C74204" w:rsidRDefault="00747248">
      <w:pPr>
        <w:rPr>
          <w:rFonts w:ascii="Times New Roman" w:hAnsi="Times New Roman" w:cs="Times New Roman"/>
        </w:rPr>
      </w:pPr>
      <w:r w:rsidRPr="00C74204">
        <w:rPr>
          <w:rFonts w:ascii="Times New Roman" w:hAnsi="Times New Roman" w:cs="Times New Roman"/>
        </w:rPr>
        <w:t>Table S1. Range of Blood Lead and Cadmium concentration by quarti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03"/>
        <w:gridCol w:w="2313"/>
        <w:gridCol w:w="1488"/>
        <w:gridCol w:w="1488"/>
        <w:gridCol w:w="1488"/>
        <w:gridCol w:w="1486"/>
      </w:tblGrid>
      <w:tr w:rsidR="00C74204" w:rsidRPr="00C74204" w14:paraId="5E19789C" w14:textId="77777777" w:rsidTr="00D826EB">
        <w:trPr>
          <w:trHeight w:val="277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2D2B0" w14:textId="76CCEE03" w:rsidR="00D826EB" w:rsidRPr="00C74204" w:rsidRDefault="00D826EB" w:rsidP="00D826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Overall quartiles</w:t>
            </w:r>
          </w:p>
        </w:tc>
      </w:tr>
      <w:tr w:rsidR="00C74204" w:rsidRPr="00C74204" w14:paraId="2B56F610" w14:textId="77777777" w:rsidTr="00D826EB">
        <w:trPr>
          <w:trHeight w:val="277"/>
        </w:trPr>
        <w:tc>
          <w:tcPr>
            <w:tcW w:w="10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2166" w14:textId="77777777" w:rsidR="00747248" w:rsidRPr="00C74204" w:rsidRDefault="00747248" w:rsidP="00747248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0A63" w14:textId="77777777" w:rsidR="00747248" w:rsidRPr="00C74204" w:rsidRDefault="00747248" w:rsidP="007472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F6AFB" w14:textId="77777777" w:rsidR="00747248" w:rsidRPr="00C74204" w:rsidRDefault="00747248" w:rsidP="007472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1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7F222" w14:textId="77777777" w:rsidR="00747248" w:rsidRPr="00C74204" w:rsidRDefault="00747248" w:rsidP="007472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2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0B8C0" w14:textId="77777777" w:rsidR="00747248" w:rsidRPr="00C74204" w:rsidRDefault="00747248" w:rsidP="007472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3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C72A5" w14:textId="77777777" w:rsidR="00747248" w:rsidRPr="00C74204" w:rsidRDefault="00747248" w:rsidP="007472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4</w:t>
            </w:r>
          </w:p>
        </w:tc>
      </w:tr>
      <w:tr w:rsidR="00C74204" w:rsidRPr="00C74204" w14:paraId="7C6173EF" w14:textId="77777777" w:rsidTr="00D826EB">
        <w:trPr>
          <w:trHeight w:val="277"/>
        </w:trPr>
        <w:tc>
          <w:tcPr>
            <w:tcW w:w="10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AA0A6" w14:textId="77777777" w:rsidR="00747248" w:rsidRPr="00C74204" w:rsidRDefault="00747248" w:rsidP="0074724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NHANES, 1999-200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DC2A" w14:textId="6B680284" w:rsidR="00747248" w:rsidRPr="00C74204" w:rsidRDefault="00747248" w:rsidP="0074724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Blood </w:t>
            </w:r>
            <w:r w:rsidR="0006574F"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l</w:t>
            </w: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ead, μg/dL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2B9F" w14:textId="77777777" w:rsidR="00747248" w:rsidRPr="00C74204" w:rsidRDefault="00747248" w:rsidP="007472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&lt; 1.2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500C" w14:textId="77777777" w:rsidR="00747248" w:rsidRPr="00C74204" w:rsidRDefault="00747248" w:rsidP="007472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2 - 1.8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BBAC" w14:textId="77777777" w:rsidR="00747248" w:rsidRPr="00C74204" w:rsidRDefault="00747248" w:rsidP="007472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8 - 2.7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6AC2" w14:textId="77777777" w:rsidR="00747248" w:rsidRPr="00C74204" w:rsidRDefault="00747248" w:rsidP="007472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≥ 2.7</w:t>
            </w:r>
          </w:p>
        </w:tc>
      </w:tr>
      <w:tr w:rsidR="00C74204" w:rsidRPr="00C74204" w14:paraId="06772532" w14:textId="77777777" w:rsidTr="00D826EB">
        <w:trPr>
          <w:trHeight w:val="277"/>
        </w:trPr>
        <w:tc>
          <w:tcPr>
            <w:tcW w:w="105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1A98166" w14:textId="77777777" w:rsidR="00747248" w:rsidRPr="00C74204" w:rsidRDefault="00747248" w:rsidP="0074724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1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FD59" w14:textId="6D2E688A" w:rsidR="00747248" w:rsidRPr="00C74204" w:rsidRDefault="00747248" w:rsidP="0074724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Blood </w:t>
            </w:r>
            <w:r w:rsidR="0006574F"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c</w:t>
            </w: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admium, μg/L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0A43" w14:textId="77777777" w:rsidR="00747248" w:rsidRPr="00C74204" w:rsidRDefault="00747248" w:rsidP="007472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&lt; 0.3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7864" w14:textId="77777777" w:rsidR="00747248" w:rsidRPr="00C74204" w:rsidRDefault="00747248" w:rsidP="007472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3 - 0.4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7C2D" w14:textId="77777777" w:rsidR="00747248" w:rsidRPr="00C74204" w:rsidRDefault="00747248" w:rsidP="007472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4 - 0.7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C11B" w14:textId="77777777" w:rsidR="00747248" w:rsidRPr="00C74204" w:rsidRDefault="00747248" w:rsidP="007472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≥ 0.7</w:t>
            </w:r>
          </w:p>
        </w:tc>
      </w:tr>
      <w:tr w:rsidR="00C74204" w:rsidRPr="00C74204" w14:paraId="2FC1E472" w14:textId="77777777" w:rsidTr="00D826EB">
        <w:trPr>
          <w:trHeight w:val="277"/>
        </w:trPr>
        <w:tc>
          <w:tcPr>
            <w:tcW w:w="10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A905C" w14:textId="77777777" w:rsidR="00747248" w:rsidRPr="00C74204" w:rsidRDefault="00747248" w:rsidP="0074724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NHANES, 2003-200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DECF" w14:textId="066520D4" w:rsidR="00747248" w:rsidRPr="00C74204" w:rsidRDefault="00747248" w:rsidP="0074724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Blood </w:t>
            </w:r>
            <w:r w:rsidR="0006574F"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l</w:t>
            </w: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ead, μg/d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6651" w14:textId="77777777" w:rsidR="00747248" w:rsidRPr="00C74204" w:rsidRDefault="00747248" w:rsidP="007472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&lt; 1.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1753" w14:textId="77777777" w:rsidR="00747248" w:rsidRPr="00C74204" w:rsidRDefault="00747248" w:rsidP="007472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1 - 1.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CC8E" w14:textId="77777777" w:rsidR="00747248" w:rsidRPr="00C74204" w:rsidRDefault="00747248" w:rsidP="007472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6 - 2.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31BC" w14:textId="77777777" w:rsidR="00747248" w:rsidRPr="00C74204" w:rsidRDefault="00747248" w:rsidP="007472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≥ 2.5</w:t>
            </w:r>
          </w:p>
        </w:tc>
      </w:tr>
      <w:tr w:rsidR="00C74204" w:rsidRPr="00C74204" w14:paraId="7CA35583" w14:textId="77777777" w:rsidTr="00D826EB">
        <w:trPr>
          <w:trHeight w:val="277"/>
        </w:trPr>
        <w:tc>
          <w:tcPr>
            <w:tcW w:w="10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65B983" w14:textId="77777777" w:rsidR="00747248" w:rsidRPr="00C74204" w:rsidRDefault="00747248" w:rsidP="0074724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AB719" w14:textId="22D2834D" w:rsidR="00747248" w:rsidRPr="00C74204" w:rsidRDefault="00747248" w:rsidP="0074724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Blood </w:t>
            </w:r>
            <w:r w:rsidR="0006574F"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c</w:t>
            </w: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admium, μg/L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F121F" w14:textId="77777777" w:rsidR="00747248" w:rsidRPr="00C74204" w:rsidRDefault="00747248" w:rsidP="007472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&lt; 0.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71982" w14:textId="77777777" w:rsidR="00747248" w:rsidRPr="00C74204" w:rsidRDefault="00747248" w:rsidP="007472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2 - 0.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A7FCC" w14:textId="77777777" w:rsidR="00747248" w:rsidRPr="00C74204" w:rsidRDefault="00747248" w:rsidP="007472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4 - 0.6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57A57" w14:textId="77777777" w:rsidR="00747248" w:rsidRPr="00C74204" w:rsidRDefault="00747248" w:rsidP="007472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≥ 0.6</w:t>
            </w:r>
          </w:p>
        </w:tc>
      </w:tr>
      <w:tr w:rsidR="00C74204" w:rsidRPr="00C74204" w14:paraId="3ACF230F" w14:textId="77777777" w:rsidTr="00D826EB">
        <w:trPr>
          <w:trHeight w:val="277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A4C55" w14:textId="5AA8AECD" w:rsidR="00D826EB" w:rsidRPr="00C74204" w:rsidRDefault="00D826EB" w:rsidP="00D826EB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Sex-specific quartiles</w:t>
            </w:r>
          </w:p>
        </w:tc>
      </w:tr>
      <w:tr w:rsidR="00C74204" w:rsidRPr="00C74204" w14:paraId="38868FC8" w14:textId="77777777" w:rsidTr="00AC2351">
        <w:trPr>
          <w:trHeight w:val="277"/>
        </w:trPr>
        <w:tc>
          <w:tcPr>
            <w:tcW w:w="2157" w:type="pct"/>
            <w:gridSpan w:val="2"/>
            <w:tcBorders>
              <w:left w:val="nil"/>
              <w:right w:val="nil"/>
            </w:tcBorders>
            <w:vAlign w:val="center"/>
          </w:tcPr>
          <w:p w14:paraId="14B6C4C2" w14:textId="0C13F003" w:rsidR="00AC2351" w:rsidRPr="00C74204" w:rsidRDefault="00AC2351" w:rsidP="00AC235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val="en-US"/>
              </w:rPr>
            </w:pPr>
          </w:p>
        </w:tc>
        <w:tc>
          <w:tcPr>
            <w:tcW w:w="2843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7FFFD6" w14:textId="157A776C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  <w:lang w:val="en-US"/>
              </w:rPr>
              <w:t>Male</w:t>
            </w:r>
          </w:p>
        </w:tc>
      </w:tr>
      <w:tr w:rsidR="00C74204" w:rsidRPr="00C74204" w14:paraId="1BF7792B" w14:textId="77777777" w:rsidTr="00AC2351">
        <w:trPr>
          <w:trHeight w:val="277"/>
        </w:trPr>
        <w:tc>
          <w:tcPr>
            <w:tcW w:w="1052" w:type="pct"/>
            <w:vMerge w:val="restart"/>
            <w:tcBorders>
              <w:left w:val="nil"/>
              <w:right w:val="nil"/>
            </w:tcBorders>
            <w:vAlign w:val="center"/>
          </w:tcPr>
          <w:p w14:paraId="29C9F193" w14:textId="31672539" w:rsidR="00AC2351" w:rsidRPr="00C74204" w:rsidRDefault="00AC2351" w:rsidP="00AC235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NHANES, 1999-2002</w:t>
            </w:r>
          </w:p>
        </w:tc>
        <w:tc>
          <w:tcPr>
            <w:tcW w:w="11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454E66" w14:textId="5FA6B5A4" w:rsidR="00AC2351" w:rsidRPr="00C74204" w:rsidRDefault="00AC2351" w:rsidP="00AC235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Blood 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l</w:t>
            </w: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ead, μg/dL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DD6928" w14:textId="2529D3A8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&lt; 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1.4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181605" w14:textId="10787524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4</w:t>
            </w: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– 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2.1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11ACA3" w14:textId="235D3EB6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2.1</w:t>
            </w: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– 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3.2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18B57E" w14:textId="5BEB16F5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≥ 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3.2</w:t>
            </w:r>
          </w:p>
        </w:tc>
      </w:tr>
      <w:tr w:rsidR="00C74204" w:rsidRPr="00C74204" w14:paraId="58DE58D9" w14:textId="77777777" w:rsidTr="00AC2351">
        <w:trPr>
          <w:trHeight w:val="277"/>
        </w:trPr>
        <w:tc>
          <w:tcPr>
            <w:tcW w:w="1052" w:type="pct"/>
            <w:vMerge/>
            <w:tcBorders>
              <w:left w:val="nil"/>
              <w:right w:val="nil"/>
            </w:tcBorders>
            <w:vAlign w:val="center"/>
          </w:tcPr>
          <w:p w14:paraId="02047E24" w14:textId="77777777" w:rsidR="00AC2351" w:rsidRPr="00C74204" w:rsidRDefault="00AC2351" w:rsidP="00AC235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1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67DD22" w14:textId="1993456C" w:rsidR="00AC2351" w:rsidRPr="00C74204" w:rsidRDefault="00AC2351" w:rsidP="00AC235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Blood 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c</w:t>
            </w: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admium, μg/L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9B21B9" w14:textId="7FBF1F57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&lt; 0.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2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695B71" w14:textId="578AC2B9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2</w:t>
            </w: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- 0.4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E5CF54" w14:textId="7CD3CAB1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4 - 0.7</w:t>
            </w:r>
          </w:p>
        </w:tc>
        <w:tc>
          <w:tcPr>
            <w:tcW w:w="7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4FAE4C" w14:textId="6413F34A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≥ 0.7</w:t>
            </w:r>
          </w:p>
        </w:tc>
      </w:tr>
      <w:tr w:rsidR="00C74204" w:rsidRPr="00C74204" w14:paraId="54ECE6F2" w14:textId="77777777" w:rsidTr="00AC2351">
        <w:trPr>
          <w:trHeight w:val="277"/>
        </w:trPr>
        <w:tc>
          <w:tcPr>
            <w:tcW w:w="1052" w:type="pct"/>
            <w:vMerge w:val="restart"/>
            <w:tcBorders>
              <w:left w:val="nil"/>
              <w:right w:val="nil"/>
            </w:tcBorders>
            <w:vAlign w:val="center"/>
          </w:tcPr>
          <w:p w14:paraId="57963702" w14:textId="2CF955A9" w:rsidR="00AC2351" w:rsidRPr="00C74204" w:rsidRDefault="00AC2351" w:rsidP="00AC235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NHANES, 2003-2004</w:t>
            </w:r>
          </w:p>
        </w:tc>
        <w:tc>
          <w:tcPr>
            <w:tcW w:w="11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C92769" w14:textId="41DB08D7" w:rsidR="00AC2351" w:rsidRPr="00C74204" w:rsidRDefault="00AC2351" w:rsidP="00AC235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Blood 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l</w:t>
            </w: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ead, μg/dL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F9BF43" w14:textId="02371400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&lt; 1.</w:t>
            </w:r>
            <w:r w:rsidR="002214D6"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3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2B3831" w14:textId="01E9435E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</w:t>
            </w:r>
            <w:r w:rsidR="002214D6"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3</w:t>
            </w: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- 1.</w:t>
            </w:r>
            <w:r w:rsidR="002214D6"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9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179B40" w14:textId="1785643E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</w:t>
            </w:r>
            <w:r w:rsidR="002214D6"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9</w:t>
            </w: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- 2.</w:t>
            </w:r>
            <w:r w:rsidR="002214D6"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9</w:t>
            </w:r>
          </w:p>
        </w:tc>
        <w:tc>
          <w:tcPr>
            <w:tcW w:w="7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ABABDD" w14:textId="44421C30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≥ 2.</w:t>
            </w:r>
            <w:r w:rsidR="002214D6"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9</w:t>
            </w:r>
          </w:p>
        </w:tc>
      </w:tr>
      <w:tr w:rsidR="00C74204" w:rsidRPr="00C74204" w14:paraId="42F0D7FB" w14:textId="77777777" w:rsidTr="00AC2351">
        <w:trPr>
          <w:trHeight w:val="277"/>
        </w:trPr>
        <w:tc>
          <w:tcPr>
            <w:tcW w:w="1052" w:type="pct"/>
            <w:vMerge/>
            <w:tcBorders>
              <w:left w:val="nil"/>
              <w:right w:val="nil"/>
            </w:tcBorders>
            <w:vAlign w:val="center"/>
          </w:tcPr>
          <w:p w14:paraId="709676B6" w14:textId="77777777" w:rsidR="00AC2351" w:rsidRPr="00C74204" w:rsidRDefault="00AC2351" w:rsidP="00AC235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1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552418" w14:textId="0AEEFA53" w:rsidR="00AC2351" w:rsidRPr="00C74204" w:rsidRDefault="00AC2351" w:rsidP="00AC235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Blood 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c</w:t>
            </w: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admium, μg/L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568FD9" w14:textId="07EA3E1D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&lt; 0.2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D95D96" w14:textId="38025488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2 - 0.</w:t>
            </w:r>
            <w:r w:rsidR="002214D6"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3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E810BE" w14:textId="418673C9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</w:t>
            </w:r>
            <w:r w:rsidR="002214D6"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3</w:t>
            </w: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- 0.6</w:t>
            </w:r>
          </w:p>
        </w:tc>
        <w:tc>
          <w:tcPr>
            <w:tcW w:w="7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D72D46" w14:textId="1CF9B512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≥ 0.6</w:t>
            </w:r>
          </w:p>
        </w:tc>
      </w:tr>
      <w:tr w:rsidR="00C74204" w:rsidRPr="00C74204" w14:paraId="54EFB7C2" w14:textId="77777777" w:rsidTr="00AC2351">
        <w:trPr>
          <w:trHeight w:val="277"/>
        </w:trPr>
        <w:tc>
          <w:tcPr>
            <w:tcW w:w="1052" w:type="pct"/>
            <w:tcBorders>
              <w:left w:val="nil"/>
              <w:right w:val="nil"/>
            </w:tcBorders>
            <w:vAlign w:val="center"/>
          </w:tcPr>
          <w:p w14:paraId="69998CFA" w14:textId="5D46BD58" w:rsidR="00AC2351" w:rsidRPr="00C74204" w:rsidRDefault="00AC2351" w:rsidP="00AC235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1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C233A1" w14:textId="77777777" w:rsidR="00AC2351" w:rsidRPr="00C74204" w:rsidRDefault="00AC2351" w:rsidP="00AC235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843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100FC" w14:textId="7DDAB128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  <w:lang w:val="en-US"/>
              </w:rPr>
              <w:t>Female</w:t>
            </w:r>
          </w:p>
        </w:tc>
      </w:tr>
      <w:tr w:rsidR="00C74204" w:rsidRPr="00C74204" w14:paraId="1773FF04" w14:textId="77777777" w:rsidTr="00AC2351">
        <w:trPr>
          <w:trHeight w:val="277"/>
        </w:trPr>
        <w:tc>
          <w:tcPr>
            <w:tcW w:w="1052" w:type="pct"/>
            <w:vMerge w:val="restart"/>
            <w:tcBorders>
              <w:left w:val="nil"/>
              <w:right w:val="nil"/>
            </w:tcBorders>
            <w:vAlign w:val="center"/>
          </w:tcPr>
          <w:p w14:paraId="004C289E" w14:textId="1142EC7F" w:rsidR="00AC2351" w:rsidRPr="00C74204" w:rsidRDefault="00AC2351" w:rsidP="00AC235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NHANES, 1999-2002</w:t>
            </w:r>
          </w:p>
        </w:tc>
        <w:tc>
          <w:tcPr>
            <w:tcW w:w="11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BEED73" w14:textId="4F777AD5" w:rsidR="00AC2351" w:rsidRPr="00C74204" w:rsidRDefault="00AC2351" w:rsidP="00AC235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Blood 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l</w:t>
            </w: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ead, μg/dL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A80329" w14:textId="16EC6616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&lt; 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0.9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8E0E73" w14:textId="4304E975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0.9</w:t>
            </w: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- 1.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4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CD4188" w14:textId="476F4B40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4</w:t>
            </w: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- 2.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1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57E835" w14:textId="7C53D8CF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≥ 2.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1</w:t>
            </w:r>
          </w:p>
        </w:tc>
      </w:tr>
      <w:tr w:rsidR="00C74204" w:rsidRPr="00C74204" w14:paraId="77FD7BE2" w14:textId="77777777" w:rsidTr="00AC2351">
        <w:trPr>
          <w:trHeight w:val="277"/>
        </w:trPr>
        <w:tc>
          <w:tcPr>
            <w:tcW w:w="1052" w:type="pct"/>
            <w:vMerge/>
            <w:tcBorders>
              <w:left w:val="nil"/>
              <w:right w:val="nil"/>
            </w:tcBorders>
            <w:vAlign w:val="center"/>
          </w:tcPr>
          <w:p w14:paraId="67F11EFB" w14:textId="77777777" w:rsidR="00AC2351" w:rsidRPr="00C74204" w:rsidRDefault="00AC2351" w:rsidP="00AC235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1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3E74B4" w14:textId="7DB03A53" w:rsidR="00AC2351" w:rsidRPr="00C74204" w:rsidRDefault="00AC2351" w:rsidP="00AC235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Blood 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c</w:t>
            </w: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admium, μg/L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0FD7FB" w14:textId="6CBA8D38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&lt; 0.3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DDBA09" w14:textId="4BC87BFA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3 - 0.4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36BCDD" w14:textId="65490F8B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4 - 0.7</w:t>
            </w:r>
          </w:p>
        </w:tc>
        <w:tc>
          <w:tcPr>
            <w:tcW w:w="7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F86311" w14:textId="3EE62CA6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≥ 0.7</w:t>
            </w:r>
          </w:p>
        </w:tc>
      </w:tr>
      <w:tr w:rsidR="00C74204" w:rsidRPr="00C74204" w14:paraId="367ADFF5" w14:textId="77777777" w:rsidTr="00AC2351">
        <w:trPr>
          <w:trHeight w:val="277"/>
        </w:trPr>
        <w:tc>
          <w:tcPr>
            <w:tcW w:w="1052" w:type="pct"/>
            <w:vMerge w:val="restart"/>
            <w:tcBorders>
              <w:left w:val="nil"/>
              <w:right w:val="nil"/>
            </w:tcBorders>
            <w:vAlign w:val="center"/>
          </w:tcPr>
          <w:p w14:paraId="18225A1E" w14:textId="1F4BBE63" w:rsidR="00AC2351" w:rsidRPr="00C74204" w:rsidRDefault="00AC2351" w:rsidP="00AC235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NHANES, 2003-2004</w:t>
            </w:r>
          </w:p>
        </w:tc>
        <w:tc>
          <w:tcPr>
            <w:tcW w:w="11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E7E5B8" w14:textId="37D3ACE3" w:rsidR="00AC2351" w:rsidRPr="00C74204" w:rsidRDefault="00AC2351" w:rsidP="00AC235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Blood 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l</w:t>
            </w: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ead, μg/dL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64C637" w14:textId="0E9EF35B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&lt; </w:t>
            </w:r>
            <w:r w:rsidR="001E3D4E"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0.9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152E47" w14:textId="411EAE4F" w:rsidR="00AC2351" w:rsidRPr="00C74204" w:rsidRDefault="001E3D4E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0.9</w:t>
            </w:r>
            <w:r w:rsidR="00AC2351"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- 1.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4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9D5533" w14:textId="51CDC421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</w:t>
            </w:r>
            <w:r w:rsidR="001E3D4E"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4</w:t>
            </w: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- 2.</w:t>
            </w:r>
            <w:r w:rsidR="001E3D4E"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1</w:t>
            </w:r>
          </w:p>
        </w:tc>
        <w:tc>
          <w:tcPr>
            <w:tcW w:w="7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DA65A9" w14:textId="756155AD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≥ 2.</w:t>
            </w:r>
            <w:r w:rsidR="001E3D4E"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1</w:t>
            </w:r>
          </w:p>
        </w:tc>
      </w:tr>
      <w:tr w:rsidR="00C74204" w:rsidRPr="00C74204" w14:paraId="347BA71F" w14:textId="77777777" w:rsidTr="00D826EB">
        <w:trPr>
          <w:trHeight w:val="277"/>
        </w:trPr>
        <w:tc>
          <w:tcPr>
            <w:tcW w:w="105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01758F" w14:textId="77777777" w:rsidR="00AC2351" w:rsidRPr="00C74204" w:rsidRDefault="00AC2351" w:rsidP="00AC235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1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7CD83" w14:textId="3E5972D9" w:rsidR="00AC2351" w:rsidRPr="00C74204" w:rsidRDefault="00AC2351" w:rsidP="00AC235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Blood 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c</w:t>
            </w: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admium, μg/L</w:t>
            </w:r>
          </w:p>
        </w:tc>
        <w:tc>
          <w:tcPr>
            <w:tcW w:w="7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3D6E9" w14:textId="2D969107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&lt; 0.</w:t>
            </w:r>
            <w:r w:rsidR="001E3D4E"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3</w:t>
            </w:r>
          </w:p>
        </w:tc>
        <w:tc>
          <w:tcPr>
            <w:tcW w:w="7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86497" w14:textId="2157965F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</w:t>
            </w:r>
            <w:r w:rsidR="001E3D4E"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3</w:t>
            </w: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- 0.4</w:t>
            </w:r>
          </w:p>
        </w:tc>
        <w:tc>
          <w:tcPr>
            <w:tcW w:w="7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77B453" w14:textId="38FA866A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4 - 0.</w:t>
            </w:r>
            <w:r w:rsidR="001E3D4E"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7</w:t>
            </w:r>
          </w:p>
        </w:tc>
        <w:tc>
          <w:tcPr>
            <w:tcW w:w="7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4D81DC" w14:textId="296E96DC" w:rsidR="00AC2351" w:rsidRPr="00C74204" w:rsidRDefault="00AC2351" w:rsidP="00AC23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≥ 0.</w:t>
            </w:r>
            <w:r w:rsidR="00D766B6"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7</w:t>
            </w:r>
          </w:p>
        </w:tc>
      </w:tr>
    </w:tbl>
    <w:p w14:paraId="628BA87D" w14:textId="6F29DECB" w:rsidR="001D432A" w:rsidRPr="00C74204" w:rsidRDefault="001D432A" w:rsidP="001D432A">
      <w:pPr>
        <w:rPr>
          <w:rFonts w:ascii="Times New Roman" w:hAnsi="Times New Roman" w:cs="Times New Roman"/>
          <w:sz w:val="18"/>
          <w:szCs w:val="18"/>
        </w:rPr>
      </w:pPr>
      <w:r w:rsidRPr="00C74204">
        <w:rPr>
          <w:rFonts w:ascii="Times New Roman" w:hAnsi="Times New Roman" w:cs="Times New Roman" w:hint="eastAsia"/>
          <w:sz w:val="18"/>
          <w:szCs w:val="18"/>
        </w:rPr>
        <w:t xml:space="preserve">NHANES, </w:t>
      </w:r>
      <w:r w:rsidRPr="00C74204">
        <w:rPr>
          <w:rFonts w:ascii="Times New Roman" w:hAnsi="Times New Roman" w:cs="Times New Roman"/>
          <w:sz w:val="18"/>
          <w:szCs w:val="18"/>
        </w:rPr>
        <w:t>National Health and Nutrition Examination Survey</w:t>
      </w:r>
      <w:r w:rsidR="0006574F" w:rsidRPr="00C74204">
        <w:rPr>
          <w:rFonts w:ascii="Times New Roman" w:hAnsi="Times New Roman" w:cs="Times New Roman" w:hint="eastAsia"/>
          <w:sz w:val="18"/>
          <w:szCs w:val="18"/>
        </w:rPr>
        <w:t>.</w:t>
      </w:r>
    </w:p>
    <w:p w14:paraId="74481474" w14:textId="63202080" w:rsidR="00C33B0F" w:rsidRPr="00C74204" w:rsidRDefault="00252057">
      <w:pPr>
        <w:rPr>
          <w:lang w:val="en-US"/>
        </w:rPr>
      </w:pPr>
      <w:r w:rsidRPr="00C74204">
        <w:rPr>
          <w:rFonts w:ascii="Times New Roman" w:hAnsi="Times New Roman" w:cs="Times New Roman" w:hint="eastAsia"/>
          <w:sz w:val="18"/>
          <w:szCs w:val="18"/>
        </w:rPr>
        <w:t>A</w:t>
      </w:r>
      <w:r w:rsidRPr="00C74204">
        <w:rPr>
          <w:rFonts w:ascii="Times New Roman" w:hAnsi="Times New Roman" w:cs="Times New Roman"/>
          <w:sz w:val="18"/>
          <w:szCs w:val="18"/>
        </w:rPr>
        <w:t>tomic absorption spectrometry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was used in NHANES,1999-2002, </w:t>
      </w:r>
      <w:r w:rsidRPr="00C74204">
        <w:rPr>
          <w:rFonts w:ascii="Times New Roman" w:hAnsi="Times New Roman" w:cs="Times New Roman"/>
          <w:sz w:val="18"/>
          <w:szCs w:val="18"/>
        </w:rPr>
        <w:t>inductively coupled plasma mass spectrometry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was used in NHANES,2003-2004.</w:t>
      </w:r>
    </w:p>
    <w:p w14:paraId="44823E0E" w14:textId="77777777" w:rsidR="00252057" w:rsidRPr="00C74204" w:rsidRDefault="00252057"/>
    <w:p w14:paraId="7F7D7369" w14:textId="77777777" w:rsidR="00252057" w:rsidRPr="00C74204" w:rsidRDefault="00252057">
      <w:pPr>
        <w:sectPr w:rsidR="00252057" w:rsidRPr="00C74204" w:rsidSect="00C74204">
          <w:type w:val="continuous"/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18BFD3B" w14:textId="4BC08EFA" w:rsidR="00747248" w:rsidRPr="00C74204" w:rsidRDefault="00C33B0F">
      <w:pPr>
        <w:rPr>
          <w:rFonts w:ascii="Times New Roman" w:hAnsi="Times New Roman" w:cs="Times New Roman"/>
        </w:rPr>
      </w:pPr>
      <w:r w:rsidRPr="00C74204">
        <w:rPr>
          <w:rFonts w:ascii="Times New Roman" w:hAnsi="Times New Roman" w:cs="Times New Roman"/>
        </w:rPr>
        <w:t>Table S2. Baseline characteristic according to blood Lead quarti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85"/>
        <w:gridCol w:w="2187"/>
        <w:gridCol w:w="2273"/>
        <w:gridCol w:w="2270"/>
        <w:gridCol w:w="2408"/>
        <w:gridCol w:w="2408"/>
        <w:gridCol w:w="967"/>
      </w:tblGrid>
      <w:tr w:rsidR="00C74204" w:rsidRPr="00C74204" w14:paraId="489F71E1" w14:textId="77777777" w:rsidTr="00C33B0F">
        <w:trPr>
          <w:trHeight w:val="270"/>
        </w:trPr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01E3B" w14:textId="77777777" w:rsidR="00C33B0F" w:rsidRPr="00C74204" w:rsidRDefault="00C33B0F" w:rsidP="00C33B0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479D3" w14:textId="77777777" w:rsidR="00C33B0F" w:rsidRPr="00C74204" w:rsidRDefault="00C33B0F" w:rsidP="00C33B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35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27CED" w14:textId="2FE5326B" w:rsidR="00C33B0F" w:rsidRPr="00C74204" w:rsidRDefault="00C33B0F" w:rsidP="00C33B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Blood Lead,</w:t>
            </w:r>
            <w:r w:rsidR="00E27EE8" w:rsidRPr="00C7420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val="en-US"/>
              </w:rPr>
              <w:t xml:space="preserve"> </w:t>
            </w: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μg/dL</w:t>
            </w:r>
          </w:p>
        </w:tc>
      </w:tr>
      <w:tr w:rsidR="00C74204" w:rsidRPr="00C74204" w14:paraId="274A31F8" w14:textId="77777777" w:rsidTr="0014314C">
        <w:trPr>
          <w:trHeight w:val="270"/>
        </w:trPr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A027" w14:textId="77777777" w:rsidR="00C33B0F" w:rsidRPr="00C74204" w:rsidRDefault="00C33B0F" w:rsidP="00C33B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CC2B8" w14:textId="77777777" w:rsidR="00C33B0F" w:rsidRPr="00C74204" w:rsidRDefault="00C33B0F" w:rsidP="00C33B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702C8" w14:textId="77777777" w:rsidR="00C33B0F" w:rsidRPr="00C74204" w:rsidRDefault="00C33B0F" w:rsidP="00C33B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Q1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288E7" w14:textId="77777777" w:rsidR="00C33B0F" w:rsidRPr="00C74204" w:rsidRDefault="00C33B0F" w:rsidP="00C33B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Q2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ABC05" w14:textId="77777777" w:rsidR="00C33B0F" w:rsidRPr="00C74204" w:rsidRDefault="00C33B0F" w:rsidP="00C33B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Q3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BC4D6" w14:textId="77777777" w:rsidR="00C33B0F" w:rsidRPr="00C74204" w:rsidRDefault="00C33B0F" w:rsidP="00C33B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Q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B3F5B" w14:textId="77777777" w:rsidR="00C33B0F" w:rsidRPr="00C74204" w:rsidRDefault="00C33B0F" w:rsidP="00C33B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P-value</w:t>
            </w:r>
          </w:p>
        </w:tc>
      </w:tr>
      <w:tr w:rsidR="00C74204" w:rsidRPr="00C74204" w14:paraId="3F3EE201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BB80" w14:textId="77777777" w:rsidR="00C33B0F" w:rsidRPr="00C74204" w:rsidRDefault="00C33B0F" w:rsidP="00C33B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177C" w14:textId="77777777" w:rsidR="00C33B0F" w:rsidRPr="00C74204" w:rsidRDefault="00C33B0F" w:rsidP="00C33B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0197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BECC" w14:textId="77777777" w:rsidR="00C33B0F" w:rsidRPr="00C74204" w:rsidRDefault="00C33B0F" w:rsidP="00C33B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550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6E47" w14:textId="77777777" w:rsidR="00C33B0F" w:rsidRPr="00C74204" w:rsidRDefault="00C33B0F" w:rsidP="00C33B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549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6F4A" w14:textId="77777777" w:rsidR="00C33B0F" w:rsidRPr="00C74204" w:rsidRDefault="00C33B0F" w:rsidP="00C33B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549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2706" w14:textId="77777777" w:rsidR="00C33B0F" w:rsidRPr="00C74204" w:rsidRDefault="00C33B0F" w:rsidP="00C33B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549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F36A" w14:textId="77777777" w:rsidR="00C33B0F" w:rsidRPr="00C74204" w:rsidRDefault="00C33B0F" w:rsidP="00C33B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7D8D23C4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188D" w14:textId="77777777" w:rsidR="0014314C" w:rsidRPr="00C74204" w:rsidRDefault="0014314C" w:rsidP="00143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D169" w14:textId="503A2B4E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8.8 ± 18.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6A1B" w14:textId="5C03F74B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39.6 ± 16.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7A29" w14:textId="7C6D3F41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7.0 ± 17.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1D2F" w14:textId="2CCEE35C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2.7 ± 17.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66F2" w14:textId="31286C13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5.8 ± 17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27B5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0A9DE88D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0E51" w14:textId="77777777" w:rsidR="0014314C" w:rsidRPr="00C74204" w:rsidRDefault="0014314C" w:rsidP="00143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Gender, 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F37F" w14:textId="77777777" w:rsidR="0014314C" w:rsidRPr="00C74204" w:rsidRDefault="0014314C" w:rsidP="00143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2036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7FA0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E5F5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B0C2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EAA0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3100AAD4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1654" w14:textId="77777777" w:rsidR="0014314C" w:rsidRPr="00C74204" w:rsidRDefault="0014314C" w:rsidP="0014314C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7BB0" w14:textId="1C0133BB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063 (49.7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13B5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711 (27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01DD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130 (44.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3F8B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450 (56.9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A38B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772 (69.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E27E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17C5793D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638E" w14:textId="77777777" w:rsidR="0014314C" w:rsidRPr="00C74204" w:rsidRDefault="0014314C" w:rsidP="0014314C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FE93" w14:textId="70775381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134 (50.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2BE4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839 (72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8AA4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419 (55.7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93FD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099 (43.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3CA9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777 (30.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DAAA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4F4DC514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C599" w14:textId="77777777" w:rsidR="0014314C" w:rsidRPr="00C74204" w:rsidRDefault="0014314C" w:rsidP="00143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Race/Ethnicity, 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270B" w14:textId="77777777" w:rsidR="0014314C" w:rsidRPr="00C74204" w:rsidRDefault="0014314C" w:rsidP="00143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AE22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1FBA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E016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8AB3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E5A5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3FBC83A1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7DCF" w14:textId="77777777" w:rsidR="0014314C" w:rsidRPr="00C74204" w:rsidRDefault="0014314C" w:rsidP="0014314C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Mexican-America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5D77" w14:textId="13C57C8C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367 (23.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9464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49 (21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AB68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63 (22.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578B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81 (22.8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7A7E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674 (26.4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F0B0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3129E2D4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7C59" w14:textId="77777777" w:rsidR="0014314C" w:rsidRPr="00C74204" w:rsidRDefault="0014314C" w:rsidP="0014314C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Non-Hispanic Whit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3966" w14:textId="50703CA0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115 (50.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DA71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367 (53.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F978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318 (51.7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30F5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299 (51.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01F7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131 (44.4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4E34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393FE299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B2DD" w14:textId="77777777" w:rsidR="0014314C" w:rsidRPr="00C74204" w:rsidRDefault="0014314C" w:rsidP="0014314C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Non-Hispanic Black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8594" w14:textId="36838196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876 (18.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4891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08 (16.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DFA9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44 (17.4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08F8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65 (18.2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033B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59 (21.9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F947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7740E2AB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DE33" w14:textId="77777777" w:rsidR="0014314C" w:rsidRPr="00C74204" w:rsidRDefault="0014314C" w:rsidP="0014314C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2379" w14:textId="55B0F4E6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839 (8.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7D5F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26 (8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89FD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24 (8.8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AA77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04 (8.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8539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85 (7.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CE6C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0C418DDA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A75F" w14:textId="77777777" w:rsidR="0014314C" w:rsidRPr="00C74204" w:rsidRDefault="0014314C" w:rsidP="00143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Education, 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94B1" w14:textId="77777777" w:rsidR="0014314C" w:rsidRPr="00C74204" w:rsidRDefault="0014314C" w:rsidP="00143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3872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47B3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9982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F741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4929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36EC1784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A382" w14:textId="77777777" w:rsidR="0014314C" w:rsidRPr="00C74204" w:rsidRDefault="0014314C" w:rsidP="0014314C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Less than high school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9EB8" w14:textId="79AAF242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3161 (31.0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F9A5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11 (20.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1212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711 (27.9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224B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805 (31.6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6480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134 (44.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4065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4BB425D4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FEF8" w14:textId="77777777" w:rsidR="0014314C" w:rsidRPr="00C74204" w:rsidRDefault="0014314C" w:rsidP="0014314C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25AA" w14:textId="1EBA7F0E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451 (24.0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E617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613 (24.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D972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77 (22.6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C321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663 (26.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A53A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98 (23.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6C8C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15001CEA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104E" w14:textId="77777777" w:rsidR="0014314C" w:rsidRPr="00C74204" w:rsidRDefault="0014314C" w:rsidP="0014314C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College or higher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5575" w14:textId="3656B251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585 (45.0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2A2B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426 (55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8418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261 (49.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69B4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081 (42.4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0831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817 (32.1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058F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0ECCCAC1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E7F1" w14:textId="77777777" w:rsidR="0014314C" w:rsidRPr="00C74204" w:rsidRDefault="0014314C" w:rsidP="00143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Smoking status, 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E577" w14:textId="77777777" w:rsidR="0014314C" w:rsidRPr="00C74204" w:rsidRDefault="0014314C" w:rsidP="00143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C2B2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16E9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A005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9C36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8687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1DF20513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FC31" w14:textId="77777777" w:rsidR="0014314C" w:rsidRPr="00C74204" w:rsidRDefault="0014314C" w:rsidP="0014314C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D8D7" w14:textId="2176F5EA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656 (26.0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7F4E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366 (14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ACF3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609 (23.9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C967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748 (29.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8089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933 (36.6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D506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13D657DF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5EBA" w14:textId="77777777" w:rsidR="0014314C" w:rsidRPr="00C74204" w:rsidRDefault="0014314C" w:rsidP="0014314C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Former smoker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E195" w14:textId="774BF28B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593 (25.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ED11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46 (17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7A24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645 (25.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B689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715 (28.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5833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787 (30.9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595E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17788D05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CF12" w14:textId="77777777" w:rsidR="0014314C" w:rsidRPr="00C74204" w:rsidRDefault="0014314C" w:rsidP="0014314C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Nonsmoker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9CD7" w14:textId="44743EF3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948 (48.5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9989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738 (68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BD70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295 (50.8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5306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086 (42.6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BEC9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829 (32.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E1EF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3EC2B718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A601" w14:textId="77777777" w:rsidR="0014314C" w:rsidRPr="00C74204" w:rsidRDefault="0014314C" w:rsidP="00143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SBP (mmHg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15C9" w14:textId="1EAF575C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26.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val="en-US"/>
              </w:rPr>
              <w:t>3</w:t>
            </w: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 xml:space="preserve"> ± 20.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73F2" w14:textId="39DD73F4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20.0 ± 17.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E009" w14:textId="08CC2D6F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24.7 ± 18.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79EF" w14:textId="05DD5876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28.8 ± 20.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964B" w14:textId="257FE77C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31.4 ± 21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BE99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738B4454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E072" w14:textId="77777777" w:rsidR="0014314C" w:rsidRPr="00C74204" w:rsidRDefault="0014314C" w:rsidP="00143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DBP (mmHg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4F40" w14:textId="55E606AF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71.4 ± 13.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4249" w14:textId="57443261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70.2 ± 11.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C410" w14:textId="302FC9AE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71.3 ± 12.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4F9C" w14:textId="51FD3D65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72.4 ± 13.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FD8B" w14:textId="7726C655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71.8 ± 14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B096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1CFEF631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428D" w14:textId="77777777" w:rsidR="0014314C" w:rsidRPr="00C74204" w:rsidRDefault="0014314C" w:rsidP="00143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BMI (kg/m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F4C4" w14:textId="03546F3E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8.2 ± 6.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B901" w14:textId="648A0978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8.6 ± 6.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1EE1" w14:textId="18EF2642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8.5 ± 6.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441A" w14:textId="4ABAD75D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8.3 ± 5.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7348" w14:textId="73156BF3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7.3 ± 5.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8931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25AE0900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8406" w14:textId="77777777" w:rsidR="0014314C" w:rsidRPr="00C74204" w:rsidRDefault="0014314C" w:rsidP="00143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TC (mg/dL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CC4B" w14:textId="7C29E595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02.8 ± 41.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4BA8" w14:textId="17DB4CC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94.3 ± 39.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7A52" w14:textId="24232083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01.9 ± 42.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733A" w14:textId="70BD1D8D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07.8 ± 41.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774D" w14:textId="4CCF6F09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07.1 ± 40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88EF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4C8E257E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061D" w14:textId="77777777" w:rsidR="0014314C" w:rsidRPr="00C74204" w:rsidRDefault="0014314C" w:rsidP="00143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HbA1c (%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5A75" w14:textId="79EA1061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.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val="en-US"/>
              </w:rPr>
              <w:t>5</w:t>
            </w: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 xml:space="preserve"> ± 1.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FEC4" w14:textId="4F0458B3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.4 ± 0.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6AE3" w14:textId="41AC1F6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.5 ± 1.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5D74" w14:textId="685AB2C1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.6 ± 1.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26EB" w14:textId="620A6BFB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.5 ± 0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0845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129AB005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383B" w14:textId="77777777" w:rsidR="0014314C" w:rsidRPr="00C74204" w:rsidRDefault="0014314C" w:rsidP="00143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eGFR (mL/min/1.73 m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E0A9" w14:textId="024187D6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92.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val="en-US"/>
              </w:rPr>
              <w:t>8</w:t>
            </w: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 xml:space="preserve"> ± 31.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9A32" w14:textId="7F643A5C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00.5 ± 39.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5218" w14:textId="35C6B711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93.2 ± 27.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4C11" w14:textId="2D8BA36A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88.7 ± 26.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1100" w14:textId="2D6FA5E5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88.6 ± 29.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0B55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3A33AA12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781F" w14:textId="77777777" w:rsidR="0014314C" w:rsidRPr="00C74204" w:rsidRDefault="0014314C" w:rsidP="00143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NT-proBNP (pg/mL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21F8" w14:textId="7C398298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5.6 [21.9, 98.6]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DF5E" w14:textId="2B4F409A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1.0 [20.8, 79.0]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DC6F" w14:textId="29A40B41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3.84 [21.4, 92.9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6C82" w14:textId="21899D22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5.5 [21.5, 102.3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9D81" w14:textId="094811FC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4.8 [23.6, 141.5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3561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7DF8BF1A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5A97" w14:textId="77777777" w:rsidR="0014314C" w:rsidRPr="00C74204" w:rsidRDefault="0014314C" w:rsidP="00143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Hs-cTnT (ng/L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3BD4" w14:textId="44AA4841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.3 [3.7, 8.2]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204A" w14:textId="1A6E0B52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.0 [3.1, 5.8]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7C7D" w14:textId="1550910F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.08 [3.6, 7.4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BDCC" w14:textId="375DEE9A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6.0 [4.1, 9.4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14A6" w14:textId="2CE6B230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6.8 [4.7, 11.2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0077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74A0266B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3B89" w14:textId="77777777" w:rsidR="0014314C" w:rsidRPr="00C74204" w:rsidRDefault="0014314C" w:rsidP="00143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Hypertension, 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D09B" w14:textId="264CAEAB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3146 (30.9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C257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601 (23.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8382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763 (29.9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EE77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857 (33.6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15B6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925 (36.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AFBA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09EE0F45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CB63" w14:textId="77777777" w:rsidR="0014314C" w:rsidRPr="00C74204" w:rsidRDefault="0014314C" w:rsidP="0014314C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Anti-hypertensive drug, 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59D2" w14:textId="2A5155A4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854 (18.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CAB8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327 (12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D13B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62 (18.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9CD9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03 (19.7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178E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62 (22.0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A3EA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0E1BD83E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7395" w14:textId="77777777" w:rsidR="0014314C" w:rsidRPr="00C74204" w:rsidRDefault="0014314C" w:rsidP="00143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Diabetes mellitus, 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C05F" w14:textId="35A2DA81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082 (10.6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BA8D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48 (9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9C59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98 (11.7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D62D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76 (10.8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6000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60 (10.2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D02C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53C797D9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7519" w14:textId="77777777" w:rsidR="0014314C" w:rsidRPr="00C74204" w:rsidRDefault="0014314C" w:rsidP="0014314C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Anti-diabetic drug, 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3138" w14:textId="363A3C14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662 (6.5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3C30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75 (6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C73D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89 (7.4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6C24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77 (6.9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7A04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21 (4.7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DC99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474AECF4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3780" w14:textId="77777777" w:rsidR="0014314C" w:rsidRPr="00C74204" w:rsidRDefault="0014314C" w:rsidP="00143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Statins, 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F0E9" w14:textId="1E560245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757 (7.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D218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25 (4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A615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95 (7.7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3DEB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51 (9.8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5119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86 (7.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23D2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76F6D631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394A" w14:textId="77777777" w:rsidR="0014314C" w:rsidRPr="00C74204" w:rsidRDefault="0014314C" w:rsidP="00143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Elevated Hs-cTnT, %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8DE5" w14:textId="2F707DFA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978 (19.4)</w:t>
            </w: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6502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313 (12.3)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B6E6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45 (17.5)</w:t>
            </w:r>
          </w:p>
        </w:tc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5FBC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30 (20.8)</w:t>
            </w:r>
          </w:p>
        </w:tc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8264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690 (27.1)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2106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48E9289F" w14:textId="77777777" w:rsidTr="0014314C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40F1B" w14:textId="77777777" w:rsidR="0014314C" w:rsidRPr="00C74204" w:rsidRDefault="0014314C" w:rsidP="00143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Elevated NT-proBNP, %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48202" w14:textId="006FF686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44 (5.3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C62AA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8 (1.9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1E8BA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92 (3.6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A00A8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42 (5.6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82C1C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62 (10.3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10A68" w14:textId="77777777" w:rsidR="0014314C" w:rsidRPr="00C74204" w:rsidRDefault="0014314C" w:rsidP="00143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</w:tbl>
    <w:p w14:paraId="6E3F996D" w14:textId="77777777" w:rsidR="00AB6F08" w:rsidRPr="00C74204" w:rsidRDefault="00AB6F08" w:rsidP="00AB6F08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C74204">
        <w:rPr>
          <w:rFonts w:ascii="Times New Roman" w:hAnsi="Times New Roman" w:cs="Times New Roman"/>
          <w:sz w:val="18"/>
          <w:szCs w:val="18"/>
          <w:lang w:val="en-US"/>
        </w:rPr>
        <w:t>Continuous variables are expressed as mean ± standard deviation or as median [IQR].</w:t>
      </w:r>
    </w:p>
    <w:p w14:paraId="2395F92B" w14:textId="31931F79" w:rsidR="00AB6F08" w:rsidRPr="00C74204" w:rsidRDefault="00AB6F08" w:rsidP="00D037B1">
      <w:pPr>
        <w:rPr>
          <w:rFonts w:ascii="Times New Roman" w:hAnsi="Times New Roman" w:cs="Times New Roman"/>
          <w:sz w:val="18"/>
          <w:szCs w:val="18"/>
        </w:rPr>
      </w:pPr>
      <w:r w:rsidRPr="00C74204">
        <w:rPr>
          <w:rFonts w:ascii="Times New Roman" w:hAnsi="Times New Roman" w:cs="Times New Roman"/>
          <w:sz w:val="18"/>
          <w:szCs w:val="18"/>
        </w:rPr>
        <w:t>Categorical variables are expressed as number (percent)</w:t>
      </w:r>
    </w:p>
    <w:p w14:paraId="4B84AC61" w14:textId="77777777" w:rsidR="00AB6F08" w:rsidRPr="00C74204" w:rsidRDefault="00AB6F08" w:rsidP="00AB6F08">
      <w:pPr>
        <w:rPr>
          <w:rFonts w:ascii="Times New Roman" w:hAnsi="Times New Roman" w:cs="Times New Roman"/>
          <w:sz w:val="18"/>
          <w:szCs w:val="18"/>
        </w:rPr>
      </w:pPr>
      <w:r w:rsidRPr="00C74204">
        <w:rPr>
          <w:rFonts w:ascii="Times New Roman" w:hAnsi="Times New Roman" w:cs="Times New Roman"/>
          <w:sz w:val="18"/>
          <w:szCs w:val="18"/>
        </w:rPr>
        <w:t>Elevated NT-proBNP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was defined as blood NT-proBNP </w:t>
      </w:r>
      <w:r w:rsidRPr="00C74204">
        <w:rPr>
          <w:rFonts w:ascii="Times New Roman" w:hAnsi="Times New Roman" w:cs="Times New Roman"/>
          <w:sz w:val="18"/>
          <w:szCs w:val="18"/>
        </w:rPr>
        <w:t>≥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74204">
        <w:rPr>
          <w:rFonts w:ascii="Times New Roman" w:hAnsi="Times New Roman" w:cs="Times New Roman"/>
          <w:sz w:val="18"/>
          <w:szCs w:val="18"/>
        </w:rPr>
        <w:t>125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74204">
        <w:rPr>
          <w:rFonts w:ascii="Times New Roman" w:hAnsi="Times New Roman" w:cs="Times New Roman"/>
          <w:sz w:val="18"/>
          <w:szCs w:val="18"/>
        </w:rPr>
        <w:t>pg</w:t>
      </w:r>
      <w:r w:rsidRPr="00C74204">
        <w:rPr>
          <w:rFonts w:ascii="Times New Roman" w:hAnsi="Times New Roman" w:cs="Times New Roman" w:hint="eastAsia"/>
          <w:sz w:val="18"/>
          <w:szCs w:val="18"/>
        </w:rPr>
        <w:t>/</w:t>
      </w:r>
      <w:r w:rsidRPr="00C74204">
        <w:rPr>
          <w:rFonts w:ascii="Times New Roman" w:hAnsi="Times New Roman" w:cs="Times New Roman"/>
          <w:sz w:val="18"/>
          <w:szCs w:val="18"/>
        </w:rPr>
        <w:t>ml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. Elevated hs-cTnT was defined as blood hs-cTnT </w:t>
      </w:r>
      <w:r w:rsidRPr="00C74204">
        <w:rPr>
          <w:rFonts w:ascii="Times New Roman" w:hAnsi="Times New Roman" w:cs="Times New Roman"/>
          <w:sz w:val="18"/>
          <w:szCs w:val="18"/>
        </w:rPr>
        <w:t>≥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74204">
        <w:rPr>
          <w:rFonts w:ascii="Times New Roman" w:hAnsi="Times New Roman" w:cs="Times New Roman"/>
          <w:sz w:val="18"/>
          <w:szCs w:val="18"/>
        </w:rPr>
        <w:t>19ng</w:t>
      </w:r>
      <w:r w:rsidRPr="00C74204">
        <w:rPr>
          <w:rFonts w:ascii="Times New Roman" w:hAnsi="Times New Roman" w:cs="Times New Roman" w:hint="eastAsia"/>
          <w:sz w:val="18"/>
          <w:szCs w:val="18"/>
        </w:rPr>
        <w:t>/</w:t>
      </w:r>
      <w:r w:rsidRPr="00C74204">
        <w:rPr>
          <w:rFonts w:ascii="Times New Roman" w:hAnsi="Times New Roman" w:cs="Times New Roman"/>
          <w:sz w:val="18"/>
          <w:szCs w:val="18"/>
        </w:rPr>
        <w:t>L</w:t>
      </w:r>
    </w:p>
    <w:p w14:paraId="3BD5E333" w14:textId="77777777" w:rsidR="00AB6F08" w:rsidRPr="00C74204" w:rsidRDefault="00AB6F08" w:rsidP="00AB6F08">
      <w:pPr>
        <w:rPr>
          <w:sz w:val="18"/>
          <w:szCs w:val="18"/>
        </w:rPr>
      </w:pP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SBP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, systolic blood pressure, DBP, diastolic blood pressure, BMI, body mass index, TC, total cholesterol,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HbA1c, hemoglobin A1c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, eGFR,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</w:rPr>
        <w:t>estimated glomerular rate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</w:rPr>
        <w:t>,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</w:rPr>
        <w:t> 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>H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s-cTnT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,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high sensitivity cardiac troponin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,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NT-proBNP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>,</w:t>
      </w:r>
      <w:r w:rsidRPr="00C74204">
        <w:t xml:space="preserve">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N-terminal pro b-type natriuretic peptide</w:t>
      </w:r>
    </w:p>
    <w:p w14:paraId="08A07B17" w14:textId="77777777" w:rsidR="00C33B0F" w:rsidRPr="00C74204" w:rsidRDefault="00C33B0F"/>
    <w:p w14:paraId="213EFD8E" w14:textId="77777777" w:rsidR="00F03CA2" w:rsidRPr="00C74204" w:rsidRDefault="00F03CA2"/>
    <w:p w14:paraId="27302659" w14:textId="77777777" w:rsidR="00F03CA2" w:rsidRPr="00C74204" w:rsidRDefault="00F03CA2">
      <w:pPr>
        <w:sectPr w:rsidR="00F03CA2" w:rsidRPr="00C74204" w:rsidSect="00C74204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15EB6C7B" w14:textId="2EAEEC3F" w:rsidR="00F03CA2" w:rsidRPr="00C74204" w:rsidRDefault="00F03CA2" w:rsidP="00F03CA2">
      <w:pPr>
        <w:rPr>
          <w:rFonts w:ascii="Times New Roman" w:hAnsi="Times New Roman" w:cs="Times New Roman"/>
        </w:rPr>
      </w:pPr>
      <w:r w:rsidRPr="00C74204">
        <w:rPr>
          <w:rFonts w:ascii="Times New Roman" w:hAnsi="Times New Roman" w:cs="Times New Roman"/>
        </w:rPr>
        <w:t xml:space="preserve">Table S3. Baseline characteristic according to blood </w:t>
      </w:r>
      <w:r w:rsidRPr="00C74204">
        <w:rPr>
          <w:rFonts w:ascii="Times New Roman" w:hAnsi="Times New Roman" w:cs="Times New Roman" w:hint="eastAsia"/>
        </w:rPr>
        <w:t>Cadmium</w:t>
      </w:r>
      <w:r w:rsidRPr="00C74204">
        <w:rPr>
          <w:rFonts w:ascii="Times New Roman" w:hAnsi="Times New Roman" w:cs="Times New Roman"/>
        </w:rPr>
        <w:t xml:space="preserve"> quarti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85"/>
        <w:gridCol w:w="2187"/>
        <w:gridCol w:w="2273"/>
        <w:gridCol w:w="2270"/>
        <w:gridCol w:w="2408"/>
        <w:gridCol w:w="2408"/>
        <w:gridCol w:w="967"/>
      </w:tblGrid>
      <w:tr w:rsidR="00C74204" w:rsidRPr="00C74204" w14:paraId="19622556" w14:textId="77777777" w:rsidTr="00345765">
        <w:trPr>
          <w:trHeight w:val="270"/>
        </w:trPr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C91D7" w14:textId="77777777" w:rsidR="00F03CA2" w:rsidRPr="00C74204" w:rsidRDefault="00F03CA2" w:rsidP="00F03CA2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399A2" w14:textId="77777777" w:rsidR="00F03CA2" w:rsidRPr="00C74204" w:rsidRDefault="00F03CA2" w:rsidP="00F03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35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99BFE" w14:textId="09281859" w:rsidR="00F03CA2" w:rsidRPr="00C74204" w:rsidRDefault="00F03CA2" w:rsidP="00F03C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Blood Cadmium,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val="en-US"/>
              </w:rPr>
              <w:t xml:space="preserve"> </w:t>
            </w: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μg/L</w:t>
            </w:r>
          </w:p>
        </w:tc>
      </w:tr>
      <w:tr w:rsidR="00C74204" w:rsidRPr="00C74204" w14:paraId="5FD600D1" w14:textId="77777777" w:rsidTr="00246A64">
        <w:trPr>
          <w:trHeight w:val="270"/>
        </w:trPr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0159" w14:textId="77777777" w:rsidR="00F03CA2" w:rsidRPr="00C74204" w:rsidRDefault="00F03CA2" w:rsidP="00F03C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39A82" w14:textId="77777777" w:rsidR="00F03CA2" w:rsidRPr="00C74204" w:rsidRDefault="00F03CA2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B4BA4" w14:textId="77777777" w:rsidR="00F03CA2" w:rsidRPr="00C74204" w:rsidRDefault="00F03CA2" w:rsidP="00F03C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Q1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180F5" w14:textId="77777777" w:rsidR="00F03CA2" w:rsidRPr="00C74204" w:rsidRDefault="00F03CA2" w:rsidP="00F03C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Q2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D218E" w14:textId="77777777" w:rsidR="00F03CA2" w:rsidRPr="00C74204" w:rsidRDefault="00F03CA2" w:rsidP="00F03C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Q3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D0373" w14:textId="77777777" w:rsidR="00F03CA2" w:rsidRPr="00C74204" w:rsidRDefault="00F03CA2" w:rsidP="00F03C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Q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A3BD5" w14:textId="77777777" w:rsidR="00F03CA2" w:rsidRPr="00C74204" w:rsidRDefault="00F03CA2" w:rsidP="00F03C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P-value</w:t>
            </w:r>
          </w:p>
        </w:tc>
      </w:tr>
      <w:tr w:rsidR="00C74204" w:rsidRPr="00C74204" w14:paraId="16591256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32BC" w14:textId="77777777" w:rsidR="00F03CA2" w:rsidRPr="00C74204" w:rsidRDefault="00F03CA2" w:rsidP="00F03C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23D9" w14:textId="77777777" w:rsidR="00F03CA2" w:rsidRPr="00C74204" w:rsidRDefault="00F03CA2" w:rsidP="00F03C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0197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1598" w14:textId="77777777" w:rsidR="00F03CA2" w:rsidRPr="00C74204" w:rsidRDefault="00F03CA2" w:rsidP="00F03C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550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5949" w14:textId="77777777" w:rsidR="00F03CA2" w:rsidRPr="00C74204" w:rsidRDefault="00F03CA2" w:rsidP="00F03C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549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2308" w14:textId="77777777" w:rsidR="00F03CA2" w:rsidRPr="00C74204" w:rsidRDefault="00F03CA2" w:rsidP="00F03C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549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B7C3" w14:textId="77777777" w:rsidR="00F03CA2" w:rsidRPr="00C74204" w:rsidRDefault="00F03CA2" w:rsidP="00F03C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549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5CC0" w14:textId="77777777" w:rsidR="00F03CA2" w:rsidRPr="00C74204" w:rsidRDefault="00F03CA2" w:rsidP="00F03C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61F970CC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3159" w14:textId="77777777" w:rsidR="00A67EF1" w:rsidRPr="00C74204" w:rsidRDefault="00A67EF1" w:rsidP="00A67EF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27CD" w14:textId="147929EA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8.8 ± 18.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E913" w14:textId="07C783B8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1.7 ± 16.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2C48" w14:textId="1A33052B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8.2 ± 17.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B0B5" w14:textId="40376F46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4.4 ± 18.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CE79" w14:textId="0F9C5148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0.7 ± 17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ACB6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39C485F5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222B" w14:textId="77777777" w:rsidR="00A67EF1" w:rsidRPr="00C74204" w:rsidRDefault="00A67EF1" w:rsidP="00A67EF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Gender, 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A038" w14:textId="77777777" w:rsidR="00A67EF1" w:rsidRPr="00C74204" w:rsidRDefault="00A67EF1" w:rsidP="00A67EF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3A97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A02E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B8B6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FA34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7FCC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4F34FB82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E178" w14:textId="77777777" w:rsidR="00A67EF1" w:rsidRPr="00C74204" w:rsidRDefault="00A67EF1" w:rsidP="00A67EF1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8DCB" w14:textId="2FC9CDCA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063 (49.7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4604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474 (57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D3CE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215 (47.7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6333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113 (43.7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5B71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261 (49.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D590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2E354574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905B" w14:textId="77777777" w:rsidR="00A67EF1" w:rsidRPr="00C74204" w:rsidRDefault="00A67EF1" w:rsidP="00A67EF1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BCA3" w14:textId="537567C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134 (50.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A14A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076 (42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7931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334 (52.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F018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436 (56.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9166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288 (50.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E2BE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1E7389C2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2FFB" w14:textId="77777777" w:rsidR="00A67EF1" w:rsidRPr="00C74204" w:rsidRDefault="00A67EF1" w:rsidP="00A67EF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Race/Ethnicity, 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9CE9" w14:textId="77777777" w:rsidR="00A67EF1" w:rsidRPr="00C74204" w:rsidRDefault="00A67EF1" w:rsidP="00A67EF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3943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9607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90D1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6895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00FC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66E6F886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9285" w14:textId="77777777" w:rsidR="00A67EF1" w:rsidRPr="00C74204" w:rsidRDefault="00A67EF1" w:rsidP="00A67EF1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Mexican-America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D741" w14:textId="5CE8BE4C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367 (23.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9169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78 (22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36D8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682 (26.8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E42B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662 (26.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2E72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45 (17.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A9C0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0E8CF3D5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1B59" w14:textId="77777777" w:rsidR="00A67EF1" w:rsidRPr="00C74204" w:rsidRDefault="00A67EF1" w:rsidP="00A67EF1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Non-Hispanic Whit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0A09" w14:textId="174D89D0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115 (50.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D9E8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300 (51.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5C90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233 (48.4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04DD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255 (49.2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5233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327 (52.1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460B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10566B7E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F211" w14:textId="77777777" w:rsidR="00A67EF1" w:rsidRPr="00C74204" w:rsidRDefault="00A67EF1" w:rsidP="00A67EF1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Non-Hispanic Black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5F26" w14:textId="3D4EEE9E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876 (18.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2100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94 (19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E1ED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07 (16.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34A2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16 (16.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2EA7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59 (21.9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83A0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36636C57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767F" w14:textId="77777777" w:rsidR="00A67EF1" w:rsidRPr="00C74204" w:rsidRDefault="00A67EF1" w:rsidP="00A67EF1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C90B" w14:textId="5C7BB132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839 (8.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7BD9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78 (7.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E6EE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27 (8.9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3405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16 (8.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7929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18 (8.6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EF76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3714F4AB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23CB" w14:textId="77777777" w:rsidR="00A67EF1" w:rsidRPr="00C74204" w:rsidRDefault="00A67EF1" w:rsidP="00A67EF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Education, 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E295" w14:textId="77777777" w:rsidR="00A67EF1" w:rsidRPr="00C74204" w:rsidRDefault="00A67EF1" w:rsidP="00A67EF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650A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14AA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840A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5C03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938A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32FC5FA8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0E4D" w14:textId="77777777" w:rsidR="00A67EF1" w:rsidRPr="00C74204" w:rsidRDefault="00A67EF1" w:rsidP="00A67EF1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Less than high school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7311" w14:textId="75B058FF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3161 (31.0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3DDF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90 (23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8707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753 (29.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EA69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848 (33.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BA4D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970 (38.1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F4FC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4BF0BF02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9077" w14:textId="77777777" w:rsidR="00A67EF1" w:rsidRPr="00C74204" w:rsidRDefault="00A67EF1" w:rsidP="00A67EF1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F64D" w14:textId="555015D6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451 (24.0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D658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70 (22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B6CC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54 (21.7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9F3B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622 (24.4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5C38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705 (27.7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BC9D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52F49BAF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7FBF" w14:textId="77777777" w:rsidR="00A67EF1" w:rsidRPr="00C74204" w:rsidRDefault="00A67EF1" w:rsidP="00A67EF1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College or higher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C24A" w14:textId="6E334538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585 (45.0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6D1E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390 (54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08BE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242 (48.7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29C8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079 (42.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9F71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874 (34.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9E54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4F44EF5F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7800" w14:textId="77777777" w:rsidR="00A67EF1" w:rsidRPr="00C74204" w:rsidRDefault="00A67EF1" w:rsidP="00A67EF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Smoking status, 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3FF0" w14:textId="77777777" w:rsidR="00A67EF1" w:rsidRPr="00C74204" w:rsidRDefault="00A67EF1" w:rsidP="00A67EF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ACE9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2E80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C5C2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747A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2D5C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6F268D55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FE42" w14:textId="77777777" w:rsidR="00A67EF1" w:rsidRPr="00C74204" w:rsidRDefault="00A67EF1" w:rsidP="00A67EF1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EF48" w14:textId="75A17F44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656 (26.0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9E09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80 (7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82EF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57 (10.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BF20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26 (20.6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0039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693 (66.4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5D22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41C14A7B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E79F" w14:textId="77777777" w:rsidR="00A67EF1" w:rsidRPr="00C74204" w:rsidRDefault="00A67EF1" w:rsidP="00A67EF1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Former smoker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8E69" w14:textId="37F60383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593 (25.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2F34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66 (22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CEA9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731 (28.7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EB1B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857 (33.6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501D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39 (17.2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3230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71075086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3204" w14:textId="77777777" w:rsidR="00A67EF1" w:rsidRPr="00C74204" w:rsidRDefault="00A67EF1" w:rsidP="00A67EF1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Nonsmoker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9B6C" w14:textId="1703E6B2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948 (48.5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3B27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804 (70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147E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561 (61.2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10FE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166 (45.7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DDB3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17 (16.4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1EED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46822CA7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0A22" w14:textId="77777777" w:rsidR="00A67EF1" w:rsidRPr="00C74204" w:rsidRDefault="00A67EF1" w:rsidP="00A67EF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SBP (mmHg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9218" w14:textId="5D04F22E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26.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val="en-US"/>
              </w:rPr>
              <w:t>3</w:t>
            </w: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 xml:space="preserve"> ± 20.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7119" w14:textId="07C41A8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21.9 ± 17.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7F68" w14:textId="1F8A2082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25.7 ± 19.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A2E0" w14:textId="5C26C563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29.5 ± 21.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735E" w14:textId="0515F083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27.9 ± 20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D111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5AA7A152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D458" w14:textId="77777777" w:rsidR="00A67EF1" w:rsidRPr="00C74204" w:rsidRDefault="00A67EF1" w:rsidP="00A67EF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DBP (mmHg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E6FE" w14:textId="1FEDD9CA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71.4 ± 13.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92DE" w14:textId="02C46FA1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71.6 ± 11.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F40A" w14:textId="6FF63BB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71.9 ± 12.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EF9B" w14:textId="2E82889A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71.0 ± 14.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148F" w14:textId="26C97783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71.2 ± 13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602E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0.097</w:t>
            </w:r>
          </w:p>
        </w:tc>
      </w:tr>
      <w:tr w:rsidR="00C74204" w:rsidRPr="00C74204" w14:paraId="277B2F6F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B41B" w14:textId="77777777" w:rsidR="00A67EF1" w:rsidRPr="00C74204" w:rsidRDefault="00A67EF1" w:rsidP="00A67EF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BMI (kg/m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7089" w14:textId="6F5CE242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8.2 ± 6.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1401" w14:textId="412FD76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8.7 ± 6.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5B34" w14:textId="0F22394D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8.5 ± 5.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C8DC" w14:textId="38D9D85B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8.4 ± 6.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7A23" w14:textId="003A9E6E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7.1 ± 5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5EDD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78D711D8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856C" w14:textId="77777777" w:rsidR="00A67EF1" w:rsidRPr="00C74204" w:rsidRDefault="00A67EF1" w:rsidP="00A67EF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TC (mg/dL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60BE" w14:textId="79C78A9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02.8 ± 41.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3111" w14:textId="21F30921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98.3 ± 41.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1D10" w14:textId="5CBBBA8C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02.1 ± 39.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B805" w14:textId="29FF8E6F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06.4 ± 42.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5D0D" w14:textId="697A6BC9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04.3 ± 41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8F46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65CE5EF9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8C1F" w14:textId="77777777" w:rsidR="00A67EF1" w:rsidRPr="00C74204" w:rsidRDefault="00A67EF1" w:rsidP="00A67EF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HbA1c (%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61FF" w14:textId="22466CB9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.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val="en-US"/>
              </w:rPr>
              <w:t>5</w:t>
            </w: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 xml:space="preserve"> ± 1.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3A4C" w14:textId="6E737FB0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.5 ± 1.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341A" w14:textId="52C11DC4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.5 ± 1.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8FA7" w14:textId="16DF218E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.6 ± 1.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DB12" w14:textId="652F1CA1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.5 ± 0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46D5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65642192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7191" w14:textId="77777777" w:rsidR="00A67EF1" w:rsidRPr="00C74204" w:rsidRDefault="00A67EF1" w:rsidP="00A67EF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eGFR (mL/min/1.73 m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8BDC" w14:textId="7623F961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92.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val="en-US"/>
              </w:rPr>
              <w:t>8</w:t>
            </w: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 xml:space="preserve"> ± 31.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5C00" w14:textId="0F652A01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95.9 ± 37.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471E" w14:textId="72C3012E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94.5 ± 29.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F894" w14:textId="36EF619F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89.7 ± 28.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25D2" w14:textId="2267A222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90.9 ± 27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E440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7E6323B7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D254" w14:textId="77777777" w:rsidR="00A67EF1" w:rsidRPr="00C74204" w:rsidRDefault="00A67EF1" w:rsidP="00A67EF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NT-proBNP (pg/mL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B6C2" w14:textId="1FADFE94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5.6 [21.9, 98.6]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0CF1" w14:textId="47B47B62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33.4 [16.2, 67.1]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3292" w14:textId="6897DA8A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3.4 [21.2, 88.5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EDA6" w14:textId="7A983613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7.4 [26.2, 132.6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AE47" w14:textId="456FF6F4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3.9 [25.1, 119.7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C3BD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7B988D21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1F90" w14:textId="77777777" w:rsidR="00A67EF1" w:rsidRPr="00C74204" w:rsidRDefault="00A67EF1" w:rsidP="00A67EF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Hs-cTnT (ng/L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A95D" w14:textId="7A80E4BC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.3 [3.7, 8.2]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044B" w14:textId="71EE32E5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.0 [3.6, 7.1]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6ADD" w14:textId="24A7CFDA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.1 [3.6, 7.7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AB48" w14:textId="3C5F72C2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.8 [3.9, 9.7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9A8A" w14:textId="7361D1EB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.6 [3.9, 9.1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4825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12C041DA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1517" w14:textId="77777777" w:rsidR="00A67EF1" w:rsidRPr="00C74204" w:rsidRDefault="00A67EF1" w:rsidP="00A67EF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Hypertension, 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CE9F" w14:textId="08D9439D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3146 (30.9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9D9A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631 (24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EFE4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751 (29.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DA98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940 (36.9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A7BF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824 (32.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42DF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44AE6658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FDB1" w14:textId="77777777" w:rsidR="00A67EF1" w:rsidRPr="00C74204" w:rsidRDefault="00A67EF1" w:rsidP="00A67EF1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Anti-hypertensive drug, 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63AA" w14:textId="2DBB82B8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854 (18.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4E0A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360 (14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DB4F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38 (17.2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1AF9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77 (22.6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A1EA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79 (18.8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7795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0A9D235C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284A" w14:textId="77777777" w:rsidR="00A67EF1" w:rsidRPr="00C74204" w:rsidRDefault="00A67EF1" w:rsidP="00A67EF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Diabetes mellitus, 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956C" w14:textId="4E3C774E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082 (10.6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1180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63 (10.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16FE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70 (10.6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F0A7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303 (11.9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2376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46 (9.7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5C2E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0.07</w:t>
            </w:r>
          </w:p>
        </w:tc>
      </w:tr>
      <w:tr w:rsidR="00C74204" w:rsidRPr="00C74204" w14:paraId="71F85281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414F" w14:textId="77777777" w:rsidR="00A67EF1" w:rsidRPr="00C74204" w:rsidRDefault="00A67EF1" w:rsidP="00A67EF1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Anti-diabetic drug, 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5913" w14:textId="73F8E80F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662 (6.5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24E3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70 (6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0363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61 (6.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CE86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97 (7.7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B130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34 (5.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555A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0.004</w:t>
            </w:r>
          </w:p>
        </w:tc>
      </w:tr>
      <w:tr w:rsidR="00C74204" w:rsidRPr="00C74204" w14:paraId="7869DDE1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25F5" w14:textId="77777777" w:rsidR="00A67EF1" w:rsidRPr="00C74204" w:rsidRDefault="00A67EF1" w:rsidP="00A67EF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Statins, 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1506" w14:textId="1878C028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757 (7.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6C09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41 (5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5B7A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12 (8.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38BB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35 (9.2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1681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69 (6.6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3205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229CBD43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E871" w14:textId="77777777" w:rsidR="00A67EF1" w:rsidRPr="00C74204" w:rsidRDefault="00A67EF1" w:rsidP="00A67EF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Elevated Hs-cTnT, %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F982" w14:textId="532EAFC5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978 (19.4)</w:t>
            </w: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F4D9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254 (10.0)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1628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436 (17.1)</w:t>
            </w:r>
          </w:p>
        </w:tc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B09C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669 (26.2)</w:t>
            </w:r>
          </w:p>
        </w:tc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0D5E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619 (24.3)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8792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C74204" w:rsidRPr="00C74204" w14:paraId="22E36861" w14:textId="77777777" w:rsidTr="00246A64">
        <w:trPr>
          <w:trHeight w:val="270"/>
        </w:trPr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58948" w14:textId="77777777" w:rsidR="00A67EF1" w:rsidRPr="00C74204" w:rsidRDefault="00A67EF1" w:rsidP="00A67EF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Elevated NT-proBNP, %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0761C" w14:textId="1C1C09F4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544 (5.3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FD9D4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82 (3.2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462B2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99 (3.9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B27DA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81 (7.1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479DC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182 (7.1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3D872" w14:textId="77777777" w:rsidR="00A67EF1" w:rsidRPr="00C74204" w:rsidRDefault="00A67EF1" w:rsidP="00A67EF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</w:tbl>
    <w:p w14:paraId="77994F85" w14:textId="77777777" w:rsidR="00246A64" w:rsidRPr="00C74204" w:rsidRDefault="00246A64" w:rsidP="00246A64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C74204">
        <w:rPr>
          <w:rFonts w:ascii="Times New Roman" w:hAnsi="Times New Roman" w:cs="Times New Roman"/>
          <w:sz w:val="18"/>
          <w:szCs w:val="18"/>
          <w:lang w:val="en-US"/>
        </w:rPr>
        <w:t>Continuous variables are expressed as mean ± standard deviation or as median [IQR].</w:t>
      </w:r>
    </w:p>
    <w:p w14:paraId="4F8CA424" w14:textId="77777777" w:rsidR="00246A64" w:rsidRPr="00C74204" w:rsidRDefault="00246A64" w:rsidP="00246A64">
      <w:pPr>
        <w:rPr>
          <w:rFonts w:ascii="Times New Roman" w:hAnsi="Times New Roman" w:cs="Times New Roman"/>
          <w:sz w:val="18"/>
          <w:szCs w:val="18"/>
        </w:rPr>
      </w:pPr>
      <w:r w:rsidRPr="00C74204">
        <w:rPr>
          <w:rFonts w:ascii="Times New Roman" w:hAnsi="Times New Roman" w:cs="Times New Roman"/>
          <w:sz w:val="18"/>
          <w:szCs w:val="18"/>
        </w:rPr>
        <w:t>Categorical variables are expressed as number (percent)</w:t>
      </w:r>
    </w:p>
    <w:p w14:paraId="6181D89C" w14:textId="77777777" w:rsidR="00246A64" w:rsidRPr="00C74204" w:rsidRDefault="00246A64" w:rsidP="00246A64">
      <w:pPr>
        <w:rPr>
          <w:rFonts w:ascii="Times New Roman" w:hAnsi="Times New Roman" w:cs="Times New Roman"/>
          <w:sz w:val="18"/>
          <w:szCs w:val="18"/>
        </w:rPr>
      </w:pPr>
      <w:r w:rsidRPr="00C74204">
        <w:rPr>
          <w:rFonts w:ascii="Times New Roman" w:hAnsi="Times New Roman" w:cs="Times New Roman"/>
          <w:sz w:val="18"/>
          <w:szCs w:val="18"/>
        </w:rPr>
        <w:t>Elevated NT-proBNP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was defined as blood NT-proBNP </w:t>
      </w:r>
      <w:r w:rsidRPr="00C74204">
        <w:rPr>
          <w:rFonts w:ascii="Times New Roman" w:hAnsi="Times New Roman" w:cs="Times New Roman"/>
          <w:sz w:val="18"/>
          <w:szCs w:val="18"/>
        </w:rPr>
        <w:t>≥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74204">
        <w:rPr>
          <w:rFonts w:ascii="Times New Roman" w:hAnsi="Times New Roman" w:cs="Times New Roman"/>
          <w:sz w:val="18"/>
          <w:szCs w:val="18"/>
        </w:rPr>
        <w:t>125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74204">
        <w:rPr>
          <w:rFonts w:ascii="Times New Roman" w:hAnsi="Times New Roman" w:cs="Times New Roman"/>
          <w:sz w:val="18"/>
          <w:szCs w:val="18"/>
        </w:rPr>
        <w:t>pg</w:t>
      </w:r>
      <w:r w:rsidRPr="00C74204">
        <w:rPr>
          <w:rFonts w:ascii="Times New Roman" w:hAnsi="Times New Roman" w:cs="Times New Roman" w:hint="eastAsia"/>
          <w:sz w:val="18"/>
          <w:szCs w:val="18"/>
        </w:rPr>
        <w:t>/</w:t>
      </w:r>
      <w:r w:rsidRPr="00C74204">
        <w:rPr>
          <w:rFonts w:ascii="Times New Roman" w:hAnsi="Times New Roman" w:cs="Times New Roman"/>
          <w:sz w:val="18"/>
          <w:szCs w:val="18"/>
        </w:rPr>
        <w:t>ml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. Elevated hs-cTnT was defined as blood hs-cTnT </w:t>
      </w:r>
      <w:r w:rsidRPr="00C74204">
        <w:rPr>
          <w:rFonts w:ascii="Times New Roman" w:hAnsi="Times New Roman" w:cs="Times New Roman"/>
          <w:sz w:val="18"/>
          <w:szCs w:val="18"/>
        </w:rPr>
        <w:t>≥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74204">
        <w:rPr>
          <w:rFonts w:ascii="Times New Roman" w:hAnsi="Times New Roman" w:cs="Times New Roman"/>
          <w:sz w:val="18"/>
          <w:szCs w:val="18"/>
        </w:rPr>
        <w:t>19ng</w:t>
      </w:r>
      <w:r w:rsidRPr="00C74204">
        <w:rPr>
          <w:rFonts w:ascii="Times New Roman" w:hAnsi="Times New Roman" w:cs="Times New Roman" w:hint="eastAsia"/>
          <w:sz w:val="18"/>
          <w:szCs w:val="18"/>
        </w:rPr>
        <w:t>/</w:t>
      </w:r>
      <w:r w:rsidRPr="00C74204">
        <w:rPr>
          <w:rFonts w:ascii="Times New Roman" w:hAnsi="Times New Roman" w:cs="Times New Roman"/>
          <w:sz w:val="18"/>
          <w:szCs w:val="18"/>
        </w:rPr>
        <w:t>L</w:t>
      </w:r>
    </w:p>
    <w:p w14:paraId="4D5FC937" w14:textId="77777777" w:rsidR="00246A64" w:rsidRPr="00C74204" w:rsidRDefault="00246A64" w:rsidP="00246A64">
      <w:pPr>
        <w:rPr>
          <w:sz w:val="18"/>
          <w:szCs w:val="18"/>
        </w:rPr>
      </w:pP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SBP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, systolic blood pressure, DBP, diastolic blood pressure, BMI, body mass index, TC, total cholesterol,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HbA1c, hemoglobin A1c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, eGFR,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</w:rPr>
        <w:t>estimated glomerular rate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</w:rPr>
        <w:t>,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</w:rPr>
        <w:t> 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>H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s-cTnT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,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high sensitivity cardiac troponin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,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NT-proBNP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>,</w:t>
      </w:r>
      <w:r w:rsidRPr="00C74204">
        <w:t xml:space="preserve">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N-terminal pro b-type natriuretic peptide</w:t>
      </w:r>
    </w:p>
    <w:p w14:paraId="64F1B16A" w14:textId="03AD6FFF" w:rsidR="00F03CA2" w:rsidRPr="00C74204" w:rsidRDefault="00F03CA2"/>
    <w:p w14:paraId="59D9A9A0" w14:textId="77777777" w:rsidR="00C65731" w:rsidRPr="00C74204" w:rsidRDefault="00C65731"/>
    <w:p w14:paraId="457AB74A" w14:textId="77777777" w:rsidR="00C65731" w:rsidRPr="00C74204" w:rsidRDefault="00C65731"/>
    <w:p w14:paraId="0F1B0D74" w14:textId="77777777" w:rsidR="00C65731" w:rsidRPr="00C74204" w:rsidRDefault="00C65731">
      <w:pPr>
        <w:sectPr w:rsidR="00C65731" w:rsidRPr="00C74204" w:rsidSect="00C74204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65473BB6" w14:textId="37E4CD14" w:rsidR="00982256" w:rsidRPr="00C74204" w:rsidRDefault="00982256">
      <w:pPr>
        <w:rPr>
          <w:rFonts w:ascii="Times New Roman" w:hAnsi="Times New Roman" w:cs="Times New Roman"/>
        </w:rPr>
      </w:pPr>
      <w:r w:rsidRPr="00C74204">
        <w:rPr>
          <w:rFonts w:ascii="Times New Roman" w:hAnsi="Times New Roman" w:cs="Times New Roman"/>
        </w:rPr>
        <w:t>Table S4</w:t>
      </w:r>
      <w:r w:rsidR="006F77C2" w:rsidRPr="00C74204">
        <w:rPr>
          <w:rFonts w:ascii="Times New Roman" w:hAnsi="Times New Roman" w:cs="Times New Roman" w:hint="eastAsia"/>
        </w:rPr>
        <w:t>.</w:t>
      </w:r>
      <w:r w:rsidRPr="00C74204">
        <w:rPr>
          <w:rFonts w:ascii="Times New Roman" w:hAnsi="Times New Roman" w:cs="Times New Roman"/>
        </w:rPr>
        <w:t xml:space="preserve"> </w:t>
      </w:r>
      <w:r w:rsidR="00FB5517" w:rsidRPr="00C74204">
        <w:rPr>
          <w:rFonts w:ascii="Times New Roman" w:hAnsi="Times New Roman" w:cs="Times New Roman"/>
        </w:rPr>
        <w:t>Odd ratios (95% Confidence interval)</w:t>
      </w:r>
      <w:r w:rsidR="006F77C2" w:rsidRPr="00C74204">
        <w:rPr>
          <w:rFonts w:ascii="Times New Roman" w:hAnsi="Times New Roman" w:cs="Times New Roman"/>
        </w:rPr>
        <w:t xml:space="preserve"> of elevated Hs-cTnT and NT-proBNP </w:t>
      </w:r>
      <w:r w:rsidR="006F77C2" w:rsidRPr="00C74204">
        <w:rPr>
          <w:rFonts w:ascii="Times New Roman" w:hAnsi="Times New Roman" w:cs="Times New Roman" w:hint="eastAsia"/>
        </w:rPr>
        <w:t xml:space="preserve">by </w:t>
      </w:r>
      <w:r w:rsidR="00600604" w:rsidRPr="00C74204">
        <w:rPr>
          <w:rFonts w:ascii="Times New Roman" w:hAnsi="Times New Roman" w:cs="Times New Roman" w:hint="eastAsia"/>
        </w:rPr>
        <w:t>S</w:t>
      </w:r>
      <w:r w:rsidR="006F77C2" w:rsidRPr="00C74204">
        <w:rPr>
          <w:rFonts w:ascii="Times New Roman" w:hAnsi="Times New Roman" w:cs="Times New Roman"/>
        </w:rPr>
        <w:t xml:space="preserve">ex-specific </w:t>
      </w:r>
      <w:r w:rsidR="00600604" w:rsidRPr="00C74204">
        <w:rPr>
          <w:rFonts w:ascii="Times New Roman" w:hAnsi="Times New Roman" w:cs="Times New Roman" w:hint="eastAsia"/>
        </w:rPr>
        <w:t>Q</w:t>
      </w:r>
      <w:r w:rsidR="006F77C2" w:rsidRPr="00C74204">
        <w:rPr>
          <w:rFonts w:ascii="Times New Roman" w:hAnsi="Times New Roman" w:cs="Times New Roman"/>
        </w:rPr>
        <w:t>uartiles</w:t>
      </w:r>
      <w:r w:rsidR="006F77C2" w:rsidRPr="00C74204">
        <w:rPr>
          <w:rFonts w:ascii="Times New Roman" w:hAnsi="Times New Roman" w:cs="Times New Roman" w:hint="eastAsia"/>
        </w:rPr>
        <w:t xml:space="preserve"> </w:t>
      </w:r>
      <w:r w:rsidR="00600604" w:rsidRPr="00C74204">
        <w:rPr>
          <w:rFonts w:ascii="Times New Roman" w:hAnsi="Times New Roman" w:cs="Times New Roman" w:hint="eastAsia"/>
        </w:rPr>
        <w:t>B</w:t>
      </w:r>
      <w:r w:rsidR="006F77C2" w:rsidRPr="00C74204">
        <w:rPr>
          <w:rFonts w:ascii="Times New Roman" w:hAnsi="Times New Roman" w:cs="Times New Roman" w:hint="eastAsia"/>
        </w:rPr>
        <w:t>lood Lead and Cadmiu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85"/>
        <w:gridCol w:w="1682"/>
        <w:gridCol w:w="2408"/>
        <w:gridCol w:w="2414"/>
        <w:gridCol w:w="1681"/>
        <w:gridCol w:w="2414"/>
        <w:gridCol w:w="2414"/>
      </w:tblGrid>
      <w:tr w:rsidR="00C74204" w:rsidRPr="00C74204" w14:paraId="03AF330F" w14:textId="77777777" w:rsidTr="00145A01">
        <w:trPr>
          <w:trHeight w:val="277"/>
        </w:trPr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B1E23" w14:textId="77777777" w:rsidR="00145A01" w:rsidRPr="00C74204" w:rsidRDefault="00145A01" w:rsidP="00982256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11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01E8E" w14:textId="42D3AE2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Elevated Hs-cTnT (N = 544)</w:t>
            </w:r>
          </w:p>
        </w:tc>
        <w:tc>
          <w:tcPr>
            <w:tcW w:w="21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0D5AD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Elevated NT-proBNP (N = 1978)</w:t>
            </w:r>
          </w:p>
        </w:tc>
      </w:tr>
      <w:tr w:rsidR="00C74204" w:rsidRPr="00C74204" w14:paraId="7D1F2FA4" w14:textId="77777777" w:rsidTr="00145A01">
        <w:trPr>
          <w:trHeight w:val="277"/>
        </w:trPr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822A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C7C8A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Cases/total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2C0ED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Model 1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03B9C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Model 2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B9EA5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Cases/total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20B03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Model 1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D6195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Model 2</w:t>
            </w:r>
          </w:p>
        </w:tc>
      </w:tr>
      <w:tr w:rsidR="00C74204" w:rsidRPr="00C74204" w14:paraId="2E087AD6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904E" w14:textId="77777777" w:rsidR="00145A01" w:rsidRPr="00C74204" w:rsidRDefault="00145A01" w:rsidP="0098225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Blood Lead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BF33" w14:textId="77777777" w:rsidR="00145A01" w:rsidRPr="00C74204" w:rsidRDefault="00145A01" w:rsidP="0098225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F093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2A92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DD7B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AB98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E66B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72900029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2874" w14:textId="77777777" w:rsidR="00145A01" w:rsidRPr="00C74204" w:rsidRDefault="00145A01" w:rsidP="00982256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B346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63/25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42B3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7E55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4A4A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60/255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B054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703D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</w:tr>
      <w:tr w:rsidR="00C74204" w:rsidRPr="00C74204" w14:paraId="7655B595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1092" w14:textId="77777777" w:rsidR="00145A01" w:rsidRPr="00C74204" w:rsidRDefault="00145A01" w:rsidP="00982256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6545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91/254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AC56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46 (1.06, 2.03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0F6B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79 (0.55, 1.1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7435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388/254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E44E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58 (1.34, 1.87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5003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84 (0.68, 1.03)</w:t>
            </w:r>
          </w:p>
        </w:tc>
      </w:tr>
      <w:tr w:rsidR="00C74204" w:rsidRPr="00C74204" w14:paraId="3B93147D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1B8D" w14:textId="77777777" w:rsidR="00145A01" w:rsidRPr="00C74204" w:rsidRDefault="00145A01" w:rsidP="00982256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3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C4F7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44/2549</w:t>
            </w:r>
          </w:p>
        </w:tc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2248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.36 (1.75, 3.20)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E306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01 (0.72, 1.42)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1FDE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537/2549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6B73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.35 (2.00, 2.76)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18E2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92 (0.75, 1.12)</w:t>
            </w:r>
          </w:p>
        </w:tc>
      </w:tr>
      <w:tr w:rsidR="00C74204" w:rsidRPr="00C74204" w14:paraId="674B1DB5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C95E" w14:textId="77777777" w:rsidR="00145A01" w:rsidRPr="00C74204" w:rsidRDefault="00145A01" w:rsidP="00982256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AD956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46/2548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0AF4E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4.22 (3.18, 5.6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20EF1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29 (0.93, 1.8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3F198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793/2548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816FC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3.98 (3.42, 4.64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66EF4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13 (0.93, 1.37)</w:t>
            </w:r>
          </w:p>
        </w:tc>
      </w:tr>
      <w:tr w:rsidR="00C74204" w:rsidRPr="00C74204" w14:paraId="68A48FA5" w14:textId="77777777" w:rsidTr="00145A01">
        <w:trPr>
          <w:trHeight w:val="277"/>
        </w:trPr>
        <w:tc>
          <w:tcPr>
            <w:tcW w:w="7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F884A" w14:textId="16F4AE09" w:rsidR="00145A01" w:rsidRPr="00C74204" w:rsidRDefault="00145A01" w:rsidP="0098225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Blood 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C</w:t>
            </w: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admium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C4911" w14:textId="77777777" w:rsidR="00145A01" w:rsidRPr="00C74204" w:rsidRDefault="00145A01" w:rsidP="0098225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BBDE9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157FB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904D7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B589D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354D4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64BA26E5" w14:textId="77777777" w:rsidTr="00145A01">
        <w:trPr>
          <w:trHeight w:val="277"/>
        </w:trPr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9F83" w14:textId="77777777" w:rsidR="00145A01" w:rsidRPr="00C74204" w:rsidRDefault="00145A01" w:rsidP="00982256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1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0DA6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84/2551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87D3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806C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6FBF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81/2551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DB49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64C0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</w:tr>
      <w:tr w:rsidR="00C74204" w:rsidRPr="00C74204" w14:paraId="271FD455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F8F4" w14:textId="77777777" w:rsidR="00145A01" w:rsidRPr="00C74204" w:rsidRDefault="00145A01" w:rsidP="00982256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99B5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91/254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9245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09 (0.80, 1.47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088D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70 (0.50, 0.9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FEDC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432/254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1EA7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65 (1.40, 1.94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D99E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07 (0.88, 1.30)</w:t>
            </w:r>
          </w:p>
        </w:tc>
      </w:tr>
      <w:tr w:rsidR="00C74204" w:rsidRPr="00C74204" w14:paraId="75A3B172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873D" w14:textId="77777777" w:rsidR="00145A01" w:rsidRPr="00C74204" w:rsidRDefault="00145A01" w:rsidP="00982256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3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F824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87/2549</w:t>
            </w:r>
          </w:p>
        </w:tc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53C5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.33 (1.79, 3.03)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8C7A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96 (0.71, 1.29)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EAFA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647/2549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5DAD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.75 (2.36, 3.20)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7C35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21 (1.00, 1.47)</w:t>
            </w:r>
          </w:p>
        </w:tc>
      </w:tr>
      <w:tr w:rsidR="00C74204" w:rsidRPr="00C74204" w14:paraId="338C695A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B4745" w14:textId="77777777" w:rsidR="00145A01" w:rsidRPr="00C74204" w:rsidRDefault="00145A01" w:rsidP="00982256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9E86D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82/2548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66693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.26 (1.73, 2.94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A1275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38 (1.02, 1.87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2F26A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618/2548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A932B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.59 (2.22, 3.02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C971D" w14:textId="77777777" w:rsidR="00145A01" w:rsidRPr="00C74204" w:rsidRDefault="00145A01" w:rsidP="0098225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56 (1.29, 1.89)</w:t>
            </w:r>
          </w:p>
        </w:tc>
      </w:tr>
    </w:tbl>
    <w:p w14:paraId="0FE6B187" w14:textId="7C2FB2BC" w:rsidR="008C4F97" w:rsidRPr="00C74204" w:rsidRDefault="008C4F97" w:rsidP="008C4F97">
      <w:pPr>
        <w:rPr>
          <w:rFonts w:ascii="Times New Roman" w:hAnsi="Times New Roman" w:cs="Times New Roman"/>
          <w:sz w:val="18"/>
          <w:szCs w:val="18"/>
        </w:rPr>
      </w:pP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>H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s-cTnT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,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high sensitivity cardiac troponin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,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NT-proBNP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>,</w:t>
      </w:r>
      <w:r w:rsidRPr="00C74204">
        <w:t xml:space="preserve">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N-terminal pro b-type natriuretic peptide</w:t>
      </w:r>
    </w:p>
    <w:p w14:paraId="2035365A" w14:textId="77777777" w:rsidR="008C4F97" w:rsidRPr="00C74204" w:rsidRDefault="008C4F97" w:rsidP="008C4F97">
      <w:pPr>
        <w:rPr>
          <w:rFonts w:ascii="Times New Roman" w:hAnsi="Times New Roman" w:cs="Times New Roman"/>
          <w:sz w:val="18"/>
          <w:szCs w:val="18"/>
        </w:rPr>
      </w:pPr>
      <w:r w:rsidRPr="00C74204">
        <w:rPr>
          <w:rFonts w:ascii="Times New Roman" w:hAnsi="Times New Roman" w:cs="Times New Roman"/>
          <w:sz w:val="18"/>
          <w:szCs w:val="18"/>
        </w:rPr>
        <w:t>Elevated NT-proBNP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was defined as blood NT-proBNP </w:t>
      </w:r>
      <w:r w:rsidRPr="00C74204">
        <w:rPr>
          <w:rFonts w:ascii="Times New Roman" w:hAnsi="Times New Roman" w:cs="Times New Roman"/>
          <w:sz w:val="18"/>
          <w:szCs w:val="18"/>
        </w:rPr>
        <w:t>≥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74204">
        <w:rPr>
          <w:rFonts w:ascii="Times New Roman" w:hAnsi="Times New Roman" w:cs="Times New Roman"/>
          <w:sz w:val="18"/>
          <w:szCs w:val="18"/>
        </w:rPr>
        <w:t>125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74204">
        <w:rPr>
          <w:rFonts w:ascii="Times New Roman" w:hAnsi="Times New Roman" w:cs="Times New Roman"/>
          <w:sz w:val="18"/>
          <w:szCs w:val="18"/>
        </w:rPr>
        <w:t>pg</w:t>
      </w:r>
      <w:r w:rsidRPr="00C74204">
        <w:rPr>
          <w:rFonts w:ascii="Times New Roman" w:hAnsi="Times New Roman" w:cs="Times New Roman" w:hint="eastAsia"/>
          <w:sz w:val="18"/>
          <w:szCs w:val="18"/>
        </w:rPr>
        <w:t>/</w:t>
      </w:r>
      <w:r w:rsidRPr="00C74204">
        <w:rPr>
          <w:rFonts w:ascii="Times New Roman" w:hAnsi="Times New Roman" w:cs="Times New Roman"/>
          <w:sz w:val="18"/>
          <w:szCs w:val="18"/>
        </w:rPr>
        <w:t>ml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. Elevated hs-cTnT was defined as blood hs-cTnT </w:t>
      </w:r>
      <w:r w:rsidRPr="00C74204">
        <w:rPr>
          <w:rFonts w:ascii="Times New Roman" w:hAnsi="Times New Roman" w:cs="Times New Roman"/>
          <w:sz w:val="18"/>
          <w:szCs w:val="18"/>
        </w:rPr>
        <w:t>≥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74204">
        <w:rPr>
          <w:rFonts w:ascii="Times New Roman" w:hAnsi="Times New Roman" w:cs="Times New Roman"/>
          <w:sz w:val="18"/>
          <w:szCs w:val="18"/>
        </w:rPr>
        <w:t>19ng</w:t>
      </w:r>
      <w:r w:rsidRPr="00C74204">
        <w:rPr>
          <w:rFonts w:ascii="Times New Roman" w:hAnsi="Times New Roman" w:cs="Times New Roman" w:hint="eastAsia"/>
          <w:sz w:val="18"/>
          <w:szCs w:val="18"/>
        </w:rPr>
        <w:t>/</w:t>
      </w:r>
      <w:r w:rsidRPr="00C74204">
        <w:rPr>
          <w:rFonts w:ascii="Times New Roman" w:hAnsi="Times New Roman" w:cs="Times New Roman"/>
          <w:sz w:val="18"/>
          <w:szCs w:val="18"/>
        </w:rPr>
        <w:t>L</w:t>
      </w:r>
      <w:r w:rsidRPr="00C74204">
        <w:rPr>
          <w:rFonts w:ascii="Times New Roman" w:hAnsi="Times New Roman" w:cs="Times New Roman" w:hint="eastAsia"/>
          <w:sz w:val="18"/>
          <w:szCs w:val="18"/>
        </w:rPr>
        <w:t>.</w:t>
      </w:r>
    </w:p>
    <w:p w14:paraId="3472D7EA" w14:textId="77777777" w:rsidR="008C4F97" w:rsidRPr="00C74204" w:rsidRDefault="008C4F97" w:rsidP="008C4F97">
      <w:pPr>
        <w:rPr>
          <w:rFonts w:ascii="Times New Roman" w:hAnsi="Times New Roman" w:cs="Times New Roman"/>
          <w:sz w:val="18"/>
          <w:szCs w:val="18"/>
        </w:rPr>
      </w:pPr>
      <w:r w:rsidRPr="00C74204">
        <w:rPr>
          <w:rFonts w:ascii="Times New Roman" w:hAnsi="Times New Roman" w:cs="Times New Roman"/>
          <w:sz w:val="18"/>
          <w:szCs w:val="18"/>
        </w:rPr>
        <w:t>M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odel 1, </w:t>
      </w:r>
      <w:r w:rsidRPr="00C74204">
        <w:rPr>
          <w:rFonts w:ascii="Times New Roman" w:hAnsi="Times New Roman" w:cs="Times New Roman"/>
          <w:sz w:val="18"/>
          <w:szCs w:val="18"/>
        </w:rPr>
        <w:t>crude model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. </w:t>
      </w:r>
    </w:p>
    <w:p w14:paraId="34D1EED8" w14:textId="43CD7146" w:rsidR="008C4F97" w:rsidRPr="00C74204" w:rsidRDefault="008C4F97" w:rsidP="008C4F97">
      <w:pPr>
        <w:rPr>
          <w:rFonts w:ascii="Times New Roman" w:hAnsi="Times New Roman" w:cs="Times New Roman"/>
          <w:sz w:val="18"/>
          <w:szCs w:val="18"/>
        </w:rPr>
      </w:pPr>
      <w:r w:rsidRPr="00C74204">
        <w:rPr>
          <w:rFonts w:ascii="Times New Roman" w:hAnsi="Times New Roman" w:cs="Times New Roman" w:hint="eastAsia"/>
          <w:sz w:val="18"/>
          <w:szCs w:val="18"/>
        </w:rPr>
        <w:t>Model 2, adjusted for age, gender, r</w:t>
      </w:r>
      <w:r w:rsidRPr="00C74204">
        <w:rPr>
          <w:rFonts w:ascii="Times New Roman" w:hAnsi="Times New Roman" w:cs="Times New Roman"/>
          <w:sz w:val="18"/>
          <w:szCs w:val="18"/>
        </w:rPr>
        <w:t>ace/</w:t>
      </w:r>
      <w:r w:rsidRPr="00C74204">
        <w:rPr>
          <w:rFonts w:ascii="Times New Roman" w:hAnsi="Times New Roman" w:cs="Times New Roman" w:hint="eastAsia"/>
          <w:sz w:val="18"/>
          <w:szCs w:val="18"/>
        </w:rPr>
        <w:t>e</w:t>
      </w:r>
      <w:r w:rsidRPr="00C74204">
        <w:rPr>
          <w:rFonts w:ascii="Times New Roman" w:hAnsi="Times New Roman" w:cs="Times New Roman"/>
          <w:sz w:val="18"/>
          <w:szCs w:val="18"/>
        </w:rPr>
        <w:t>thnicity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, smoking status, 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systolic blood pressure, body mass index, </w:t>
      </w:r>
      <w:r w:rsidR="00B70576"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>total cholesterol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,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hemoglobin A1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c,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</w:rPr>
        <w:t>estimated glomerular rate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</w:rPr>
        <w:t>, diabetes, anti-diabetic drug, hypertension, anti-hypertensive drug, and statin.</w:t>
      </w:r>
    </w:p>
    <w:p w14:paraId="2DBEE319" w14:textId="2153853A" w:rsidR="00C65731" w:rsidRPr="00C74204" w:rsidRDefault="00C65731"/>
    <w:p w14:paraId="033989DB" w14:textId="77777777" w:rsidR="00445238" w:rsidRPr="00C74204" w:rsidRDefault="00445238"/>
    <w:p w14:paraId="33710408" w14:textId="77777777" w:rsidR="00940A3F" w:rsidRPr="00C74204" w:rsidRDefault="00940A3F">
      <w:pPr>
        <w:sectPr w:rsidR="00940A3F" w:rsidRPr="00C74204" w:rsidSect="00C74204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C688A10" w14:textId="3F9F82FC" w:rsidR="00686098" w:rsidRPr="00C74204" w:rsidRDefault="00686098" w:rsidP="00686098">
      <w:pPr>
        <w:rPr>
          <w:rFonts w:ascii="Times New Roman" w:hAnsi="Times New Roman" w:cs="Times New Roman"/>
        </w:rPr>
      </w:pPr>
      <w:r w:rsidRPr="00C74204">
        <w:rPr>
          <w:rFonts w:ascii="Times New Roman" w:hAnsi="Times New Roman" w:cs="Times New Roman"/>
        </w:rPr>
        <w:t xml:space="preserve">Table S5. </w:t>
      </w:r>
      <w:r w:rsidRPr="00C74204">
        <w:rPr>
          <w:rFonts w:ascii="Times New Roman" w:hAnsi="Times New Roman" w:cs="Times New Roman" w:hint="eastAsia"/>
        </w:rPr>
        <w:t xml:space="preserve">Sensitivity analysis: </w:t>
      </w:r>
      <w:r w:rsidR="007C3AC5" w:rsidRPr="00C74204">
        <w:rPr>
          <w:rFonts w:ascii="Times New Roman" w:hAnsi="Times New Roman" w:cs="Times New Roman" w:hint="eastAsia"/>
        </w:rPr>
        <w:t>o</w:t>
      </w:r>
      <w:r w:rsidR="007C3AC5" w:rsidRPr="00C74204">
        <w:rPr>
          <w:rFonts w:ascii="Times New Roman" w:hAnsi="Times New Roman" w:cs="Times New Roman"/>
        </w:rPr>
        <w:t>dd ratios (95% Confidence interval)</w:t>
      </w:r>
      <w:r w:rsidRPr="00C74204">
        <w:rPr>
          <w:rFonts w:ascii="Times New Roman" w:hAnsi="Times New Roman" w:cs="Times New Roman"/>
        </w:rPr>
        <w:t xml:space="preserve"> of elevated Hs-cTnT and NT-proBNP</w:t>
      </w:r>
      <w:r w:rsidRPr="00C74204">
        <w:rPr>
          <w:rFonts w:ascii="Times New Roman" w:hAnsi="Times New Roman" w:cs="Times New Roman" w:hint="eastAsia"/>
        </w:rPr>
        <w:t xml:space="preserve"> using </w:t>
      </w:r>
      <w:r w:rsidR="007C3AC5" w:rsidRPr="00C74204">
        <w:rPr>
          <w:rFonts w:ascii="Times New Roman" w:hAnsi="Times New Roman" w:cs="Times New Roman" w:hint="eastAsia"/>
        </w:rPr>
        <w:t>D</w:t>
      </w:r>
      <w:r w:rsidRPr="00C74204">
        <w:rPr>
          <w:rFonts w:ascii="Times New Roman" w:hAnsi="Times New Roman" w:cs="Times New Roman" w:hint="eastAsia"/>
        </w:rPr>
        <w:t xml:space="preserve">ifferent </w:t>
      </w:r>
      <w:r w:rsidR="007C3AC5" w:rsidRPr="00C74204">
        <w:rPr>
          <w:rFonts w:ascii="Times New Roman" w:hAnsi="Times New Roman" w:cs="Times New Roman" w:hint="eastAsia"/>
        </w:rPr>
        <w:t>C</w:t>
      </w:r>
      <w:r w:rsidRPr="00C74204">
        <w:rPr>
          <w:rFonts w:ascii="Times New Roman" w:hAnsi="Times New Roman" w:cs="Times New Roman" w:hint="eastAsia"/>
        </w:rPr>
        <w:t>utoffs</w:t>
      </w:r>
      <w:r w:rsidRPr="00C74204">
        <w:rPr>
          <w:rFonts w:ascii="Times New Roman" w:hAnsi="Times New Roman" w:cs="Times New Roman"/>
        </w:rPr>
        <w:t xml:space="preserve"> </w:t>
      </w:r>
      <w:r w:rsidRPr="00C74204">
        <w:rPr>
          <w:rFonts w:ascii="Times New Roman" w:hAnsi="Times New Roman" w:cs="Times New Roman" w:hint="eastAsia"/>
        </w:rPr>
        <w:t xml:space="preserve">for </w:t>
      </w:r>
      <w:r w:rsidRPr="00C74204">
        <w:rPr>
          <w:rFonts w:ascii="Times New Roman" w:hAnsi="Times New Roman" w:cs="Times New Roman"/>
        </w:rPr>
        <w:t>Hs-cTnT</w:t>
      </w:r>
      <w:r w:rsidRPr="00C74204">
        <w:rPr>
          <w:rFonts w:ascii="Times New Roman" w:hAnsi="Times New Roman" w:cs="Times New Roman" w:hint="eastAsia"/>
        </w:rPr>
        <w:t xml:space="preserve"> and </w:t>
      </w:r>
      <w:r w:rsidRPr="00C74204">
        <w:rPr>
          <w:rFonts w:ascii="Times New Roman" w:hAnsi="Times New Roman" w:cs="Times New Roman"/>
        </w:rPr>
        <w:t>NT-proBN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85"/>
        <w:gridCol w:w="1682"/>
        <w:gridCol w:w="2408"/>
        <w:gridCol w:w="2414"/>
        <w:gridCol w:w="1681"/>
        <w:gridCol w:w="2414"/>
        <w:gridCol w:w="2414"/>
      </w:tblGrid>
      <w:tr w:rsidR="00C74204" w:rsidRPr="00C74204" w14:paraId="701059F2" w14:textId="77777777" w:rsidTr="00145A01">
        <w:trPr>
          <w:trHeight w:val="277"/>
        </w:trPr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93277" w14:textId="77777777" w:rsidR="00145A01" w:rsidRPr="00C74204" w:rsidRDefault="00145A01" w:rsidP="00BC27E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211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1BBD9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Elevated Hs-cTnT (N = 802)</w:t>
            </w:r>
          </w:p>
        </w:tc>
        <w:tc>
          <w:tcPr>
            <w:tcW w:w="21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04BA5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Elevated NT-proBNP (N = 1471)</w:t>
            </w:r>
          </w:p>
        </w:tc>
      </w:tr>
      <w:tr w:rsidR="00C74204" w:rsidRPr="00C74204" w14:paraId="63F1C4CC" w14:textId="77777777" w:rsidTr="00145A01">
        <w:trPr>
          <w:trHeight w:val="277"/>
        </w:trPr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8A6E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67EFE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Cases/total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2B8BA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Model 1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5AB57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Model 2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ACE12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Cases/total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05B7D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Model 1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28C45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Model 2</w:t>
            </w:r>
          </w:p>
        </w:tc>
      </w:tr>
      <w:tr w:rsidR="00C74204" w:rsidRPr="00C74204" w14:paraId="6F4CAA22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D17C257" w14:textId="77777777" w:rsidR="00145A01" w:rsidRPr="00C74204" w:rsidRDefault="00145A01" w:rsidP="00BC27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Blood Lead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3876397" w14:textId="77777777" w:rsidR="00145A01" w:rsidRPr="00C74204" w:rsidRDefault="00145A01" w:rsidP="00BC27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C04657C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FB6006A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43ACF74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F35732D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0905D9D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039C7E05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D768" w14:textId="77777777" w:rsidR="00145A01" w:rsidRPr="00C74204" w:rsidRDefault="00145A01" w:rsidP="00BC27EE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90C3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67/255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7CE8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91B2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2317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57/255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29DC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A41A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</w:tr>
      <w:tr w:rsidR="00C74204" w:rsidRPr="00C74204" w14:paraId="77216EC9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47D5" w14:textId="77777777" w:rsidR="00145A01" w:rsidRPr="00C74204" w:rsidRDefault="00145A01" w:rsidP="00BC27EE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6AD4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33/254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268D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.04 (1.51, 2.75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B968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88 (0.62, 1.2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7784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347/254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C74B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41 (1.18, 1.67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2E89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13 (0.93, 1.36)</w:t>
            </w:r>
          </w:p>
        </w:tc>
      </w:tr>
      <w:tr w:rsidR="00C74204" w:rsidRPr="00C74204" w14:paraId="1A749875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1BBE" w14:textId="77777777" w:rsidR="00145A01" w:rsidRPr="00C74204" w:rsidRDefault="00145A01" w:rsidP="00BC27EE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2935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13/254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A04A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3.38 (2.55, 4.47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D5AE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84 (0.60, 1.1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40CA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368/254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6849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51 (1.27, 1.78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AFBC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03 (0.85, 1.25)</w:t>
            </w:r>
          </w:p>
        </w:tc>
      </w:tr>
      <w:tr w:rsidR="00C74204" w:rsidRPr="00C74204" w14:paraId="4C107513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7781" w14:textId="77777777" w:rsidR="00145A01" w:rsidRPr="00C74204" w:rsidRDefault="00145A01" w:rsidP="00BC27EE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A4FC7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389/2549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35CCF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6.67 (5.12, 8.7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C5108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18 (0.85, 1.65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D85F6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499/2549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8F0FB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.17 (1.85, 2.55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19304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54 (1.26, 1.87)</w:t>
            </w:r>
          </w:p>
        </w:tc>
      </w:tr>
      <w:tr w:rsidR="00C74204" w:rsidRPr="00C74204" w14:paraId="57C6833E" w14:textId="77777777" w:rsidTr="00145A01">
        <w:trPr>
          <w:trHeight w:val="277"/>
        </w:trPr>
        <w:tc>
          <w:tcPr>
            <w:tcW w:w="7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358B" w14:textId="77777777" w:rsidR="00145A01" w:rsidRPr="00C74204" w:rsidRDefault="00145A01" w:rsidP="00BC27EE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Not elevated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CE97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581/8900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606E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3342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0F8B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178/8900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138C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C9B6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</w:tr>
      <w:tr w:rsidR="00C74204" w:rsidRPr="00C74204" w14:paraId="54336301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BBF5" w14:textId="77777777" w:rsidR="00145A01" w:rsidRPr="00C74204" w:rsidRDefault="00145A01" w:rsidP="00BC27EE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Elevated 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8AF6B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21/1297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EA12C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.94 (2.49, 3.48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9CDDC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27 (1.03, 1.58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B1F3A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93/1297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9D7A7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91 (1.66, 2.21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2EFF8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77 (1.50, 2.10)</w:t>
            </w:r>
          </w:p>
        </w:tc>
      </w:tr>
      <w:tr w:rsidR="00C74204" w:rsidRPr="00C74204" w14:paraId="11215249" w14:textId="77777777" w:rsidTr="00145A01">
        <w:trPr>
          <w:trHeight w:val="277"/>
        </w:trPr>
        <w:tc>
          <w:tcPr>
            <w:tcW w:w="774" w:type="pct"/>
            <w:tcBorders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26A04D7" w14:textId="77777777" w:rsidR="00145A01" w:rsidRPr="00C74204" w:rsidRDefault="00145A01" w:rsidP="00BC27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Blood Cadmium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8488006" w14:textId="77777777" w:rsidR="00145A01" w:rsidRPr="00C74204" w:rsidRDefault="00145A01" w:rsidP="00BC27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06450CE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37CB485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226294F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D0B911E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FCB0870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5AC60296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79AF" w14:textId="77777777" w:rsidR="00145A01" w:rsidRPr="00C74204" w:rsidRDefault="00145A01" w:rsidP="00BC27EE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0D23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32/255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B409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7937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F272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08/255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D37B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0E3F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</w:tr>
      <w:tr w:rsidR="00C74204" w:rsidRPr="00C74204" w14:paraId="3965D59E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1B11" w14:textId="77777777" w:rsidR="00145A01" w:rsidRPr="00C74204" w:rsidRDefault="00145A01" w:rsidP="00BC27EE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4E91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76/254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E007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36 (1.08, 1.71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2DBB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05 (0.79, 1.3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39D2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320/254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13CB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62 (1.34, 1.94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18CD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12 (0.92, 1.37)</w:t>
            </w:r>
          </w:p>
        </w:tc>
      </w:tr>
      <w:tr w:rsidR="00C74204" w:rsidRPr="00C74204" w14:paraId="70F6C6BB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CE77" w14:textId="77777777" w:rsidR="00145A01" w:rsidRPr="00C74204" w:rsidRDefault="00145A01" w:rsidP="00BC27EE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6A53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51/254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A361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.00 (1.61, 2.49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A70A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09 (0.83, 1.4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0C91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461/254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D9A9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.49 (2.09, 2.96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1113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25 (1.03, 1.52)</w:t>
            </w:r>
          </w:p>
        </w:tc>
      </w:tr>
      <w:tr w:rsidR="00C74204" w:rsidRPr="00C74204" w14:paraId="64B683B4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F017" w14:textId="77777777" w:rsidR="00145A01" w:rsidRPr="00C74204" w:rsidRDefault="00145A01" w:rsidP="00BC27EE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17B72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43/2549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99D22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93 (1.55, 2.4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DD73A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46 (1.12, 1.91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6968C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482/2549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A67D4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.63 (2.21, 3.12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E0A4D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67 (1.38, 2.02)</w:t>
            </w:r>
          </w:p>
        </w:tc>
      </w:tr>
      <w:tr w:rsidR="00C74204" w:rsidRPr="00C74204" w14:paraId="4F8AB03B" w14:textId="77777777" w:rsidTr="00145A01">
        <w:trPr>
          <w:trHeight w:val="277"/>
        </w:trPr>
        <w:tc>
          <w:tcPr>
            <w:tcW w:w="7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7A30" w14:textId="77777777" w:rsidR="00145A01" w:rsidRPr="00C74204" w:rsidRDefault="00145A01" w:rsidP="00BC27EE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Not elevated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6F8E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665/8623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9EEA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2218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B734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190/8623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207B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D94F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</w:tr>
      <w:tr w:rsidR="00C74204" w:rsidRPr="00C74204" w14:paraId="6016E1B0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7A300" w14:textId="77777777" w:rsidR="00145A01" w:rsidRPr="00C74204" w:rsidRDefault="00145A01" w:rsidP="00BC27EE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Elevated 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4E920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37/1574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05E53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14 (0.94, 1.38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F46A2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34 (1.06, 1.7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57C56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81/1574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FADA9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36 (1.18, 1.57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5EBA3" w14:textId="77777777" w:rsidR="00145A01" w:rsidRPr="00C74204" w:rsidRDefault="00145A01" w:rsidP="00BC27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52 (1.3, 1.79)</w:t>
            </w:r>
          </w:p>
        </w:tc>
      </w:tr>
    </w:tbl>
    <w:p w14:paraId="4B0FACEC" w14:textId="77777777" w:rsidR="009762C4" w:rsidRPr="00C74204" w:rsidRDefault="009762C4" w:rsidP="009762C4">
      <w:pPr>
        <w:rPr>
          <w:rFonts w:ascii="Times New Roman" w:hAnsi="Times New Roman" w:cs="Times New Roman"/>
          <w:sz w:val="18"/>
          <w:szCs w:val="18"/>
        </w:rPr>
      </w:pP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>H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s-cTnT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,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high sensitivity cardiac troponin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,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NT-proBNP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>,</w:t>
      </w:r>
      <w:r w:rsidRPr="00C74204">
        <w:t xml:space="preserve">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N-terminal pro b-type natriuretic peptide</w:t>
      </w:r>
    </w:p>
    <w:p w14:paraId="3369BB98" w14:textId="77777777" w:rsidR="009762C4" w:rsidRPr="00C74204" w:rsidRDefault="009762C4" w:rsidP="009762C4">
      <w:pPr>
        <w:rPr>
          <w:rFonts w:ascii="Times New Roman" w:hAnsi="Times New Roman" w:cs="Times New Roman"/>
          <w:sz w:val="18"/>
          <w:szCs w:val="18"/>
        </w:rPr>
      </w:pPr>
      <w:r w:rsidRPr="00C74204">
        <w:rPr>
          <w:rFonts w:ascii="Times New Roman" w:hAnsi="Times New Roman" w:cs="Times New Roman"/>
          <w:sz w:val="18"/>
          <w:szCs w:val="18"/>
        </w:rPr>
        <w:t xml:space="preserve">Elevated </w:t>
      </w:r>
      <w:r w:rsidRPr="00C74204">
        <w:rPr>
          <w:rFonts w:ascii="Times New Roman" w:hAnsi="Times New Roman" w:cs="Times New Roman" w:hint="eastAsia"/>
          <w:sz w:val="18"/>
          <w:szCs w:val="18"/>
        </w:rPr>
        <w:t>blood</w:t>
      </w:r>
      <w:r w:rsidRPr="00C74204">
        <w:rPr>
          <w:rFonts w:ascii="Times New Roman" w:hAnsi="Times New Roman" w:cs="Times New Roman"/>
          <w:sz w:val="18"/>
          <w:szCs w:val="18"/>
        </w:rPr>
        <w:t xml:space="preserve"> 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lead </w:t>
      </w:r>
      <w:r w:rsidRPr="00C74204">
        <w:rPr>
          <w:rFonts w:ascii="Times New Roman" w:hAnsi="Times New Roman" w:cs="Times New Roman"/>
          <w:sz w:val="18"/>
          <w:szCs w:val="18"/>
        </w:rPr>
        <w:t xml:space="preserve">was defined as </w:t>
      </w:r>
      <w:r w:rsidRPr="00C74204">
        <w:rPr>
          <w:rFonts w:ascii="Times New Roman" w:hAnsi="Times New Roman" w:cs="Times New Roman" w:hint="eastAsia"/>
          <w:sz w:val="18"/>
          <w:szCs w:val="18"/>
        </w:rPr>
        <w:t>blood lead concentration</w:t>
      </w:r>
      <w:r w:rsidRPr="00C74204">
        <w:rPr>
          <w:rFonts w:ascii="Times New Roman" w:hAnsi="Times New Roman" w:cs="Times New Roman"/>
          <w:sz w:val="18"/>
          <w:szCs w:val="18"/>
        </w:rPr>
        <w:t xml:space="preserve"> &gt;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74204">
        <w:rPr>
          <w:rFonts w:ascii="Times New Roman" w:hAnsi="Times New Roman" w:cs="Times New Roman"/>
          <w:sz w:val="18"/>
          <w:szCs w:val="18"/>
        </w:rPr>
        <w:t>3.5 μg/dL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for </w:t>
      </w:r>
      <w:r w:rsidRPr="00C74204">
        <w:rPr>
          <w:rFonts w:ascii="Times New Roman" w:hAnsi="Times New Roman" w:cs="Times New Roman"/>
          <w:sz w:val="18"/>
          <w:szCs w:val="18"/>
        </w:rPr>
        <w:t>inductively coupled plasma mass spectrometry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Pr="00C74204">
        <w:rPr>
          <w:rFonts w:ascii="Times New Roman" w:hAnsi="Times New Roman" w:cs="Times New Roman"/>
          <w:sz w:val="18"/>
          <w:szCs w:val="18"/>
        </w:rPr>
        <w:t>&gt;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74204">
        <w:rPr>
          <w:rFonts w:ascii="Times New Roman" w:hAnsi="Times New Roman" w:cs="Times New Roman"/>
          <w:sz w:val="18"/>
          <w:szCs w:val="18"/>
        </w:rPr>
        <w:t>3.</w:t>
      </w:r>
      <w:r w:rsidRPr="00C74204">
        <w:rPr>
          <w:rFonts w:ascii="Times New Roman" w:hAnsi="Times New Roman" w:cs="Times New Roman" w:hint="eastAsia"/>
          <w:sz w:val="18"/>
          <w:szCs w:val="18"/>
        </w:rPr>
        <w:t>8</w:t>
      </w:r>
      <w:r w:rsidRPr="00C74204">
        <w:rPr>
          <w:rFonts w:ascii="Times New Roman" w:hAnsi="Times New Roman" w:cs="Times New Roman"/>
          <w:sz w:val="18"/>
          <w:szCs w:val="18"/>
        </w:rPr>
        <w:t xml:space="preserve"> μg/dL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for a</w:t>
      </w:r>
      <w:r w:rsidRPr="00C74204">
        <w:rPr>
          <w:rFonts w:ascii="Times New Roman" w:hAnsi="Times New Roman" w:cs="Times New Roman"/>
          <w:sz w:val="18"/>
          <w:szCs w:val="18"/>
        </w:rPr>
        <w:t>tomic absorption spectrometry</w:t>
      </w:r>
      <w:r w:rsidRPr="00C74204">
        <w:rPr>
          <w:rFonts w:ascii="Times New Roman" w:hAnsi="Times New Roman" w:cs="Times New Roman" w:hint="eastAsia"/>
          <w:sz w:val="18"/>
          <w:szCs w:val="18"/>
        </w:rPr>
        <w:t>.</w:t>
      </w:r>
    </w:p>
    <w:p w14:paraId="7A4E723C" w14:textId="77777777" w:rsidR="009762C4" w:rsidRPr="00C74204" w:rsidRDefault="009762C4" w:rsidP="009762C4">
      <w:pPr>
        <w:rPr>
          <w:rFonts w:ascii="Times New Roman" w:hAnsi="Times New Roman" w:cs="Times New Roman"/>
          <w:sz w:val="18"/>
          <w:szCs w:val="18"/>
        </w:rPr>
      </w:pPr>
      <w:r w:rsidRPr="00C74204">
        <w:rPr>
          <w:rFonts w:ascii="Times New Roman" w:hAnsi="Times New Roman" w:cs="Times New Roman" w:hint="eastAsia"/>
          <w:sz w:val="18"/>
          <w:szCs w:val="18"/>
        </w:rPr>
        <w:t xml:space="preserve">Elevated blood cadmium was defined as blood cadmium concentration </w:t>
      </w:r>
      <w:r w:rsidRPr="00C74204">
        <w:rPr>
          <w:rFonts w:ascii="Times New Roman" w:hAnsi="Times New Roman" w:cs="Times New Roman"/>
          <w:sz w:val="18"/>
          <w:szCs w:val="18"/>
        </w:rPr>
        <w:t>&gt;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74204">
        <w:rPr>
          <w:rFonts w:ascii="Times New Roman" w:hAnsi="Times New Roman" w:cs="Times New Roman"/>
          <w:sz w:val="18"/>
          <w:szCs w:val="18"/>
        </w:rPr>
        <w:t>1.0 μg/L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for </w:t>
      </w:r>
      <w:r w:rsidRPr="00C74204">
        <w:rPr>
          <w:rFonts w:ascii="Times New Roman" w:hAnsi="Times New Roman" w:cs="Times New Roman"/>
          <w:sz w:val="18"/>
          <w:szCs w:val="18"/>
        </w:rPr>
        <w:t>inductively coupled plasma mass spectrometry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Pr="00C74204">
        <w:rPr>
          <w:rFonts w:ascii="Times New Roman" w:hAnsi="Times New Roman" w:cs="Times New Roman"/>
          <w:sz w:val="18"/>
          <w:szCs w:val="18"/>
        </w:rPr>
        <w:t>&gt;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0.9</w:t>
      </w:r>
      <w:r w:rsidRPr="00C74204">
        <w:rPr>
          <w:rFonts w:ascii="Times New Roman" w:hAnsi="Times New Roman" w:cs="Times New Roman"/>
          <w:sz w:val="18"/>
          <w:szCs w:val="18"/>
        </w:rPr>
        <w:t xml:space="preserve"> μg/L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for a</w:t>
      </w:r>
      <w:r w:rsidRPr="00C74204">
        <w:rPr>
          <w:rFonts w:ascii="Times New Roman" w:hAnsi="Times New Roman" w:cs="Times New Roman"/>
          <w:sz w:val="18"/>
          <w:szCs w:val="18"/>
        </w:rPr>
        <w:t>tomic absorption spectrometry</w:t>
      </w:r>
      <w:r w:rsidRPr="00C74204">
        <w:rPr>
          <w:rFonts w:ascii="Times New Roman" w:hAnsi="Times New Roman" w:cs="Times New Roman" w:hint="eastAsia"/>
          <w:sz w:val="18"/>
          <w:szCs w:val="18"/>
        </w:rPr>
        <w:t>.</w:t>
      </w:r>
    </w:p>
    <w:p w14:paraId="5CF7C851" w14:textId="09A38756" w:rsidR="009762C4" w:rsidRPr="00C74204" w:rsidRDefault="009762C4" w:rsidP="009762C4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C74204">
        <w:rPr>
          <w:rFonts w:ascii="Times New Roman" w:hAnsi="Times New Roman" w:cs="Times New Roman"/>
          <w:b/>
          <w:bCs/>
          <w:sz w:val="18"/>
          <w:szCs w:val="18"/>
        </w:rPr>
        <w:t>Elevated NT-proBNP</w:t>
      </w:r>
      <w:r w:rsidRPr="00C74204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was defined as blood NT-proBNP </w:t>
      </w:r>
      <w:r w:rsidRPr="00C74204">
        <w:rPr>
          <w:rFonts w:ascii="Times New Roman" w:hAnsi="Times New Roman" w:cs="Times New Roman" w:hint="eastAsia"/>
          <w:b/>
          <w:bCs/>
          <w:sz w:val="18"/>
          <w:szCs w:val="18"/>
        </w:rPr>
        <w:t>≥</w:t>
      </w:r>
      <w:r w:rsidRPr="00C74204">
        <w:rPr>
          <w:rFonts w:ascii="Times New Roman" w:hAnsi="Times New Roman" w:cs="Times New Roman"/>
          <w:b/>
          <w:bCs/>
          <w:sz w:val="18"/>
          <w:szCs w:val="18"/>
        </w:rPr>
        <w:t>125 pg/mL for adults aged &lt;75 years and ≥450 pg/mL for adults aged ≥75 years</w:t>
      </w:r>
      <w:r w:rsidRPr="00C74204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</w:p>
    <w:p w14:paraId="2E815498" w14:textId="666D04E0" w:rsidR="009762C4" w:rsidRPr="00C74204" w:rsidRDefault="009762C4" w:rsidP="009762C4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C74204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Elevated hs-cTnT was defined as blood hs-cTnT </w:t>
      </w:r>
      <w:r w:rsidRPr="00C74204">
        <w:rPr>
          <w:rFonts w:ascii="Times New Roman" w:hAnsi="Times New Roman" w:cs="Times New Roman"/>
          <w:b/>
          <w:bCs/>
          <w:sz w:val="18"/>
          <w:szCs w:val="18"/>
        </w:rPr>
        <w:t>≥</w:t>
      </w:r>
      <w:r w:rsidR="00607931" w:rsidRPr="00C74204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C74204">
        <w:rPr>
          <w:rFonts w:ascii="Times New Roman" w:hAnsi="Times New Roman" w:cs="Times New Roman"/>
          <w:b/>
          <w:bCs/>
          <w:sz w:val="18"/>
          <w:szCs w:val="18"/>
        </w:rPr>
        <w:t>14 ng/L for women and ≥</w:t>
      </w:r>
      <w:r w:rsidR="00AF4E0C" w:rsidRPr="00C74204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C74204">
        <w:rPr>
          <w:rFonts w:ascii="Times New Roman" w:hAnsi="Times New Roman" w:cs="Times New Roman"/>
          <w:b/>
          <w:bCs/>
          <w:sz w:val="18"/>
          <w:szCs w:val="18"/>
        </w:rPr>
        <w:t>22 ng/L for men</w:t>
      </w:r>
      <w:r w:rsidRPr="00C74204"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</w:p>
    <w:p w14:paraId="32971B2B" w14:textId="77777777" w:rsidR="009762C4" w:rsidRPr="00C74204" w:rsidRDefault="009762C4" w:rsidP="009762C4">
      <w:pPr>
        <w:rPr>
          <w:rFonts w:ascii="Times New Roman" w:hAnsi="Times New Roman" w:cs="Times New Roman"/>
          <w:sz w:val="18"/>
          <w:szCs w:val="18"/>
        </w:rPr>
      </w:pPr>
      <w:r w:rsidRPr="00C74204">
        <w:rPr>
          <w:rFonts w:ascii="Times New Roman" w:hAnsi="Times New Roman" w:cs="Times New Roman"/>
          <w:sz w:val="18"/>
          <w:szCs w:val="18"/>
        </w:rPr>
        <w:t>M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odel 1, </w:t>
      </w:r>
      <w:r w:rsidRPr="00C74204">
        <w:rPr>
          <w:rFonts w:ascii="Times New Roman" w:hAnsi="Times New Roman" w:cs="Times New Roman"/>
          <w:sz w:val="18"/>
          <w:szCs w:val="18"/>
        </w:rPr>
        <w:t>crude model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. </w:t>
      </w:r>
    </w:p>
    <w:p w14:paraId="69FA1331" w14:textId="1E7B6D27" w:rsidR="009762C4" w:rsidRPr="00C74204" w:rsidRDefault="009762C4" w:rsidP="009762C4">
      <w:pPr>
        <w:rPr>
          <w:rFonts w:ascii="Times New Roman" w:hAnsi="Times New Roman" w:cs="Times New Roman"/>
          <w:sz w:val="18"/>
          <w:szCs w:val="18"/>
        </w:rPr>
      </w:pPr>
      <w:r w:rsidRPr="00C74204">
        <w:rPr>
          <w:rFonts w:ascii="Times New Roman" w:hAnsi="Times New Roman" w:cs="Times New Roman" w:hint="eastAsia"/>
          <w:sz w:val="18"/>
          <w:szCs w:val="18"/>
        </w:rPr>
        <w:t>Model 2, adjusted for age, gender, r</w:t>
      </w:r>
      <w:r w:rsidRPr="00C74204">
        <w:rPr>
          <w:rFonts w:ascii="Times New Roman" w:hAnsi="Times New Roman" w:cs="Times New Roman"/>
          <w:sz w:val="18"/>
          <w:szCs w:val="18"/>
        </w:rPr>
        <w:t>ace/</w:t>
      </w:r>
      <w:r w:rsidRPr="00C74204">
        <w:rPr>
          <w:rFonts w:ascii="Times New Roman" w:hAnsi="Times New Roman" w:cs="Times New Roman" w:hint="eastAsia"/>
          <w:sz w:val="18"/>
          <w:szCs w:val="18"/>
        </w:rPr>
        <w:t>e</w:t>
      </w:r>
      <w:r w:rsidRPr="00C74204">
        <w:rPr>
          <w:rFonts w:ascii="Times New Roman" w:hAnsi="Times New Roman" w:cs="Times New Roman"/>
          <w:sz w:val="18"/>
          <w:szCs w:val="18"/>
        </w:rPr>
        <w:t>thnicity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, smoking status, 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systolic blood pressure, body mass index, </w:t>
      </w:r>
      <w:r w:rsidR="00B70576"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>total cholesterol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,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hemoglobin A1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c,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</w:rPr>
        <w:t>estimated glomerular rate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</w:rPr>
        <w:t>, diabetes, anti-diabetic drug, hypertension, anti-hypertensive drug, and statin.</w:t>
      </w:r>
    </w:p>
    <w:p w14:paraId="0FA72989" w14:textId="77777777" w:rsidR="00940A3F" w:rsidRPr="00C74204" w:rsidRDefault="00940A3F"/>
    <w:p w14:paraId="295DACB3" w14:textId="77777777" w:rsidR="006E4D25" w:rsidRPr="00C74204" w:rsidRDefault="006E4D25">
      <w:pPr>
        <w:sectPr w:rsidR="006E4D25" w:rsidRPr="00C74204" w:rsidSect="00C74204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BC54110" w14:textId="197E3409" w:rsidR="006E4D25" w:rsidRPr="00C74204" w:rsidRDefault="00017825">
      <w:pPr>
        <w:rPr>
          <w:rFonts w:ascii="Times New Roman" w:hAnsi="Times New Roman" w:cs="Times New Roman"/>
        </w:rPr>
      </w:pPr>
      <w:r w:rsidRPr="00C74204">
        <w:rPr>
          <w:rFonts w:ascii="Times New Roman" w:hAnsi="Times New Roman" w:cs="Times New Roman"/>
        </w:rPr>
        <w:t>Table S6</w:t>
      </w:r>
      <w:r w:rsidR="00693678" w:rsidRPr="00C74204">
        <w:rPr>
          <w:rFonts w:ascii="Times New Roman" w:hAnsi="Times New Roman" w:cs="Times New Roman"/>
        </w:rPr>
        <w:t xml:space="preserve">. </w:t>
      </w:r>
      <w:r w:rsidR="008B1FB0" w:rsidRPr="00C74204">
        <w:rPr>
          <w:rFonts w:ascii="Times New Roman" w:hAnsi="Times New Roman" w:cs="Times New Roman"/>
        </w:rPr>
        <w:t>Odd ratios (95% Confidence interval)</w:t>
      </w:r>
      <w:r w:rsidR="00693678" w:rsidRPr="00C74204">
        <w:rPr>
          <w:rFonts w:ascii="Times New Roman" w:hAnsi="Times New Roman" w:cs="Times New Roman"/>
        </w:rPr>
        <w:t xml:space="preserve"> </w:t>
      </w:r>
      <w:r w:rsidR="006F77C2" w:rsidRPr="00C74204">
        <w:rPr>
          <w:rFonts w:ascii="Times New Roman" w:hAnsi="Times New Roman" w:cs="Times New Roman"/>
        </w:rPr>
        <w:t xml:space="preserve">of </w:t>
      </w:r>
      <w:r w:rsidR="00CF181A" w:rsidRPr="00C74204">
        <w:rPr>
          <w:rFonts w:ascii="Times New Roman" w:hAnsi="Times New Roman" w:cs="Times New Roman" w:hint="eastAsia"/>
        </w:rPr>
        <w:t>E</w:t>
      </w:r>
      <w:r w:rsidR="006F77C2" w:rsidRPr="00C74204">
        <w:rPr>
          <w:rFonts w:ascii="Times New Roman" w:hAnsi="Times New Roman" w:cs="Times New Roman"/>
        </w:rPr>
        <w:t>levated Hs-cTnT and NT-proBNP</w:t>
      </w:r>
      <w:r w:rsidR="006F77C2" w:rsidRPr="00C74204">
        <w:rPr>
          <w:rFonts w:ascii="Times New Roman" w:hAnsi="Times New Roman" w:cs="Times New Roman" w:hint="eastAsia"/>
        </w:rPr>
        <w:t xml:space="preserve"> by </w:t>
      </w:r>
      <w:r w:rsidR="00CF181A" w:rsidRPr="00C74204">
        <w:rPr>
          <w:rFonts w:ascii="Times New Roman" w:hAnsi="Times New Roman" w:cs="Times New Roman" w:hint="eastAsia"/>
        </w:rPr>
        <w:t>B</w:t>
      </w:r>
      <w:r w:rsidR="006F77C2" w:rsidRPr="00C74204">
        <w:rPr>
          <w:rFonts w:ascii="Times New Roman" w:hAnsi="Times New Roman" w:cs="Times New Roman" w:hint="eastAsia"/>
        </w:rPr>
        <w:t>lood Lead and Cadmium for</w:t>
      </w:r>
      <w:r w:rsidR="00693678" w:rsidRPr="00C74204">
        <w:rPr>
          <w:rFonts w:ascii="Times New Roman" w:hAnsi="Times New Roman" w:cs="Times New Roman"/>
        </w:rPr>
        <w:t xml:space="preserve"> </w:t>
      </w:r>
      <w:r w:rsidR="00CF181A" w:rsidRPr="00C74204">
        <w:rPr>
          <w:rFonts w:ascii="Times New Roman" w:hAnsi="Times New Roman" w:cs="Times New Roman" w:hint="eastAsia"/>
        </w:rPr>
        <w:t>C</w:t>
      </w:r>
      <w:r w:rsidR="00693678" w:rsidRPr="00C74204">
        <w:rPr>
          <w:rFonts w:ascii="Times New Roman" w:hAnsi="Times New Roman" w:cs="Times New Roman" w:hint="eastAsia"/>
        </w:rPr>
        <w:t xml:space="preserve">omplex </w:t>
      </w:r>
      <w:r w:rsidR="00CF181A" w:rsidRPr="00C74204">
        <w:rPr>
          <w:rFonts w:ascii="Times New Roman" w:hAnsi="Times New Roman" w:cs="Times New Roman" w:hint="eastAsia"/>
        </w:rPr>
        <w:t>S</w:t>
      </w:r>
      <w:r w:rsidR="00693678" w:rsidRPr="00C74204">
        <w:rPr>
          <w:rFonts w:ascii="Times New Roman" w:hAnsi="Times New Roman" w:cs="Times New Roman" w:hint="eastAsia"/>
        </w:rPr>
        <w:t>urvey</w:t>
      </w:r>
      <w:r w:rsidR="008C3C29" w:rsidRPr="00C74204">
        <w:rPr>
          <w:rFonts w:ascii="Times New Roman" w:hAnsi="Times New Roman" w:cs="Times New Roman" w:hint="eastAsia"/>
        </w:rPr>
        <w:t xml:space="preserve"> </w:t>
      </w:r>
      <w:r w:rsidR="008C3C29" w:rsidRPr="00C74204">
        <w:rPr>
          <w:rFonts w:ascii="Times New Roman" w:hAnsi="Times New Roman" w:cs="Times New Roman" w:hint="eastAsia"/>
          <w:b/>
          <w:bCs/>
        </w:rPr>
        <w:t xml:space="preserve">using </w:t>
      </w:r>
      <w:r w:rsidR="008F5AC6" w:rsidRPr="00C74204">
        <w:rPr>
          <w:rFonts w:ascii="Times New Roman" w:hAnsi="Times New Roman" w:cs="Times New Roman"/>
          <w:b/>
          <w:bCs/>
        </w:rPr>
        <w:t xml:space="preserve">mobile examination center </w:t>
      </w:r>
      <w:r w:rsidR="008C3C29" w:rsidRPr="00C74204">
        <w:rPr>
          <w:rFonts w:ascii="Times New Roman" w:hAnsi="Times New Roman" w:cs="Times New Roman" w:hint="eastAsia"/>
          <w:b/>
          <w:bCs/>
        </w:rPr>
        <w:t>exam weigh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85"/>
        <w:gridCol w:w="1682"/>
        <w:gridCol w:w="2408"/>
        <w:gridCol w:w="2414"/>
        <w:gridCol w:w="1681"/>
        <w:gridCol w:w="2414"/>
        <w:gridCol w:w="2414"/>
      </w:tblGrid>
      <w:tr w:rsidR="00C74204" w:rsidRPr="00C74204" w14:paraId="715AF51B" w14:textId="77777777" w:rsidTr="00145A01">
        <w:trPr>
          <w:trHeight w:val="277"/>
        </w:trPr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590DC" w14:textId="77777777" w:rsidR="00145A01" w:rsidRPr="00C74204" w:rsidRDefault="00145A01" w:rsidP="00B22F6C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11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31F10" w14:textId="230E7FDA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Elevated Hs-cTnT (N = 544)</w:t>
            </w:r>
          </w:p>
        </w:tc>
        <w:tc>
          <w:tcPr>
            <w:tcW w:w="21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B8C2A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Elevated NT-proBNP (N = 1978)</w:t>
            </w:r>
          </w:p>
        </w:tc>
      </w:tr>
      <w:tr w:rsidR="00C74204" w:rsidRPr="00C74204" w14:paraId="69276CC6" w14:textId="77777777" w:rsidTr="00145A01">
        <w:trPr>
          <w:trHeight w:val="277"/>
        </w:trPr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0A9D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601F9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Cases/total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69E9A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Model 1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F3811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Model 2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6878B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Cases/total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AAF26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Model 1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E1282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Model 2</w:t>
            </w:r>
          </w:p>
        </w:tc>
      </w:tr>
      <w:tr w:rsidR="00C74204" w:rsidRPr="00C74204" w14:paraId="68E2BBA3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884E8A9" w14:textId="77777777" w:rsidR="00145A01" w:rsidRPr="00C74204" w:rsidRDefault="00145A01" w:rsidP="00B22F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Blood Lead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DDE511F" w14:textId="77777777" w:rsidR="00145A01" w:rsidRPr="00C74204" w:rsidRDefault="00145A01" w:rsidP="00B22F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4DACECE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93C85AE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1E1640A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EC7A8F9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CAA5464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52B8F360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3FCB" w14:textId="77777777" w:rsidR="00145A01" w:rsidRPr="00C74204" w:rsidRDefault="00145A01" w:rsidP="00B22F6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37F2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48/255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19A7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F43C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701A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313/255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41CE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43B1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</w:tr>
      <w:tr w:rsidR="00C74204" w:rsidRPr="00C74204" w14:paraId="4A9F7F77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98A0" w14:textId="77777777" w:rsidR="00145A01" w:rsidRPr="00C74204" w:rsidRDefault="00145A01" w:rsidP="00B22F6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E813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92/254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F25A" w14:textId="25634251" w:rsidR="00145A01" w:rsidRPr="00C74204" w:rsidRDefault="00000EFC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38 (0.99, 1.93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2B2D" w14:textId="4977D022" w:rsidR="00145A01" w:rsidRPr="00C74204" w:rsidRDefault="00150B5D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66 (0.45, 0.9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5E4D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445/254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7AAE" w14:textId="35EADED2" w:rsidR="00145A01" w:rsidRPr="00C74204" w:rsidRDefault="00F477F6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35 (1.08, 1.69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1C5C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91 (0.72, 1.15)</w:t>
            </w:r>
          </w:p>
        </w:tc>
      </w:tr>
      <w:tr w:rsidR="00C74204" w:rsidRPr="00C74204" w14:paraId="57C79421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DE5B" w14:textId="77777777" w:rsidR="00145A01" w:rsidRPr="00C74204" w:rsidRDefault="00145A01" w:rsidP="00B22F6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3901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42/254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9D14" w14:textId="073BA749" w:rsidR="00145A01" w:rsidRPr="00C74204" w:rsidRDefault="00000EFC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.18 (1.42, 3.34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C735" w14:textId="2FD8B235" w:rsidR="00145A01" w:rsidRPr="00C74204" w:rsidRDefault="00150B5D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67 (0.43, 1.0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05EA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530/254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8453" w14:textId="4CB63ACA" w:rsidR="00145A01" w:rsidRPr="00C74204" w:rsidRDefault="00F477F6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53 (1.22, 1.92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4556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80 (0.62, 1.04)</w:t>
            </w:r>
          </w:p>
        </w:tc>
      </w:tr>
      <w:tr w:rsidR="00C74204" w:rsidRPr="00C74204" w14:paraId="01C8DC17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9B25" w14:textId="77777777" w:rsidR="00145A01" w:rsidRPr="00C74204" w:rsidRDefault="00145A01" w:rsidP="00B22F6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E9629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62/2549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373D2" w14:textId="4D1B0659" w:rsidR="00145A01" w:rsidRPr="00C74204" w:rsidRDefault="00000EFC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4.6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0</w:t>
            </w: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(3.24, 6.53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EF95C" w14:textId="0FFE0807" w:rsidR="00145A01" w:rsidRPr="00C74204" w:rsidRDefault="00150B5D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.00</w:t>
            </w: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(0.65, 1.52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10F7E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690/2549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C4325" w14:textId="11B2CE0E" w:rsidR="00145A01" w:rsidRPr="00C74204" w:rsidRDefault="005D6A0C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.11 (1.74, 2.57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8AB58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03 (0.81, 1.32)</w:t>
            </w:r>
          </w:p>
        </w:tc>
      </w:tr>
      <w:tr w:rsidR="00C74204" w:rsidRPr="00C74204" w14:paraId="4D42E35D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12CF" w14:textId="77777777" w:rsidR="00145A01" w:rsidRPr="00C74204" w:rsidRDefault="00145A01" w:rsidP="00B22F6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Not elevated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4860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392/8900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45B2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87B2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7CD3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580/8900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773A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DE56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</w:tr>
      <w:tr w:rsidR="00C74204" w:rsidRPr="00C74204" w14:paraId="4782A329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3CF5" w14:textId="77777777" w:rsidR="00145A01" w:rsidRPr="00C74204" w:rsidRDefault="00145A01" w:rsidP="00B22F6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Elevated 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43222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52/1297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425DB" w14:textId="30609278" w:rsidR="00145A01" w:rsidRPr="00C74204" w:rsidRDefault="00AC330F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.99 (2.37, 3.76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D24CA" w14:textId="0B08B161" w:rsidR="00145A01" w:rsidRPr="00C74204" w:rsidRDefault="00C72169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36 (1.02, 1.8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0</w:t>
            </w:r>
            <w:r w:rsidR="00145A01"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9383E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398/1297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F7AB7" w14:textId="639993A9" w:rsidR="00145A01" w:rsidRPr="00C74204" w:rsidRDefault="00E51032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82 (1.51, 2.2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0</w:t>
            </w: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3904D" w14:textId="6EF59A1F" w:rsidR="00145A01" w:rsidRPr="00C74204" w:rsidRDefault="00E51032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41 (1.14, 1.76)</w:t>
            </w:r>
          </w:p>
        </w:tc>
      </w:tr>
      <w:tr w:rsidR="00C74204" w:rsidRPr="00C74204" w14:paraId="6C4A912D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9BA39ED" w14:textId="77777777" w:rsidR="00145A01" w:rsidRPr="00C74204" w:rsidRDefault="00145A01" w:rsidP="00B22F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Blood Cadmium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84D37B9" w14:textId="77777777" w:rsidR="00145A01" w:rsidRPr="00C74204" w:rsidRDefault="00145A01" w:rsidP="00B22F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55FB383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3767372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237A17F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B3B711B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26F0F46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6A92C98D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56F3" w14:textId="77777777" w:rsidR="00145A01" w:rsidRPr="00C74204" w:rsidRDefault="00145A01" w:rsidP="00B22F6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5576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82/255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57A7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5597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7D56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54/255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3344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AE9D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</w:tr>
      <w:tr w:rsidR="00C74204" w:rsidRPr="00C74204" w14:paraId="4533EDDE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05C2" w14:textId="77777777" w:rsidR="00145A01" w:rsidRPr="00C74204" w:rsidRDefault="00145A01" w:rsidP="00B22F6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ADA9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99/254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D921" w14:textId="58D052F3" w:rsidR="00145A01" w:rsidRPr="00C74204" w:rsidRDefault="003E0C52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95 (0.6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0</w:t>
            </w: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, 1.51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8B53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62 (0.38, 1.0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BBCD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436/254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A0B5" w14:textId="0CA0A1C3" w:rsidR="00145A01" w:rsidRPr="00C74204" w:rsidRDefault="00103D32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92 (1.54, 2.38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158C" w14:textId="2795793F" w:rsidR="00145A01" w:rsidRPr="00C74204" w:rsidRDefault="00980E30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13 (0.88, 1.45)</w:t>
            </w:r>
          </w:p>
        </w:tc>
      </w:tr>
      <w:tr w:rsidR="00C74204" w:rsidRPr="00C74204" w14:paraId="1436AD6F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29C6" w14:textId="77777777" w:rsidR="00145A01" w:rsidRPr="00C74204" w:rsidRDefault="00145A01" w:rsidP="00B22F6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7FBF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81/254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B51A" w14:textId="3D6FACDA" w:rsidR="00145A01" w:rsidRPr="00C74204" w:rsidRDefault="00681259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86 (1.23, 2.83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83CF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83 (0.55, 1.2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5C1E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669/254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9C0D" w14:textId="26C782FB" w:rsidR="00145A01" w:rsidRPr="00C74204" w:rsidRDefault="00EA58F0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3.21 (2.63, 3.91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7E8D" w14:textId="7D9320F9" w:rsidR="00145A01" w:rsidRPr="00C74204" w:rsidRDefault="00980E30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25 (0.99, 1.57)</w:t>
            </w:r>
          </w:p>
        </w:tc>
      </w:tr>
      <w:tr w:rsidR="00C74204" w:rsidRPr="00C74204" w14:paraId="4FD4FFF3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4522" w14:textId="77777777" w:rsidR="00145A01" w:rsidRPr="00C74204" w:rsidRDefault="00145A01" w:rsidP="00B22F6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0D99C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82/2549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8E83F" w14:textId="2B79C631" w:rsidR="00145A01" w:rsidRPr="00C74204" w:rsidRDefault="007029E8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86 (1.24, 2.79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2AA08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27 (0.78, 2.07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1B306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619/2549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DB6E8" w14:textId="6E6CEE92" w:rsidR="00145A01" w:rsidRPr="00C74204" w:rsidRDefault="00F96A6C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.76 (2.25, 3.38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ED84B" w14:textId="3D33DC38" w:rsidR="00145A01" w:rsidRPr="00C74204" w:rsidRDefault="00980E30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44 (1.06, 1.96)</w:t>
            </w:r>
          </w:p>
        </w:tc>
      </w:tr>
      <w:tr w:rsidR="00C74204" w:rsidRPr="00C74204" w14:paraId="5A1FEEEE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FDE5" w14:textId="77777777" w:rsidR="00145A01" w:rsidRPr="00C74204" w:rsidRDefault="00145A01" w:rsidP="00B22F6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Not elevated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1440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452/8623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E832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6CE8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B03D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638/8623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D13A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7956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</w:tr>
      <w:tr w:rsidR="00C74204" w:rsidRPr="00C74204" w14:paraId="53313D6E" w14:textId="77777777" w:rsidTr="00145A01">
        <w:trPr>
          <w:trHeight w:val="277"/>
        </w:trPr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E0AF0" w14:textId="77777777" w:rsidR="00145A01" w:rsidRPr="00C74204" w:rsidRDefault="00145A01" w:rsidP="00B22F6C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Elevated 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650F0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92/1574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BC00F" w14:textId="1498A2A3" w:rsidR="00145A01" w:rsidRPr="00C74204" w:rsidRDefault="00890F7E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21 (0.92, 1.59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3D41D" w14:textId="4899AA1E" w:rsidR="00145A01" w:rsidRPr="00C74204" w:rsidRDefault="00890F7E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54 (1.05, 2.26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D667B" w14:textId="77777777" w:rsidR="00145A01" w:rsidRPr="00C74204" w:rsidRDefault="00145A01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340/1574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13F98" w14:textId="2C15EB38" w:rsidR="00145A01" w:rsidRPr="00C74204" w:rsidRDefault="00563DA5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17 (1.03, 1.33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18BED" w14:textId="2CA8B8C2" w:rsidR="00145A01" w:rsidRPr="00C74204" w:rsidRDefault="004342ED" w:rsidP="00B22F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21 (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1.02</w:t>
            </w: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, 1.5</w:t>
            </w:r>
            <w:r w:rsidRPr="00C74204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0</w:t>
            </w: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)</w:t>
            </w:r>
          </w:p>
        </w:tc>
      </w:tr>
    </w:tbl>
    <w:p w14:paraId="3C0F093E" w14:textId="77777777" w:rsidR="008F5AC6" w:rsidRPr="00C74204" w:rsidRDefault="008F5AC6" w:rsidP="008F5AC6">
      <w:pPr>
        <w:rPr>
          <w:rFonts w:ascii="Times New Roman" w:hAnsi="Times New Roman" w:cs="Times New Roman"/>
          <w:sz w:val="18"/>
          <w:szCs w:val="18"/>
        </w:rPr>
      </w:pP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>H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s-cTnT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,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high sensitivity cardiac troponin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,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NT-proBNP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>,</w:t>
      </w:r>
      <w:r w:rsidRPr="00C74204">
        <w:t xml:space="preserve">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N-terminal pro b-type natriuretic peptide</w:t>
      </w:r>
    </w:p>
    <w:p w14:paraId="27E267DE" w14:textId="77777777" w:rsidR="008F5AC6" w:rsidRPr="00C74204" w:rsidRDefault="008F5AC6" w:rsidP="008F5AC6">
      <w:pPr>
        <w:rPr>
          <w:rFonts w:ascii="Times New Roman" w:hAnsi="Times New Roman" w:cs="Times New Roman"/>
          <w:sz w:val="18"/>
          <w:szCs w:val="18"/>
        </w:rPr>
      </w:pPr>
      <w:r w:rsidRPr="00C74204">
        <w:rPr>
          <w:rFonts w:ascii="Times New Roman" w:hAnsi="Times New Roman" w:cs="Times New Roman"/>
          <w:sz w:val="18"/>
          <w:szCs w:val="18"/>
        </w:rPr>
        <w:t xml:space="preserve">Elevated </w:t>
      </w:r>
      <w:r w:rsidRPr="00C74204">
        <w:rPr>
          <w:rFonts w:ascii="Times New Roman" w:hAnsi="Times New Roman" w:cs="Times New Roman" w:hint="eastAsia"/>
          <w:sz w:val="18"/>
          <w:szCs w:val="18"/>
        </w:rPr>
        <w:t>blood</w:t>
      </w:r>
      <w:r w:rsidRPr="00C74204">
        <w:rPr>
          <w:rFonts w:ascii="Times New Roman" w:hAnsi="Times New Roman" w:cs="Times New Roman"/>
          <w:sz w:val="18"/>
          <w:szCs w:val="18"/>
        </w:rPr>
        <w:t xml:space="preserve"> 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lead </w:t>
      </w:r>
      <w:r w:rsidRPr="00C74204">
        <w:rPr>
          <w:rFonts w:ascii="Times New Roman" w:hAnsi="Times New Roman" w:cs="Times New Roman"/>
          <w:sz w:val="18"/>
          <w:szCs w:val="18"/>
        </w:rPr>
        <w:t xml:space="preserve">was defined as </w:t>
      </w:r>
      <w:r w:rsidRPr="00C74204">
        <w:rPr>
          <w:rFonts w:ascii="Times New Roman" w:hAnsi="Times New Roman" w:cs="Times New Roman" w:hint="eastAsia"/>
          <w:sz w:val="18"/>
          <w:szCs w:val="18"/>
        </w:rPr>
        <w:t>blood lead concentration</w:t>
      </w:r>
      <w:r w:rsidRPr="00C74204">
        <w:rPr>
          <w:rFonts w:ascii="Times New Roman" w:hAnsi="Times New Roman" w:cs="Times New Roman"/>
          <w:sz w:val="18"/>
          <w:szCs w:val="18"/>
        </w:rPr>
        <w:t xml:space="preserve"> &gt;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74204">
        <w:rPr>
          <w:rFonts w:ascii="Times New Roman" w:hAnsi="Times New Roman" w:cs="Times New Roman"/>
          <w:sz w:val="18"/>
          <w:szCs w:val="18"/>
        </w:rPr>
        <w:t>3.5 μg/dL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for </w:t>
      </w:r>
      <w:r w:rsidRPr="00C74204">
        <w:rPr>
          <w:rFonts w:ascii="Times New Roman" w:hAnsi="Times New Roman" w:cs="Times New Roman"/>
          <w:sz w:val="18"/>
          <w:szCs w:val="18"/>
        </w:rPr>
        <w:t>inductively coupled plasma mass spectrometry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Pr="00C74204">
        <w:rPr>
          <w:rFonts w:ascii="Times New Roman" w:hAnsi="Times New Roman" w:cs="Times New Roman"/>
          <w:sz w:val="18"/>
          <w:szCs w:val="18"/>
        </w:rPr>
        <w:t>&gt;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74204">
        <w:rPr>
          <w:rFonts w:ascii="Times New Roman" w:hAnsi="Times New Roman" w:cs="Times New Roman"/>
          <w:sz w:val="18"/>
          <w:szCs w:val="18"/>
        </w:rPr>
        <w:t>3.</w:t>
      </w:r>
      <w:r w:rsidRPr="00C74204">
        <w:rPr>
          <w:rFonts w:ascii="Times New Roman" w:hAnsi="Times New Roman" w:cs="Times New Roman" w:hint="eastAsia"/>
          <w:sz w:val="18"/>
          <w:szCs w:val="18"/>
        </w:rPr>
        <w:t>8</w:t>
      </w:r>
      <w:r w:rsidRPr="00C74204">
        <w:rPr>
          <w:rFonts w:ascii="Times New Roman" w:hAnsi="Times New Roman" w:cs="Times New Roman"/>
          <w:sz w:val="18"/>
          <w:szCs w:val="18"/>
        </w:rPr>
        <w:t xml:space="preserve"> μg/dL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for a</w:t>
      </w:r>
      <w:r w:rsidRPr="00C74204">
        <w:rPr>
          <w:rFonts w:ascii="Times New Roman" w:hAnsi="Times New Roman" w:cs="Times New Roman"/>
          <w:sz w:val="18"/>
          <w:szCs w:val="18"/>
        </w:rPr>
        <w:t>tomic absorption spectrometry</w:t>
      </w:r>
      <w:r w:rsidRPr="00C74204">
        <w:rPr>
          <w:rFonts w:ascii="Times New Roman" w:hAnsi="Times New Roman" w:cs="Times New Roman" w:hint="eastAsia"/>
          <w:sz w:val="18"/>
          <w:szCs w:val="18"/>
        </w:rPr>
        <w:t>.</w:t>
      </w:r>
    </w:p>
    <w:p w14:paraId="33B7690B" w14:textId="77777777" w:rsidR="008F5AC6" w:rsidRPr="00C74204" w:rsidRDefault="008F5AC6" w:rsidP="008F5AC6">
      <w:pPr>
        <w:rPr>
          <w:rFonts w:ascii="Times New Roman" w:hAnsi="Times New Roman" w:cs="Times New Roman"/>
          <w:sz w:val="18"/>
          <w:szCs w:val="18"/>
        </w:rPr>
      </w:pPr>
      <w:r w:rsidRPr="00C74204">
        <w:rPr>
          <w:rFonts w:ascii="Times New Roman" w:hAnsi="Times New Roman" w:cs="Times New Roman" w:hint="eastAsia"/>
          <w:sz w:val="18"/>
          <w:szCs w:val="18"/>
        </w:rPr>
        <w:t xml:space="preserve">Elevated blood cadmium was defined as blood cadmium concentration </w:t>
      </w:r>
      <w:r w:rsidRPr="00C74204">
        <w:rPr>
          <w:rFonts w:ascii="Times New Roman" w:hAnsi="Times New Roman" w:cs="Times New Roman"/>
          <w:sz w:val="18"/>
          <w:szCs w:val="18"/>
        </w:rPr>
        <w:t>&gt;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74204">
        <w:rPr>
          <w:rFonts w:ascii="Times New Roman" w:hAnsi="Times New Roman" w:cs="Times New Roman"/>
          <w:sz w:val="18"/>
          <w:szCs w:val="18"/>
        </w:rPr>
        <w:t>1.0 μg/L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for </w:t>
      </w:r>
      <w:r w:rsidRPr="00C74204">
        <w:rPr>
          <w:rFonts w:ascii="Times New Roman" w:hAnsi="Times New Roman" w:cs="Times New Roman"/>
          <w:sz w:val="18"/>
          <w:szCs w:val="18"/>
        </w:rPr>
        <w:t>inductively coupled plasma mass spectrometry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Pr="00C74204">
        <w:rPr>
          <w:rFonts w:ascii="Times New Roman" w:hAnsi="Times New Roman" w:cs="Times New Roman"/>
          <w:sz w:val="18"/>
          <w:szCs w:val="18"/>
        </w:rPr>
        <w:t>&gt;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0.9</w:t>
      </w:r>
      <w:r w:rsidRPr="00C74204">
        <w:rPr>
          <w:rFonts w:ascii="Times New Roman" w:hAnsi="Times New Roman" w:cs="Times New Roman"/>
          <w:sz w:val="18"/>
          <w:szCs w:val="18"/>
        </w:rPr>
        <w:t xml:space="preserve"> μg/L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for a</w:t>
      </w:r>
      <w:r w:rsidRPr="00C74204">
        <w:rPr>
          <w:rFonts w:ascii="Times New Roman" w:hAnsi="Times New Roman" w:cs="Times New Roman"/>
          <w:sz w:val="18"/>
          <w:szCs w:val="18"/>
        </w:rPr>
        <w:t>tomic absorption spectrometry</w:t>
      </w:r>
      <w:r w:rsidRPr="00C74204">
        <w:rPr>
          <w:rFonts w:ascii="Times New Roman" w:hAnsi="Times New Roman" w:cs="Times New Roman" w:hint="eastAsia"/>
          <w:sz w:val="18"/>
          <w:szCs w:val="18"/>
        </w:rPr>
        <w:t>.</w:t>
      </w:r>
    </w:p>
    <w:p w14:paraId="1E45AA15" w14:textId="77777777" w:rsidR="008F5AC6" w:rsidRPr="00C74204" w:rsidRDefault="008F5AC6" w:rsidP="008F5AC6">
      <w:pPr>
        <w:rPr>
          <w:rFonts w:ascii="Times New Roman" w:hAnsi="Times New Roman" w:cs="Times New Roman"/>
          <w:sz w:val="18"/>
          <w:szCs w:val="18"/>
        </w:rPr>
      </w:pPr>
      <w:r w:rsidRPr="00C74204">
        <w:rPr>
          <w:rFonts w:ascii="Times New Roman" w:hAnsi="Times New Roman" w:cs="Times New Roman"/>
          <w:sz w:val="18"/>
          <w:szCs w:val="18"/>
        </w:rPr>
        <w:t>Elevated NT-proBNP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was defined as blood NT-proBNP </w:t>
      </w:r>
      <w:r w:rsidRPr="00C74204">
        <w:rPr>
          <w:rFonts w:ascii="Times New Roman" w:hAnsi="Times New Roman" w:cs="Times New Roman"/>
          <w:sz w:val="18"/>
          <w:szCs w:val="18"/>
        </w:rPr>
        <w:t>≥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74204">
        <w:rPr>
          <w:rFonts w:ascii="Times New Roman" w:hAnsi="Times New Roman" w:cs="Times New Roman"/>
          <w:sz w:val="18"/>
          <w:szCs w:val="18"/>
        </w:rPr>
        <w:t>125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74204">
        <w:rPr>
          <w:rFonts w:ascii="Times New Roman" w:hAnsi="Times New Roman" w:cs="Times New Roman"/>
          <w:sz w:val="18"/>
          <w:szCs w:val="18"/>
        </w:rPr>
        <w:t>pg</w:t>
      </w:r>
      <w:r w:rsidRPr="00C74204">
        <w:rPr>
          <w:rFonts w:ascii="Times New Roman" w:hAnsi="Times New Roman" w:cs="Times New Roman" w:hint="eastAsia"/>
          <w:sz w:val="18"/>
          <w:szCs w:val="18"/>
        </w:rPr>
        <w:t>/</w:t>
      </w:r>
      <w:r w:rsidRPr="00C74204">
        <w:rPr>
          <w:rFonts w:ascii="Times New Roman" w:hAnsi="Times New Roman" w:cs="Times New Roman"/>
          <w:sz w:val="18"/>
          <w:szCs w:val="18"/>
        </w:rPr>
        <w:t>ml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. Elevated hs-cTnT was defined as blood hs-cTnT </w:t>
      </w:r>
      <w:r w:rsidRPr="00C74204">
        <w:rPr>
          <w:rFonts w:ascii="Times New Roman" w:hAnsi="Times New Roman" w:cs="Times New Roman"/>
          <w:sz w:val="18"/>
          <w:szCs w:val="18"/>
        </w:rPr>
        <w:t>≥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74204">
        <w:rPr>
          <w:rFonts w:ascii="Times New Roman" w:hAnsi="Times New Roman" w:cs="Times New Roman"/>
          <w:sz w:val="18"/>
          <w:szCs w:val="18"/>
        </w:rPr>
        <w:t>19ng</w:t>
      </w:r>
      <w:r w:rsidRPr="00C74204">
        <w:rPr>
          <w:rFonts w:ascii="Times New Roman" w:hAnsi="Times New Roman" w:cs="Times New Roman" w:hint="eastAsia"/>
          <w:sz w:val="18"/>
          <w:szCs w:val="18"/>
        </w:rPr>
        <w:t>/</w:t>
      </w:r>
      <w:r w:rsidRPr="00C74204">
        <w:rPr>
          <w:rFonts w:ascii="Times New Roman" w:hAnsi="Times New Roman" w:cs="Times New Roman"/>
          <w:sz w:val="18"/>
          <w:szCs w:val="18"/>
        </w:rPr>
        <w:t>L</w:t>
      </w:r>
      <w:r w:rsidRPr="00C74204">
        <w:rPr>
          <w:rFonts w:ascii="Times New Roman" w:hAnsi="Times New Roman" w:cs="Times New Roman" w:hint="eastAsia"/>
          <w:sz w:val="18"/>
          <w:szCs w:val="18"/>
        </w:rPr>
        <w:t>.</w:t>
      </w:r>
    </w:p>
    <w:p w14:paraId="719AAE5C" w14:textId="77777777" w:rsidR="008F5AC6" w:rsidRPr="00C74204" w:rsidRDefault="008F5AC6" w:rsidP="008F5AC6">
      <w:pPr>
        <w:rPr>
          <w:rFonts w:ascii="Times New Roman" w:hAnsi="Times New Roman" w:cs="Times New Roman"/>
          <w:sz w:val="18"/>
          <w:szCs w:val="18"/>
        </w:rPr>
      </w:pPr>
      <w:r w:rsidRPr="00C74204">
        <w:rPr>
          <w:rFonts w:ascii="Times New Roman" w:hAnsi="Times New Roman" w:cs="Times New Roman"/>
          <w:sz w:val="18"/>
          <w:szCs w:val="18"/>
        </w:rPr>
        <w:t>M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odel 1, </w:t>
      </w:r>
      <w:r w:rsidRPr="00C74204">
        <w:rPr>
          <w:rFonts w:ascii="Times New Roman" w:hAnsi="Times New Roman" w:cs="Times New Roman"/>
          <w:sz w:val="18"/>
          <w:szCs w:val="18"/>
        </w:rPr>
        <w:t>crude model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. </w:t>
      </w:r>
    </w:p>
    <w:p w14:paraId="561FEB3E" w14:textId="659AD854" w:rsidR="008F5AC6" w:rsidRPr="00C74204" w:rsidRDefault="008F5AC6" w:rsidP="008F5AC6">
      <w:pPr>
        <w:rPr>
          <w:rFonts w:ascii="Times New Roman" w:hAnsi="Times New Roman" w:cs="Times New Roman"/>
          <w:sz w:val="18"/>
          <w:szCs w:val="18"/>
        </w:rPr>
      </w:pPr>
      <w:r w:rsidRPr="00C74204">
        <w:rPr>
          <w:rFonts w:ascii="Times New Roman" w:hAnsi="Times New Roman" w:cs="Times New Roman" w:hint="eastAsia"/>
          <w:sz w:val="18"/>
          <w:szCs w:val="18"/>
        </w:rPr>
        <w:t>Model 2, adjusted for age, gender, r</w:t>
      </w:r>
      <w:r w:rsidRPr="00C74204">
        <w:rPr>
          <w:rFonts w:ascii="Times New Roman" w:hAnsi="Times New Roman" w:cs="Times New Roman"/>
          <w:sz w:val="18"/>
          <w:szCs w:val="18"/>
        </w:rPr>
        <w:t>ace/</w:t>
      </w:r>
      <w:r w:rsidRPr="00C74204">
        <w:rPr>
          <w:rFonts w:ascii="Times New Roman" w:hAnsi="Times New Roman" w:cs="Times New Roman" w:hint="eastAsia"/>
          <w:sz w:val="18"/>
          <w:szCs w:val="18"/>
        </w:rPr>
        <w:t>e</w:t>
      </w:r>
      <w:r w:rsidRPr="00C74204">
        <w:rPr>
          <w:rFonts w:ascii="Times New Roman" w:hAnsi="Times New Roman" w:cs="Times New Roman"/>
          <w:sz w:val="18"/>
          <w:szCs w:val="18"/>
        </w:rPr>
        <w:t>thnicity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, smoking status, 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systolic blood pressure, body mass index, </w:t>
      </w:r>
      <w:r w:rsidR="00B70576"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>total cholesterol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,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hemoglobin A1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c,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</w:rPr>
        <w:t>estimated glomerular rate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</w:rPr>
        <w:t>, diabetes, anti-diabetic drug, hypertension, anti-hypertensive drug, and statin.</w:t>
      </w:r>
    </w:p>
    <w:p w14:paraId="525E1D19" w14:textId="77777777" w:rsidR="00445238" w:rsidRPr="00C74204" w:rsidRDefault="00445238"/>
    <w:p w14:paraId="57B7A28F" w14:textId="77777777" w:rsidR="006F159F" w:rsidRPr="00C74204" w:rsidRDefault="006F159F">
      <w:pPr>
        <w:sectPr w:rsidR="006F159F" w:rsidRPr="00C74204" w:rsidSect="00C74204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3E01CA4" w14:textId="47F4F946" w:rsidR="006F159F" w:rsidRPr="00C74204" w:rsidRDefault="00E2524F">
      <w:pPr>
        <w:rPr>
          <w:rFonts w:ascii="Times New Roman" w:hAnsi="Times New Roman" w:cs="Times New Roman"/>
        </w:rPr>
      </w:pPr>
      <w:r w:rsidRPr="00C74204">
        <w:rPr>
          <w:rFonts w:ascii="Times New Roman" w:hAnsi="Times New Roman" w:cs="Times New Roman"/>
        </w:rPr>
        <w:t xml:space="preserve">Table S7. </w:t>
      </w:r>
      <w:r w:rsidR="006F77C2" w:rsidRPr="00C74204">
        <w:rPr>
          <w:rFonts w:ascii="Times New Roman" w:hAnsi="Times New Roman" w:cs="Times New Roman"/>
        </w:rPr>
        <w:t>Odd ratio of elevated Hs-cTnT and NT-proBNP</w:t>
      </w:r>
      <w:r w:rsidR="006F77C2" w:rsidRPr="00C74204">
        <w:rPr>
          <w:rFonts w:ascii="Times New Roman" w:hAnsi="Times New Roman" w:cs="Times New Roman" w:hint="eastAsia"/>
        </w:rPr>
        <w:t xml:space="preserve"> by blood Lead and Cadmium for</w:t>
      </w:r>
      <w:r w:rsidR="006F77C2" w:rsidRPr="00C74204">
        <w:rPr>
          <w:rFonts w:ascii="Times New Roman" w:hAnsi="Times New Roman" w:cs="Times New Roman"/>
        </w:rPr>
        <w:t xml:space="preserve"> </w:t>
      </w:r>
      <w:r w:rsidR="006F77C2" w:rsidRPr="00C74204">
        <w:rPr>
          <w:rFonts w:ascii="Times New Roman" w:hAnsi="Times New Roman" w:cs="Times New Roman" w:hint="eastAsia"/>
        </w:rPr>
        <w:t>complex survey</w:t>
      </w:r>
      <w:r w:rsidRPr="00C74204">
        <w:rPr>
          <w:rFonts w:ascii="Times New Roman" w:hAnsi="Times New Roman" w:cs="Times New Roman"/>
        </w:rPr>
        <w:t xml:space="preserve"> </w:t>
      </w:r>
      <w:r w:rsidRPr="00C74204">
        <w:rPr>
          <w:rFonts w:ascii="Times New Roman" w:hAnsi="Times New Roman" w:cs="Times New Roman"/>
          <w:b/>
          <w:bCs/>
        </w:rPr>
        <w:t>using Hs-cTnT and NT-proBNP measurement weigh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99"/>
        <w:gridCol w:w="1691"/>
        <w:gridCol w:w="2405"/>
        <w:gridCol w:w="2405"/>
        <w:gridCol w:w="1691"/>
        <w:gridCol w:w="2405"/>
        <w:gridCol w:w="2402"/>
      </w:tblGrid>
      <w:tr w:rsidR="00C74204" w:rsidRPr="00C74204" w14:paraId="0DF1A729" w14:textId="77777777" w:rsidTr="00145A01">
        <w:trPr>
          <w:trHeight w:val="277"/>
        </w:trPr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19863" w14:textId="77777777" w:rsidR="00145A01" w:rsidRPr="00C74204" w:rsidRDefault="00145A01" w:rsidP="00E2524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1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FC018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Elevated Hs-cTnT (N = 544)</w:t>
            </w:r>
          </w:p>
        </w:tc>
        <w:tc>
          <w:tcPr>
            <w:tcW w:w="21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9200D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Elevated NT-proBNP (N = 1978)</w:t>
            </w:r>
          </w:p>
        </w:tc>
      </w:tr>
      <w:tr w:rsidR="00C74204" w:rsidRPr="00C74204" w14:paraId="0E531CB4" w14:textId="77777777" w:rsidTr="00145A01">
        <w:trPr>
          <w:trHeight w:val="277"/>
        </w:trPr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8E50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E524E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Cases/total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83980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Model 1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2C20F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Model 2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B9C22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Cases/total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1804C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Model 1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3A313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Model 2</w:t>
            </w:r>
          </w:p>
        </w:tc>
      </w:tr>
      <w:tr w:rsidR="00C74204" w:rsidRPr="00C74204" w14:paraId="1B179D53" w14:textId="77777777" w:rsidTr="00145A01">
        <w:trPr>
          <w:trHeight w:val="277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580CD67" w14:textId="77777777" w:rsidR="00145A01" w:rsidRPr="00C74204" w:rsidRDefault="00145A01" w:rsidP="00E2524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Blood Lead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954C21B" w14:textId="77777777" w:rsidR="00145A01" w:rsidRPr="00C74204" w:rsidRDefault="00145A01" w:rsidP="00E2524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3A76FE9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97CF8E9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A65F67B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4ADC5D8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98BBE5F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652EADD6" w14:textId="77777777" w:rsidTr="00145A01">
        <w:trPr>
          <w:trHeight w:val="277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2EE0" w14:textId="77777777" w:rsidR="00145A01" w:rsidRPr="00C74204" w:rsidRDefault="00145A01" w:rsidP="00E2524F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2A49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48/255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DD01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48D5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C236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313/255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593F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B899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</w:tr>
      <w:tr w:rsidR="00C74204" w:rsidRPr="00C74204" w14:paraId="7C9F8102" w14:textId="77777777" w:rsidTr="00145A01">
        <w:trPr>
          <w:trHeight w:val="277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D18B" w14:textId="77777777" w:rsidR="00145A01" w:rsidRPr="00C74204" w:rsidRDefault="00145A01" w:rsidP="00E2524F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2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A36E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92/2549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75F3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40 (1.01, 1.94)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AD96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67 (0.46, 0.97)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4A2E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445/2549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95C3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36 (1.09, 1.70)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2584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91 (0.72, 1.15)</w:t>
            </w:r>
          </w:p>
        </w:tc>
      </w:tr>
      <w:tr w:rsidR="00C74204" w:rsidRPr="00C74204" w14:paraId="7BC5BC4C" w14:textId="77777777" w:rsidTr="00145A01">
        <w:trPr>
          <w:trHeight w:val="277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2FC7" w14:textId="77777777" w:rsidR="00145A01" w:rsidRPr="00C74204" w:rsidRDefault="00145A01" w:rsidP="00E2524F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971F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42/254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5215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.19 (1.43, 3.35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D6F4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67 (0.43, 1.0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3AFD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530/254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C869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54 (1.23, 1.92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4F70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80 (0.62, 1.04)</w:t>
            </w:r>
          </w:p>
        </w:tc>
      </w:tr>
      <w:tr w:rsidR="00C74204" w:rsidRPr="00C74204" w14:paraId="57F1C14D" w14:textId="77777777" w:rsidTr="00145A01">
        <w:trPr>
          <w:trHeight w:val="277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9CB4" w14:textId="77777777" w:rsidR="00145A01" w:rsidRPr="00C74204" w:rsidRDefault="00145A01" w:rsidP="00E2524F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99136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62/2549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4AD25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4.68 (3.32, 6.59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326E7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02 (0.67, 1.54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84A2D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690/2549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28D85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.13 (1.76, 2.59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BF3BE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03 (0.81, 1.32)</w:t>
            </w:r>
          </w:p>
        </w:tc>
      </w:tr>
      <w:tr w:rsidR="00C74204" w:rsidRPr="00C74204" w14:paraId="339E2872" w14:textId="77777777" w:rsidTr="00145A01">
        <w:trPr>
          <w:trHeight w:val="277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9EC8" w14:textId="77777777" w:rsidR="00145A01" w:rsidRPr="00C74204" w:rsidRDefault="00145A01" w:rsidP="00E2524F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Not elevated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4982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392/8900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B49B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5083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7FE4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580/8900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208C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8914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</w:tr>
      <w:tr w:rsidR="00C74204" w:rsidRPr="00C74204" w14:paraId="595D5FD7" w14:textId="77777777" w:rsidTr="00145A01">
        <w:trPr>
          <w:trHeight w:val="277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7095" w14:textId="77777777" w:rsidR="00145A01" w:rsidRPr="00C74204" w:rsidRDefault="00145A01" w:rsidP="00E2524F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Elevated 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5F5CD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52/1297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35BA4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3.02 (2.40, 3.79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F75D3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37 (1.03, 1.81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7F1ED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398/1297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8D582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84 (1.53, 2.22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3AFD8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43 (1.15, 1.77)</w:t>
            </w:r>
          </w:p>
        </w:tc>
      </w:tr>
      <w:tr w:rsidR="00C74204" w:rsidRPr="00C74204" w14:paraId="6EABF299" w14:textId="77777777" w:rsidTr="00145A01">
        <w:trPr>
          <w:trHeight w:val="277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E329DC9" w14:textId="77777777" w:rsidR="00145A01" w:rsidRPr="00C74204" w:rsidRDefault="00145A01" w:rsidP="00E2524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Blood Cadmium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6DC0A54" w14:textId="77777777" w:rsidR="00145A01" w:rsidRPr="00C74204" w:rsidRDefault="00145A01" w:rsidP="00E2524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284F7FA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22A2C41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6F08BCF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5306802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D12C61A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74204" w:rsidRPr="00C74204" w14:paraId="089F53BC" w14:textId="77777777" w:rsidTr="00145A01">
        <w:trPr>
          <w:trHeight w:val="277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CC2B" w14:textId="77777777" w:rsidR="00145A01" w:rsidRPr="00C74204" w:rsidRDefault="00145A01" w:rsidP="00E2524F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7FBD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82/255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41A3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EB19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F299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54/255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D396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12EF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</w:tr>
      <w:tr w:rsidR="00C74204" w:rsidRPr="00C74204" w14:paraId="5AA74CE2" w14:textId="77777777" w:rsidTr="00145A01">
        <w:trPr>
          <w:trHeight w:val="277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10F6" w14:textId="77777777" w:rsidR="00145A01" w:rsidRPr="00C74204" w:rsidRDefault="00145A01" w:rsidP="00E2524F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9A03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99/254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4D77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94 (0.60, 1.48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A90B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62 (0.38, 1.02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EA88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436/254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2D96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91 (1.53, 2.37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A696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13 (0.88, 1.45)</w:t>
            </w:r>
          </w:p>
        </w:tc>
      </w:tr>
      <w:tr w:rsidR="00C74204" w:rsidRPr="00C74204" w14:paraId="55D6ABC0" w14:textId="77777777" w:rsidTr="00145A01">
        <w:trPr>
          <w:trHeight w:val="277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531D" w14:textId="77777777" w:rsidR="00145A01" w:rsidRPr="00C74204" w:rsidRDefault="00145A01" w:rsidP="00E2524F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77A5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81/254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D54C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85 (1.23, 2.78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B513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0.83 (0.55, 1.2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8C78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669/254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A718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3.19 (2.62, 3.89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12D8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25 (0.99, 1.57)</w:t>
            </w:r>
          </w:p>
        </w:tc>
      </w:tr>
      <w:tr w:rsidR="00C74204" w:rsidRPr="00C74204" w14:paraId="4A4CE5ED" w14:textId="77777777" w:rsidTr="00145A01">
        <w:trPr>
          <w:trHeight w:val="277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D6A5" w14:textId="77777777" w:rsidR="00145A01" w:rsidRPr="00C74204" w:rsidRDefault="00145A01" w:rsidP="00E2524F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Quartile 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22F04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82/2549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27357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84 (1.23, 2.75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F7DA2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27 (0.78, 2.07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3B66E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619/2549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A46D8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2.76 (2.25, 3.37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C9EBE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45 (1.06, 1.96)</w:t>
            </w:r>
          </w:p>
        </w:tc>
      </w:tr>
      <w:tr w:rsidR="00C74204" w:rsidRPr="00C74204" w14:paraId="3FE8EC94" w14:textId="77777777" w:rsidTr="00145A01">
        <w:trPr>
          <w:trHeight w:val="277"/>
        </w:trPr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8A98" w14:textId="77777777" w:rsidR="00145A01" w:rsidRPr="00C74204" w:rsidRDefault="00145A01" w:rsidP="00E2524F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Not elevated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A65D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452/8623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F9A7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7188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3D9A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638/8623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3CEC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0CDE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f</w:t>
            </w:r>
          </w:p>
        </w:tc>
      </w:tr>
      <w:tr w:rsidR="00C74204" w:rsidRPr="00C74204" w14:paraId="0CECFEB5" w14:textId="77777777" w:rsidTr="00145A01">
        <w:trPr>
          <w:trHeight w:val="277"/>
        </w:trPr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8AEC6" w14:textId="77777777" w:rsidR="00145A01" w:rsidRPr="00C74204" w:rsidRDefault="00145A01" w:rsidP="00E2524F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Elevated 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5C6EE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92/1574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D92F8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20 (0.91, 1.58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C0D43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52 (1.04, 2.23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57CAA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340/1574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C3783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17 (1.02, 1.34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A6772" w14:textId="77777777" w:rsidR="00145A01" w:rsidRPr="00C74204" w:rsidRDefault="00145A01" w:rsidP="00E252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C74204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1.15 (0.92, 1.44)</w:t>
            </w:r>
          </w:p>
        </w:tc>
      </w:tr>
    </w:tbl>
    <w:p w14:paraId="0F1D80C0" w14:textId="6F67978E" w:rsidR="00D558E4" w:rsidRPr="00C74204" w:rsidRDefault="00D558E4" w:rsidP="00D558E4">
      <w:pPr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</w:pP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The weights for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Hs-cTnT and NT-proBNP measurement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 are the same.</w:t>
      </w:r>
    </w:p>
    <w:p w14:paraId="52F1478C" w14:textId="242A8ADA" w:rsidR="00D558E4" w:rsidRPr="00C74204" w:rsidRDefault="00D558E4" w:rsidP="00D558E4">
      <w:pPr>
        <w:rPr>
          <w:rFonts w:ascii="Times New Roman" w:hAnsi="Times New Roman" w:cs="Times New Roman"/>
          <w:sz w:val="18"/>
          <w:szCs w:val="18"/>
        </w:rPr>
      </w:pP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>H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s-cTnT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,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high sensitivity cardiac troponin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,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NT-proBNP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>,</w:t>
      </w:r>
      <w:r w:rsidRPr="00C74204">
        <w:t xml:space="preserve">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N-terminal pro b-type natriuretic peptide</w:t>
      </w:r>
    </w:p>
    <w:p w14:paraId="0D52998F" w14:textId="77777777" w:rsidR="00D558E4" w:rsidRPr="00C74204" w:rsidRDefault="00D558E4" w:rsidP="00D558E4">
      <w:pPr>
        <w:rPr>
          <w:rFonts w:ascii="Times New Roman" w:hAnsi="Times New Roman" w:cs="Times New Roman"/>
          <w:sz w:val="18"/>
          <w:szCs w:val="18"/>
        </w:rPr>
      </w:pPr>
      <w:r w:rsidRPr="00C74204">
        <w:rPr>
          <w:rFonts w:ascii="Times New Roman" w:hAnsi="Times New Roman" w:cs="Times New Roman"/>
          <w:sz w:val="18"/>
          <w:szCs w:val="18"/>
        </w:rPr>
        <w:t xml:space="preserve">Elevated </w:t>
      </w:r>
      <w:r w:rsidRPr="00C74204">
        <w:rPr>
          <w:rFonts w:ascii="Times New Roman" w:hAnsi="Times New Roman" w:cs="Times New Roman" w:hint="eastAsia"/>
          <w:sz w:val="18"/>
          <w:szCs w:val="18"/>
        </w:rPr>
        <w:t>blood</w:t>
      </w:r>
      <w:r w:rsidRPr="00C74204">
        <w:rPr>
          <w:rFonts w:ascii="Times New Roman" w:hAnsi="Times New Roman" w:cs="Times New Roman"/>
          <w:sz w:val="18"/>
          <w:szCs w:val="18"/>
        </w:rPr>
        <w:t xml:space="preserve"> 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lead </w:t>
      </w:r>
      <w:r w:rsidRPr="00C74204">
        <w:rPr>
          <w:rFonts w:ascii="Times New Roman" w:hAnsi="Times New Roman" w:cs="Times New Roman"/>
          <w:sz w:val="18"/>
          <w:szCs w:val="18"/>
        </w:rPr>
        <w:t xml:space="preserve">was defined as </w:t>
      </w:r>
      <w:r w:rsidRPr="00C74204">
        <w:rPr>
          <w:rFonts w:ascii="Times New Roman" w:hAnsi="Times New Roman" w:cs="Times New Roman" w:hint="eastAsia"/>
          <w:sz w:val="18"/>
          <w:szCs w:val="18"/>
        </w:rPr>
        <w:t>blood lead concentration</w:t>
      </w:r>
      <w:r w:rsidRPr="00C74204">
        <w:rPr>
          <w:rFonts w:ascii="Times New Roman" w:hAnsi="Times New Roman" w:cs="Times New Roman"/>
          <w:sz w:val="18"/>
          <w:szCs w:val="18"/>
        </w:rPr>
        <w:t xml:space="preserve"> &gt;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74204">
        <w:rPr>
          <w:rFonts w:ascii="Times New Roman" w:hAnsi="Times New Roman" w:cs="Times New Roman"/>
          <w:sz w:val="18"/>
          <w:szCs w:val="18"/>
        </w:rPr>
        <w:t>3.5 μg/dL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for </w:t>
      </w:r>
      <w:r w:rsidRPr="00C74204">
        <w:rPr>
          <w:rFonts w:ascii="Times New Roman" w:hAnsi="Times New Roman" w:cs="Times New Roman"/>
          <w:sz w:val="18"/>
          <w:szCs w:val="18"/>
        </w:rPr>
        <w:t>inductively coupled plasma mass spectrometry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Pr="00C74204">
        <w:rPr>
          <w:rFonts w:ascii="Times New Roman" w:hAnsi="Times New Roman" w:cs="Times New Roman"/>
          <w:sz w:val="18"/>
          <w:szCs w:val="18"/>
        </w:rPr>
        <w:t>&gt;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74204">
        <w:rPr>
          <w:rFonts w:ascii="Times New Roman" w:hAnsi="Times New Roman" w:cs="Times New Roman"/>
          <w:sz w:val="18"/>
          <w:szCs w:val="18"/>
        </w:rPr>
        <w:t>3.</w:t>
      </w:r>
      <w:r w:rsidRPr="00C74204">
        <w:rPr>
          <w:rFonts w:ascii="Times New Roman" w:hAnsi="Times New Roman" w:cs="Times New Roman" w:hint="eastAsia"/>
          <w:sz w:val="18"/>
          <w:szCs w:val="18"/>
        </w:rPr>
        <w:t>8</w:t>
      </w:r>
      <w:r w:rsidRPr="00C74204">
        <w:rPr>
          <w:rFonts w:ascii="Times New Roman" w:hAnsi="Times New Roman" w:cs="Times New Roman"/>
          <w:sz w:val="18"/>
          <w:szCs w:val="18"/>
        </w:rPr>
        <w:t xml:space="preserve"> μg/dL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for a</w:t>
      </w:r>
      <w:r w:rsidRPr="00C74204">
        <w:rPr>
          <w:rFonts w:ascii="Times New Roman" w:hAnsi="Times New Roman" w:cs="Times New Roman"/>
          <w:sz w:val="18"/>
          <w:szCs w:val="18"/>
        </w:rPr>
        <w:t>tomic absorption spectrometry</w:t>
      </w:r>
      <w:r w:rsidRPr="00C74204">
        <w:rPr>
          <w:rFonts w:ascii="Times New Roman" w:hAnsi="Times New Roman" w:cs="Times New Roman" w:hint="eastAsia"/>
          <w:sz w:val="18"/>
          <w:szCs w:val="18"/>
        </w:rPr>
        <w:t>.</w:t>
      </w:r>
    </w:p>
    <w:p w14:paraId="34D9BDC5" w14:textId="77777777" w:rsidR="00D558E4" w:rsidRPr="00C74204" w:rsidRDefault="00D558E4" w:rsidP="00D558E4">
      <w:pPr>
        <w:rPr>
          <w:rFonts w:ascii="Times New Roman" w:hAnsi="Times New Roman" w:cs="Times New Roman"/>
          <w:sz w:val="18"/>
          <w:szCs w:val="18"/>
        </w:rPr>
      </w:pPr>
      <w:r w:rsidRPr="00C74204">
        <w:rPr>
          <w:rFonts w:ascii="Times New Roman" w:hAnsi="Times New Roman" w:cs="Times New Roman" w:hint="eastAsia"/>
          <w:sz w:val="18"/>
          <w:szCs w:val="18"/>
        </w:rPr>
        <w:t xml:space="preserve">Elevated blood cadmium was defined as blood cadmium concentration </w:t>
      </w:r>
      <w:r w:rsidRPr="00C74204">
        <w:rPr>
          <w:rFonts w:ascii="Times New Roman" w:hAnsi="Times New Roman" w:cs="Times New Roman"/>
          <w:sz w:val="18"/>
          <w:szCs w:val="18"/>
        </w:rPr>
        <w:t>&gt;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74204">
        <w:rPr>
          <w:rFonts w:ascii="Times New Roman" w:hAnsi="Times New Roman" w:cs="Times New Roman"/>
          <w:sz w:val="18"/>
          <w:szCs w:val="18"/>
        </w:rPr>
        <w:t>1.0 μg/L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for </w:t>
      </w:r>
      <w:r w:rsidRPr="00C74204">
        <w:rPr>
          <w:rFonts w:ascii="Times New Roman" w:hAnsi="Times New Roman" w:cs="Times New Roman"/>
          <w:sz w:val="18"/>
          <w:szCs w:val="18"/>
        </w:rPr>
        <w:t>inductively coupled plasma mass spectrometry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Pr="00C74204">
        <w:rPr>
          <w:rFonts w:ascii="Times New Roman" w:hAnsi="Times New Roman" w:cs="Times New Roman"/>
          <w:sz w:val="18"/>
          <w:szCs w:val="18"/>
        </w:rPr>
        <w:t>&gt;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0.9</w:t>
      </w:r>
      <w:r w:rsidRPr="00C74204">
        <w:rPr>
          <w:rFonts w:ascii="Times New Roman" w:hAnsi="Times New Roman" w:cs="Times New Roman"/>
          <w:sz w:val="18"/>
          <w:szCs w:val="18"/>
        </w:rPr>
        <w:t xml:space="preserve"> μg/L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for a</w:t>
      </w:r>
      <w:r w:rsidRPr="00C74204">
        <w:rPr>
          <w:rFonts w:ascii="Times New Roman" w:hAnsi="Times New Roman" w:cs="Times New Roman"/>
          <w:sz w:val="18"/>
          <w:szCs w:val="18"/>
        </w:rPr>
        <w:t>tomic absorption spectrometry</w:t>
      </w:r>
      <w:r w:rsidRPr="00C74204">
        <w:rPr>
          <w:rFonts w:ascii="Times New Roman" w:hAnsi="Times New Roman" w:cs="Times New Roman" w:hint="eastAsia"/>
          <w:sz w:val="18"/>
          <w:szCs w:val="18"/>
        </w:rPr>
        <w:t>.</w:t>
      </w:r>
    </w:p>
    <w:p w14:paraId="2051F899" w14:textId="77777777" w:rsidR="00D558E4" w:rsidRPr="00C74204" w:rsidRDefault="00D558E4" w:rsidP="00D558E4">
      <w:pPr>
        <w:rPr>
          <w:rFonts w:ascii="Times New Roman" w:hAnsi="Times New Roman" w:cs="Times New Roman"/>
          <w:sz w:val="18"/>
          <w:szCs w:val="18"/>
        </w:rPr>
      </w:pPr>
      <w:r w:rsidRPr="00C74204">
        <w:rPr>
          <w:rFonts w:ascii="Times New Roman" w:hAnsi="Times New Roman" w:cs="Times New Roman"/>
          <w:sz w:val="18"/>
          <w:szCs w:val="18"/>
        </w:rPr>
        <w:t>Elevated NT-proBNP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was defined as blood NT-proBNP </w:t>
      </w:r>
      <w:r w:rsidRPr="00C74204">
        <w:rPr>
          <w:rFonts w:ascii="Times New Roman" w:hAnsi="Times New Roman" w:cs="Times New Roman"/>
          <w:sz w:val="18"/>
          <w:szCs w:val="18"/>
        </w:rPr>
        <w:t>≥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74204">
        <w:rPr>
          <w:rFonts w:ascii="Times New Roman" w:hAnsi="Times New Roman" w:cs="Times New Roman"/>
          <w:sz w:val="18"/>
          <w:szCs w:val="18"/>
        </w:rPr>
        <w:t>125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74204">
        <w:rPr>
          <w:rFonts w:ascii="Times New Roman" w:hAnsi="Times New Roman" w:cs="Times New Roman"/>
          <w:sz w:val="18"/>
          <w:szCs w:val="18"/>
        </w:rPr>
        <w:t>pg</w:t>
      </w:r>
      <w:r w:rsidRPr="00C74204">
        <w:rPr>
          <w:rFonts w:ascii="Times New Roman" w:hAnsi="Times New Roman" w:cs="Times New Roman" w:hint="eastAsia"/>
          <w:sz w:val="18"/>
          <w:szCs w:val="18"/>
        </w:rPr>
        <w:t>/</w:t>
      </w:r>
      <w:r w:rsidRPr="00C74204">
        <w:rPr>
          <w:rFonts w:ascii="Times New Roman" w:hAnsi="Times New Roman" w:cs="Times New Roman"/>
          <w:sz w:val="18"/>
          <w:szCs w:val="18"/>
        </w:rPr>
        <w:t>ml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. Elevated hs-cTnT was defined as blood hs-cTnT </w:t>
      </w:r>
      <w:r w:rsidRPr="00C74204">
        <w:rPr>
          <w:rFonts w:ascii="Times New Roman" w:hAnsi="Times New Roman" w:cs="Times New Roman"/>
          <w:sz w:val="18"/>
          <w:szCs w:val="18"/>
        </w:rPr>
        <w:t>≥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74204">
        <w:rPr>
          <w:rFonts w:ascii="Times New Roman" w:hAnsi="Times New Roman" w:cs="Times New Roman"/>
          <w:sz w:val="18"/>
          <w:szCs w:val="18"/>
        </w:rPr>
        <w:t>19ng</w:t>
      </w:r>
      <w:r w:rsidRPr="00C74204">
        <w:rPr>
          <w:rFonts w:ascii="Times New Roman" w:hAnsi="Times New Roman" w:cs="Times New Roman" w:hint="eastAsia"/>
          <w:sz w:val="18"/>
          <w:szCs w:val="18"/>
        </w:rPr>
        <w:t>/</w:t>
      </w:r>
      <w:r w:rsidRPr="00C74204">
        <w:rPr>
          <w:rFonts w:ascii="Times New Roman" w:hAnsi="Times New Roman" w:cs="Times New Roman"/>
          <w:sz w:val="18"/>
          <w:szCs w:val="18"/>
        </w:rPr>
        <w:t>L</w:t>
      </w:r>
      <w:r w:rsidRPr="00C74204">
        <w:rPr>
          <w:rFonts w:ascii="Times New Roman" w:hAnsi="Times New Roman" w:cs="Times New Roman" w:hint="eastAsia"/>
          <w:sz w:val="18"/>
          <w:szCs w:val="18"/>
        </w:rPr>
        <w:t>.</w:t>
      </w:r>
    </w:p>
    <w:p w14:paraId="03BACABF" w14:textId="77777777" w:rsidR="00D558E4" w:rsidRPr="00C74204" w:rsidRDefault="00D558E4" w:rsidP="00D558E4">
      <w:pPr>
        <w:rPr>
          <w:rFonts w:ascii="Times New Roman" w:hAnsi="Times New Roman" w:cs="Times New Roman"/>
          <w:sz w:val="18"/>
          <w:szCs w:val="18"/>
        </w:rPr>
      </w:pPr>
      <w:r w:rsidRPr="00C74204">
        <w:rPr>
          <w:rFonts w:ascii="Times New Roman" w:hAnsi="Times New Roman" w:cs="Times New Roman"/>
          <w:sz w:val="18"/>
          <w:szCs w:val="18"/>
        </w:rPr>
        <w:t>M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odel 1, </w:t>
      </w:r>
      <w:r w:rsidRPr="00C74204">
        <w:rPr>
          <w:rFonts w:ascii="Times New Roman" w:hAnsi="Times New Roman" w:cs="Times New Roman"/>
          <w:sz w:val="18"/>
          <w:szCs w:val="18"/>
        </w:rPr>
        <w:t>crude model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. </w:t>
      </w:r>
    </w:p>
    <w:p w14:paraId="3000A79A" w14:textId="4946D121" w:rsidR="00D558E4" w:rsidRPr="00C74204" w:rsidRDefault="00D558E4" w:rsidP="00D558E4">
      <w:pPr>
        <w:rPr>
          <w:rFonts w:ascii="Times New Roman" w:hAnsi="Times New Roman" w:cs="Times New Roman"/>
          <w:sz w:val="18"/>
          <w:szCs w:val="18"/>
        </w:rPr>
      </w:pPr>
      <w:r w:rsidRPr="00C74204">
        <w:rPr>
          <w:rFonts w:ascii="Times New Roman" w:hAnsi="Times New Roman" w:cs="Times New Roman" w:hint="eastAsia"/>
          <w:sz w:val="18"/>
          <w:szCs w:val="18"/>
        </w:rPr>
        <w:t>Model 2, adjusted for age, gender, r</w:t>
      </w:r>
      <w:r w:rsidRPr="00C74204">
        <w:rPr>
          <w:rFonts w:ascii="Times New Roman" w:hAnsi="Times New Roman" w:cs="Times New Roman"/>
          <w:sz w:val="18"/>
          <w:szCs w:val="18"/>
        </w:rPr>
        <w:t>ace/</w:t>
      </w:r>
      <w:r w:rsidRPr="00C74204">
        <w:rPr>
          <w:rFonts w:ascii="Times New Roman" w:hAnsi="Times New Roman" w:cs="Times New Roman" w:hint="eastAsia"/>
          <w:sz w:val="18"/>
          <w:szCs w:val="18"/>
        </w:rPr>
        <w:t>e</w:t>
      </w:r>
      <w:r w:rsidRPr="00C74204">
        <w:rPr>
          <w:rFonts w:ascii="Times New Roman" w:hAnsi="Times New Roman" w:cs="Times New Roman"/>
          <w:sz w:val="18"/>
          <w:szCs w:val="18"/>
        </w:rPr>
        <w:t>thnicity</w:t>
      </w:r>
      <w:r w:rsidRPr="00C74204">
        <w:rPr>
          <w:rFonts w:ascii="Times New Roman" w:hAnsi="Times New Roman" w:cs="Times New Roman" w:hint="eastAsia"/>
          <w:sz w:val="18"/>
          <w:szCs w:val="18"/>
        </w:rPr>
        <w:t xml:space="preserve">, smoking status, 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systolic blood pressure, body mass index, </w:t>
      </w:r>
      <w:r w:rsidR="00B70576"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>total cholesterol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,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  <w:lang w:val="en-US"/>
        </w:rPr>
        <w:t>hemoglobin A1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  <w:lang w:val="en-US"/>
        </w:rPr>
        <w:t xml:space="preserve">c, </w:t>
      </w:r>
      <w:r w:rsidRPr="00C74204">
        <w:rPr>
          <w:rFonts w:ascii="Times New Roman" w:eastAsia="SimSun" w:hAnsi="Times New Roman" w:cs="Times New Roman"/>
          <w:kern w:val="0"/>
          <w:sz w:val="18"/>
          <w:szCs w:val="18"/>
        </w:rPr>
        <w:t>estimated glomerular rate</w:t>
      </w:r>
      <w:r w:rsidRPr="00C74204">
        <w:rPr>
          <w:rFonts w:ascii="Times New Roman" w:eastAsia="SimSun" w:hAnsi="Times New Roman" w:cs="Times New Roman" w:hint="eastAsia"/>
          <w:kern w:val="0"/>
          <w:sz w:val="18"/>
          <w:szCs w:val="18"/>
        </w:rPr>
        <w:t>, diabetes, anti-diabetic drug, hypertension, anti-hypertensive drug, and statin.</w:t>
      </w:r>
      <w:bookmarkStart w:id="0" w:name="_GoBack"/>
      <w:bookmarkEnd w:id="0"/>
    </w:p>
    <w:p w14:paraId="3CCB8B49" w14:textId="77777777" w:rsidR="00E2524F" w:rsidRPr="00C74204" w:rsidRDefault="00E2524F"/>
    <w:sectPr w:rsidR="00E2524F" w:rsidRPr="00C74204" w:rsidSect="00C74204">
      <w:type w:val="continuous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396B3A" w14:textId="77777777" w:rsidR="00364350" w:rsidRDefault="00364350" w:rsidP="004A6738">
      <w:r>
        <w:separator/>
      </w:r>
    </w:p>
  </w:endnote>
  <w:endnote w:type="continuationSeparator" w:id="0">
    <w:p w14:paraId="036D577E" w14:textId="77777777" w:rsidR="00364350" w:rsidRDefault="00364350" w:rsidP="004A67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7A5DBB" w14:textId="77777777" w:rsidR="00364350" w:rsidRDefault="00364350" w:rsidP="004A6738">
      <w:r>
        <w:separator/>
      </w:r>
    </w:p>
  </w:footnote>
  <w:footnote w:type="continuationSeparator" w:id="0">
    <w:p w14:paraId="0BA0B63B" w14:textId="77777777" w:rsidR="00364350" w:rsidRDefault="00364350" w:rsidP="004A67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E53"/>
    <w:rsid w:val="00000EFC"/>
    <w:rsid w:val="00017825"/>
    <w:rsid w:val="000215A9"/>
    <w:rsid w:val="00036E20"/>
    <w:rsid w:val="0006574F"/>
    <w:rsid w:val="000F3369"/>
    <w:rsid w:val="000F5225"/>
    <w:rsid w:val="00103D32"/>
    <w:rsid w:val="0014314C"/>
    <w:rsid w:val="00145A01"/>
    <w:rsid w:val="00150B5D"/>
    <w:rsid w:val="001575A6"/>
    <w:rsid w:val="00162D53"/>
    <w:rsid w:val="001D432A"/>
    <w:rsid w:val="001E05F7"/>
    <w:rsid w:val="001E3D4E"/>
    <w:rsid w:val="001F4CD2"/>
    <w:rsid w:val="002214D6"/>
    <w:rsid w:val="002332E0"/>
    <w:rsid w:val="00243C70"/>
    <w:rsid w:val="00246A64"/>
    <w:rsid w:val="00252057"/>
    <w:rsid w:val="002E7B88"/>
    <w:rsid w:val="00345765"/>
    <w:rsid w:val="00345DF4"/>
    <w:rsid w:val="00364350"/>
    <w:rsid w:val="003E0C52"/>
    <w:rsid w:val="00413492"/>
    <w:rsid w:val="004342ED"/>
    <w:rsid w:val="00445238"/>
    <w:rsid w:val="004909FA"/>
    <w:rsid w:val="004A6738"/>
    <w:rsid w:val="004A6C19"/>
    <w:rsid w:val="004B71DD"/>
    <w:rsid w:val="004E052B"/>
    <w:rsid w:val="00563DA5"/>
    <w:rsid w:val="00597A28"/>
    <w:rsid w:val="005D6A0C"/>
    <w:rsid w:val="005E288F"/>
    <w:rsid w:val="005F78EE"/>
    <w:rsid w:val="00600604"/>
    <w:rsid w:val="00607931"/>
    <w:rsid w:val="00624DA9"/>
    <w:rsid w:val="00656561"/>
    <w:rsid w:val="00675504"/>
    <w:rsid w:val="00681259"/>
    <w:rsid w:val="00686098"/>
    <w:rsid w:val="00693678"/>
    <w:rsid w:val="006A2752"/>
    <w:rsid w:val="006B7A97"/>
    <w:rsid w:val="006E4D25"/>
    <w:rsid w:val="006F159F"/>
    <w:rsid w:val="006F77C2"/>
    <w:rsid w:val="007029E8"/>
    <w:rsid w:val="00716D9D"/>
    <w:rsid w:val="0074718D"/>
    <w:rsid w:val="00747248"/>
    <w:rsid w:val="007557E4"/>
    <w:rsid w:val="00786609"/>
    <w:rsid w:val="007C3AC5"/>
    <w:rsid w:val="007D3322"/>
    <w:rsid w:val="008617C1"/>
    <w:rsid w:val="00890F7E"/>
    <w:rsid w:val="008B1FB0"/>
    <w:rsid w:val="008C3C29"/>
    <w:rsid w:val="008C4F97"/>
    <w:rsid w:val="008D7D38"/>
    <w:rsid w:val="008F0492"/>
    <w:rsid w:val="008F5AC6"/>
    <w:rsid w:val="00912637"/>
    <w:rsid w:val="00912E76"/>
    <w:rsid w:val="00940A3F"/>
    <w:rsid w:val="009762C4"/>
    <w:rsid w:val="00980E30"/>
    <w:rsid w:val="00982256"/>
    <w:rsid w:val="0098458D"/>
    <w:rsid w:val="00985C82"/>
    <w:rsid w:val="00A314D0"/>
    <w:rsid w:val="00A56B53"/>
    <w:rsid w:val="00A67EF1"/>
    <w:rsid w:val="00A95F32"/>
    <w:rsid w:val="00AA0AE5"/>
    <w:rsid w:val="00AB6F08"/>
    <w:rsid w:val="00AC2351"/>
    <w:rsid w:val="00AC330F"/>
    <w:rsid w:val="00AF4E0C"/>
    <w:rsid w:val="00B07B55"/>
    <w:rsid w:val="00B22F6C"/>
    <w:rsid w:val="00B70576"/>
    <w:rsid w:val="00B77FC3"/>
    <w:rsid w:val="00BC19A2"/>
    <w:rsid w:val="00BC27EE"/>
    <w:rsid w:val="00C33B0F"/>
    <w:rsid w:val="00C65731"/>
    <w:rsid w:val="00C72169"/>
    <w:rsid w:val="00C74204"/>
    <w:rsid w:val="00CD0CB3"/>
    <w:rsid w:val="00CF181A"/>
    <w:rsid w:val="00D037B1"/>
    <w:rsid w:val="00D222BA"/>
    <w:rsid w:val="00D558E4"/>
    <w:rsid w:val="00D647B4"/>
    <w:rsid w:val="00D72687"/>
    <w:rsid w:val="00D7436E"/>
    <w:rsid w:val="00D766B6"/>
    <w:rsid w:val="00D826EB"/>
    <w:rsid w:val="00DC0C85"/>
    <w:rsid w:val="00DC1BD4"/>
    <w:rsid w:val="00DD6F29"/>
    <w:rsid w:val="00E0723A"/>
    <w:rsid w:val="00E2524F"/>
    <w:rsid w:val="00E27EE8"/>
    <w:rsid w:val="00E34964"/>
    <w:rsid w:val="00E40A24"/>
    <w:rsid w:val="00E51032"/>
    <w:rsid w:val="00EA58F0"/>
    <w:rsid w:val="00EA5F6A"/>
    <w:rsid w:val="00EF1C9D"/>
    <w:rsid w:val="00F03CA2"/>
    <w:rsid w:val="00F04345"/>
    <w:rsid w:val="00F2280A"/>
    <w:rsid w:val="00F31D9C"/>
    <w:rsid w:val="00F477F6"/>
    <w:rsid w:val="00F84768"/>
    <w:rsid w:val="00F96A6C"/>
    <w:rsid w:val="00FB5517"/>
    <w:rsid w:val="00FE3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E730A2"/>
  <w15:chartTrackingRefBased/>
  <w15:docId w15:val="{40FEBA7F-1EA6-47B0-9BBA-62B9CF1E9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67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6738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A67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6738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2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1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0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05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15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0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7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9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68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69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1</Pages>
  <Words>2470</Words>
  <Characters>14084</Characters>
  <Application>Microsoft Office Word</Application>
  <DocSecurity>0</DocSecurity>
  <Lines>117</Lines>
  <Paragraphs>33</Paragraphs>
  <ScaleCrop>false</ScaleCrop>
  <Company/>
  <LinksUpToDate>false</LinksUpToDate>
  <CharactersWithSpaces>16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u</dc:creator>
  <cp:keywords/>
  <dc:description/>
  <cp:lastModifiedBy>Sineka Saravanan</cp:lastModifiedBy>
  <cp:revision>180</cp:revision>
  <dcterms:created xsi:type="dcterms:W3CDTF">2024-09-07T04:46:00Z</dcterms:created>
  <dcterms:modified xsi:type="dcterms:W3CDTF">2025-01-18T11:01:00Z</dcterms:modified>
</cp:coreProperties>
</file>